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1E283" w14:textId="77777777" w:rsidR="001166A8" w:rsidRPr="00C57A0B" w:rsidRDefault="001166A8" w:rsidP="001166A8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b/>
          <w:bCs/>
          <w:sz w:val="20"/>
          <w:szCs w:val="20"/>
          <w:lang w:val="en-US"/>
        </w:rPr>
        <w:t>Appendix t</w:t>
      </w:r>
      <w:r w:rsidRPr="00460909">
        <w:rPr>
          <w:rFonts w:ascii="Times New Roman" w:hAnsi="Times New Roman"/>
          <w:b/>
          <w:bCs/>
          <w:sz w:val="20"/>
          <w:szCs w:val="20"/>
          <w:lang w:val="en-US"/>
        </w:rPr>
        <w:t xml:space="preserve">able </w:t>
      </w:r>
      <w:r>
        <w:rPr>
          <w:rFonts w:ascii="Times New Roman" w:hAnsi="Times New Roman"/>
          <w:b/>
          <w:bCs/>
          <w:sz w:val="20"/>
          <w:szCs w:val="20"/>
          <w:lang w:val="en-US"/>
        </w:rPr>
        <w:t>1</w:t>
      </w:r>
      <w:r w:rsidRPr="00C57A0B">
        <w:rPr>
          <w:rFonts w:ascii="Times New Roman" w:hAnsi="Times New Roman"/>
          <w:sz w:val="20"/>
          <w:szCs w:val="20"/>
          <w:lang w:val="en-US"/>
        </w:rPr>
        <w:t>.</w:t>
      </w:r>
      <w:r>
        <w:rPr>
          <w:rFonts w:ascii="Times New Roman" w:hAnsi="Times New Roman"/>
          <w:sz w:val="20"/>
          <w:szCs w:val="20"/>
          <w:lang w:val="en-US"/>
        </w:rPr>
        <w:t xml:space="preserve"> Demographics </w:t>
      </w:r>
      <w:r w:rsidRPr="00C57A0B">
        <w:rPr>
          <w:rFonts w:ascii="Times New Roman" w:hAnsi="Times New Roman"/>
          <w:sz w:val="20"/>
          <w:szCs w:val="20"/>
          <w:lang w:val="en-US"/>
        </w:rPr>
        <w:t xml:space="preserve">and comparison of </w:t>
      </w:r>
      <w:r>
        <w:rPr>
          <w:rFonts w:ascii="Times New Roman" w:hAnsi="Times New Roman"/>
          <w:sz w:val="20"/>
          <w:szCs w:val="20"/>
          <w:lang w:val="en-US"/>
        </w:rPr>
        <w:t xml:space="preserve">symptom burden </w:t>
      </w:r>
      <w:r w:rsidRPr="00C57A0B">
        <w:rPr>
          <w:rFonts w:ascii="Times New Roman" w:hAnsi="Times New Roman"/>
          <w:sz w:val="20"/>
          <w:szCs w:val="20"/>
          <w:lang w:val="en-US"/>
        </w:rPr>
        <w:t>by age, sex, socioeconomic status, alcohol</w:t>
      </w:r>
      <w:r>
        <w:rPr>
          <w:rFonts w:ascii="Times New Roman" w:hAnsi="Times New Roman"/>
          <w:sz w:val="20"/>
          <w:szCs w:val="20"/>
          <w:lang w:val="en-US"/>
        </w:rPr>
        <w:t xml:space="preserve"> use</w:t>
      </w:r>
      <w:r w:rsidRPr="00C57A0B">
        <w:rPr>
          <w:rFonts w:ascii="Times New Roman" w:hAnsi="Times New Roman"/>
          <w:sz w:val="20"/>
          <w:szCs w:val="20"/>
          <w:lang w:val="en-US"/>
        </w:rPr>
        <w:t xml:space="preserve">, smoking, physical activity, </w:t>
      </w:r>
      <w:r>
        <w:rPr>
          <w:rFonts w:ascii="Times New Roman" w:hAnsi="Times New Roman"/>
          <w:sz w:val="20"/>
          <w:szCs w:val="20"/>
          <w:lang w:val="en-US"/>
        </w:rPr>
        <w:t>health locus of control</w:t>
      </w:r>
      <w:r w:rsidRPr="00C57A0B">
        <w:rPr>
          <w:rFonts w:ascii="Times New Roman" w:hAnsi="Times New Roman"/>
          <w:sz w:val="20"/>
          <w:szCs w:val="20"/>
          <w:lang w:val="en-US"/>
        </w:rPr>
        <w:t xml:space="preserve">, </w:t>
      </w:r>
      <w:r>
        <w:rPr>
          <w:rFonts w:ascii="Times New Roman" w:hAnsi="Times New Roman"/>
          <w:sz w:val="20"/>
          <w:szCs w:val="20"/>
          <w:lang w:val="en-US"/>
        </w:rPr>
        <w:t xml:space="preserve">depression, </w:t>
      </w:r>
      <w:r w:rsidRPr="00C57A0B">
        <w:rPr>
          <w:rFonts w:ascii="Times New Roman" w:hAnsi="Times New Roman"/>
          <w:sz w:val="20"/>
          <w:szCs w:val="20"/>
          <w:lang w:val="en-US"/>
        </w:rPr>
        <w:t>loneliness, and social isolation.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96584A">
        <w:rPr>
          <w:rFonts w:ascii="Times New Roman" w:hAnsi="Times New Roman"/>
          <w:sz w:val="20"/>
          <w:szCs w:val="20"/>
          <w:lang w:val="en-US"/>
        </w:rPr>
        <w:t xml:space="preserve">P-values were </w:t>
      </w:r>
      <w:r>
        <w:rPr>
          <w:rFonts w:ascii="Times New Roman" w:hAnsi="Times New Roman"/>
          <w:sz w:val="20"/>
          <w:szCs w:val="20"/>
          <w:lang w:val="en-US"/>
        </w:rPr>
        <w:t>attained from</w:t>
      </w:r>
      <w:r w:rsidRPr="0096584A"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>one-way ANOVA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r w:rsidRPr="0096584A">
        <w:rPr>
          <w:rFonts w:ascii="Times New Roman" w:hAnsi="Times New Roman"/>
          <w:sz w:val="20"/>
          <w:szCs w:val="20"/>
          <w:lang w:val="en-US"/>
        </w:rPr>
        <w:t xml:space="preserve"> or Mann-Whitney U-test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Pr="0096584A">
        <w:rPr>
          <w:rFonts w:ascii="Times New Roman" w:hAnsi="Times New Roman"/>
          <w:sz w:val="20"/>
          <w:szCs w:val="20"/>
          <w:lang w:val="en-US"/>
        </w:rPr>
        <w:t>.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667B94">
        <w:rPr>
          <w:rFonts w:ascii="Times New Roman" w:hAnsi="Times New Roman"/>
          <w:sz w:val="20"/>
          <w:szCs w:val="20"/>
          <w:lang w:val="en-US"/>
        </w:rPr>
        <w:t>Abbreviations: SD, standard deviation. q1, first quartile. q3, third quartile.</w:t>
      </w:r>
    </w:p>
    <w:tbl>
      <w:tblPr>
        <w:tblStyle w:val="Oformateradtabell2"/>
        <w:tblW w:w="9230" w:type="dxa"/>
        <w:tblLook w:val="0620" w:firstRow="1" w:lastRow="0" w:firstColumn="0" w:lastColumn="0" w:noHBand="1" w:noVBand="1"/>
      </w:tblPr>
      <w:tblGrid>
        <w:gridCol w:w="3686"/>
        <w:gridCol w:w="1430"/>
        <w:gridCol w:w="1651"/>
        <w:gridCol w:w="1322"/>
        <w:gridCol w:w="1141"/>
      </w:tblGrid>
      <w:tr w:rsidR="001166A8" w:rsidRPr="00E856ED" w14:paraId="3E0080EA" w14:textId="77777777" w:rsidTr="000534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  <w:tblHeader/>
        </w:trPr>
        <w:tc>
          <w:tcPr>
            <w:tcW w:w="3686" w:type="dxa"/>
          </w:tcPr>
          <w:p w14:paraId="330B95E1" w14:textId="77777777" w:rsidR="001166A8" w:rsidRPr="0013276F" w:rsidRDefault="001166A8" w:rsidP="000534F3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13276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430" w:type="dxa"/>
          </w:tcPr>
          <w:p w14:paraId="5E81ADDB" w14:textId="77777777" w:rsidR="001166A8" w:rsidRPr="0013276F" w:rsidRDefault="001166A8" w:rsidP="000534F3">
            <w:pPr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13276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Sample (n=5804)</w:t>
            </w:r>
          </w:p>
        </w:tc>
        <w:tc>
          <w:tcPr>
            <w:tcW w:w="2973" w:type="dxa"/>
            <w:gridSpan w:val="2"/>
          </w:tcPr>
          <w:p w14:paraId="2FF79196" w14:textId="77777777" w:rsidR="001166A8" w:rsidRPr="0013276F" w:rsidRDefault="001166A8" w:rsidP="000534F3">
            <w:pPr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13276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Number of symptoms</w:t>
            </w:r>
          </w:p>
          <w:p w14:paraId="4798F7F7" w14:textId="77777777" w:rsidR="001166A8" w:rsidRPr="0013276F" w:rsidRDefault="001166A8" w:rsidP="000534F3">
            <w:pPr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13276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median (q1–q3)   mean (SD)</w:t>
            </w:r>
          </w:p>
        </w:tc>
        <w:tc>
          <w:tcPr>
            <w:tcW w:w="1141" w:type="dxa"/>
          </w:tcPr>
          <w:p w14:paraId="526D9BB7" w14:textId="77777777" w:rsidR="001166A8" w:rsidRPr="0013276F" w:rsidRDefault="001166A8" w:rsidP="000534F3">
            <w:pPr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</w:p>
          <w:p w14:paraId="51FBA547" w14:textId="77777777" w:rsidR="001166A8" w:rsidRPr="0013276F" w:rsidRDefault="001166A8" w:rsidP="000534F3">
            <w:pPr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13276F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p-value</w:t>
            </w:r>
          </w:p>
        </w:tc>
      </w:tr>
      <w:tr w:rsidR="001166A8" w:rsidRPr="009E67F0" w14:paraId="75B29BC0" w14:textId="77777777" w:rsidTr="000534F3">
        <w:trPr>
          <w:trHeight w:val="224"/>
        </w:trPr>
        <w:tc>
          <w:tcPr>
            <w:tcW w:w="3686" w:type="dxa"/>
          </w:tcPr>
          <w:p w14:paraId="345E6EF8" w14:textId="77777777" w:rsidR="001166A8" w:rsidRPr="00796A90" w:rsidRDefault="001166A8" w:rsidP="000534F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96A9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Whole population </w:t>
            </w:r>
          </w:p>
        </w:tc>
        <w:tc>
          <w:tcPr>
            <w:tcW w:w="1430" w:type="dxa"/>
          </w:tcPr>
          <w:p w14:paraId="25D3F165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96A90">
              <w:rPr>
                <w:rFonts w:ascii="Times New Roman" w:hAnsi="Times New Roman"/>
                <w:sz w:val="20"/>
                <w:szCs w:val="20"/>
                <w:lang w:val="en-GB"/>
              </w:rPr>
              <w:t>5804</w:t>
            </w:r>
          </w:p>
        </w:tc>
        <w:tc>
          <w:tcPr>
            <w:tcW w:w="1651" w:type="dxa"/>
          </w:tcPr>
          <w:p w14:paraId="4EE0663D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96A90">
              <w:rPr>
                <w:rFonts w:ascii="Times New Roman" w:hAnsi="Times New Roman"/>
                <w:sz w:val="20"/>
                <w:szCs w:val="20"/>
                <w:lang w:val="en-GB"/>
              </w:rPr>
              <w:t>8 (4</w:t>
            </w:r>
            <w:r w:rsidRPr="00796A90">
              <w:rPr>
                <w:rFonts w:ascii="Times New Roman" w:hAnsi="Times New Roman"/>
                <w:sz w:val="20"/>
                <w:szCs w:val="20"/>
              </w:rPr>
              <w:t>–</w:t>
            </w:r>
            <w:r w:rsidRPr="00796A90">
              <w:rPr>
                <w:rFonts w:ascii="Times New Roman" w:hAnsi="Times New Roman"/>
                <w:sz w:val="20"/>
                <w:szCs w:val="20"/>
                <w:lang w:val="en-GB"/>
              </w:rPr>
              <w:t>13)</w:t>
            </w:r>
          </w:p>
        </w:tc>
        <w:tc>
          <w:tcPr>
            <w:tcW w:w="1322" w:type="dxa"/>
          </w:tcPr>
          <w:p w14:paraId="11BF14FE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96A90">
              <w:rPr>
                <w:rFonts w:ascii="Times New Roman" w:hAnsi="Times New Roman"/>
                <w:sz w:val="20"/>
                <w:szCs w:val="20"/>
                <w:lang w:val="en-GB"/>
              </w:rPr>
              <w:t>9.2 (6.1)</w:t>
            </w:r>
          </w:p>
        </w:tc>
        <w:tc>
          <w:tcPr>
            <w:tcW w:w="1141" w:type="dxa"/>
          </w:tcPr>
          <w:p w14:paraId="6A951E27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1166A8" w:rsidRPr="00E856ED" w14:paraId="60DD0829" w14:textId="77777777" w:rsidTr="000534F3">
        <w:trPr>
          <w:trHeight w:val="178"/>
        </w:trPr>
        <w:tc>
          <w:tcPr>
            <w:tcW w:w="3686" w:type="dxa"/>
          </w:tcPr>
          <w:p w14:paraId="600E0FEE" w14:textId="77777777" w:rsidR="001166A8" w:rsidRPr="00796A90" w:rsidRDefault="001166A8" w:rsidP="000534F3">
            <w:pPr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ge </w:t>
            </w:r>
            <w:proofErr w:type="gramStart"/>
            <w:r w:rsidRPr="00796A90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ean</w:t>
            </w:r>
            <w:proofErr w:type="gramEnd"/>
            <w:r w:rsidRPr="00796A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1430" w:type="dxa"/>
          </w:tcPr>
          <w:p w14:paraId="16860EFB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69.7 (10.5)</w:t>
            </w:r>
          </w:p>
        </w:tc>
        <w:tc>
          <w:tcPr>
            <w:tcW w:w="1651" w:type="dxa"/>
          </w:tcPr>
          <w:p w14:paraId="2FF96DC7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2" w:type="dxa"/>
          </w:tcPr>
          <w:p w14:paraId="0EF546C9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1" w:type="dxa"/>
          </w:tcPr>
          <w:p w14:paraId="72A9382D" w14:textId="77777777" w:rsidR="001166A8" w:rsidRPr="00CA0668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&lt;</w:t>
            </w:r>
            <w:proofErr w:type="gramStart"/>
            <w:r w:rsidRPr="00796A90">
              <w:rPr>
                <w:rFonts w:ascii="Times New Roman" w:hAnsi="Times New Roman"/>
                <w:sz w:val="20"/>
                <w:szCs w:val="20"/>
              </w:rPr>
              <w:t>0.001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  <w:proofErr w:type="gramEnd"/>
          </w:p>
        </w:tc>
      </w:tr>
      <w:tr w:rsidR="001166A8" w:rsidRPr="00E856ED" w14:paraId="3E1A5B28" w14:textId="77777777" w:rsidTr="000534F3">
        <w:trPr>
          <w:trHeight w:val="245"/>
        </w:trPr>
        <w:tc>
          <w:tcPr>
            <w:tcW w:w="3686" w:type="dxa"/>
          </w:tcPr>
          <w:p w14:paraId="1A8F09CD" w14:textId="77777777" w:rsidR="001166A8" w:rsidRPr="00796A90" w:rsidRDefault="001166A8" w:rsidP="000534F3">
            <w:pPr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60-69 years </w:t>
            </w:r>
          </w:p>
        </w:tc>
        <w:tc>
          <w:tcPr>
            <w:tcW w:w="1430" w:type="dxa"/>
          </w:tcPr>
          <w:p w14:paraId="7C77CF71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3510 (60.5)</w:t>
            </w:r>
          </w:p>
        </w:tc>
        <w:tc>
          <w:tcPr>
            <w:tcW w:w="1651" w:type="dxa"/>
          </w:tcPr>
          <w:p w14:paraId="1B5E1751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8 (4–13)</w:t>
            </w:r>
          </w:p>
        </w:tc>
        <w:tc>
          <w:tcPr>
            <w:tcW w:w="1322" w:type="dxa"/>
          </w:tcPr>
          <w:p w14:paraId="03B13C3F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8.5 (6.1)</w:t>
            </w:r>
          </w:p>
        </w:tc>
        <w:tc>
          <w:tcPr>
            <w:tcW w:w="1141" w:type="dxa"/>
          </w:tcPr>
          <w:p w14:paraId="4160EABE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6A8" w:rsidRPr="00E856ED" w14:paraId="36F905CE" w14:textId="77777777" w:rsidTr="000534F3">
        <w:trPr>
          <w:trHeight w:val="234"/>
        </w:trPr>
        <w:tc>
          <w:tcPr>
            <w:tcW w:w="3686" w:type="dxa"/>
          </w:tcPr>
          <w:p w14:paraId="1427E919" w14:textId="77777777" w:rsidR="001166A8" w:rsidRPr="00796A90" w:rsidRDefault="001166A8" w:rsidP="000534F3">
            <w:pPr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70-79 years </w:t>
            </w:r>
          </w:p>
        </w:tc>
        <w:tc>
          <w:tcPr>
            <w:tcW w:w="1430" w:type="dxa"/>
          </w:tcPr>
          <w:p w14:paraId="5A261635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559 (9.6)</w:t>
            </w:r>
          </w:p>
        </w:tc>
        <w:tc>
          <w:tcPr>
            <w:tcW w:w="1651" w:type="dxa"/>
          </w:tcPr>
          <w:p w14:paraId="022EDCF4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9 (5–13)</w:t>
            </w:r>
          </w:p>
        </w:tc>
        <w:tc>
          <w:tcPr>
            <w:tcW w:w="1322" w:type="dxa"/>
          </w:tcPr>
          <w:p w14:paraId="5ADF2D1E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9.3 (5.7)</w:t>
            </w:r>
          </w:p>
        </w:tc>
        <w:tc>
          <w:tcPr>
            <w:tcW w:w="1141" w:type="dxa"/>
          </w:tcPr>
          <w:p w14:paraId="3ED2C5BF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6A8" w:rsidRPr="00E856ED" w14:paraId="0CCDDECD" w14:textId="77777777" w:rsidTr="000534F3">
        <w:trPr>
          <w:trHeight w:val="118"/>
        </w:trPr>
        <w:tc>
          <w:tcPr>
            <w:tcW w:w="3686" w:type="dxa"/>
          </w:tcPr>
          <w:p w14:paraId="0A608C60" w14:textId="77777777" w:rsidR="001166A8" w:rsidRPr="00796A90" w:rsidRDefault="001166A8" w:rsidP="000534F3">
            <w:pPr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≥80 years</w:t>
            </w:r>
          </w:p>
        </w:tc>
        <w:tc>
          <w:tcPr>
            <w:tcW w:w="1430" w:type="dxa"/>
          </w:tcPr>
          <w:p w14:paraId="34F5FEDD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1735 (29.9)</w:t>
            </w:r>
          </w:p>
        </w:tc>
        <w:tc>
          <w:tcPr>
            <w:tcW w:w="1651" w:type="dxa"/>
          </w:tcPr>
          <w:p w14:paraId="5C3F42C5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10 (6–15)</w:t>
            </w:r>
          </w:p>
        </w:tc>
        <w:tc>
          <w:tcPr>
            <w:tcW w:w="1322" w:type="dxa"/>
          </w:tcPr>
          <w:p w14:paraId="01F15B48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10.6 (5.8)</w:t>
            </w:r>
          </w:p>
        </w:tc>
        <w:tc>
          <w:tcPr>
            <w:tcW w:w="1141" w:type="dxa"/>
          </w:tcPr>
          <w:p w14:paraId="23479939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6A8" w:rsidRPr="00E856ED" w14:paraId="2B206C0E" w14:textId="77777777" w:rsidTr="000534F3">
        <w:trPr>
          <w:trHeight w:val="234"/>
        </w:trPr>
        <w:tc>
          <w:tcPr>
            <w:tcW w:w="3686" w:type="dxa"/>
          </w:tcPr>
          <w:p w14:paraId="50E926B4" w14:textId="77777777" w:rsidR="001166A8" w:rsidRPr="00796A90" w:rsidRDefault="001166A8" w:rsidP="000534F3">
            <w:pPr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ex </w:t>
            </w:r>
          </w:p>
        </w:tc>
        <w:tc>
          <w:tcPr>
            <w:tcW w:w="1430" w:type="dxa"/>
          </w:tcPr>
          <w:p w14:paraId="1B7EA521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1" w:type="dxa"/>
          </w:tcPr>
          <w:p w14:paraId="64919F61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2" w:type="dxa"/>
          </w:tcPr>
          <w:p w14:paraId="419C3583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1" w:type="dxa"/>
          </w:tcPr>
          <w:p w14:paraId="20BDC44C" w14:textId="77777777" w:rsidR="001166A8" w:rsidRPr="00CA0668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&lt;</w:t>
            </w:r>
            <w:proofErr w:type="gramStart"/>
            <w:r w:rsidRPr="00796A90">
              <w:rPr>
                <w:rFonts w:ascii="Times New Roman" w:hAnsi="Times New Roman"/>
                <w:sz w:val="20"/>
                <w:szCs w:val="20"/>
              </w:rPr>
              <w:t>0.001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proofErr w:type="gramEnd"/>
          </w:p>
        </w:tc>
      </w:tr>
      <w:tr w:rsidR="001166A8" w:rsidRPr="00E856ED" w14:paraId="3517613A" w14:textId="77777777" w:rsidTr="000534F3">
        <w:trPr>
          <w:trHeight w:val="224"/>
        </w:trPr>
        <w:tc>
          <w:tcPr>
            <w:tcW w:w="3686" w:type="dxa"/>
          </w:tcPr>
          <w:p w14:paraId="15DE23C3" w14:textId="77777777" w:rsidR="001166A8" w:rsidRPr="00796A90" w:rsidRDefault="001166A8" w:rsidP="000534F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96A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Male</w:t>
            </w:r>
          </w:p>
        </w:tc>
        <w:tc>
          <w:tcPr>
            <w:tcW w:w="1430" w:type="dxa"/>
          </w:tcPr>
          <w:p w14:paraId="060EBF0B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2636 (45.4)</w:t>
            </w:r>
          </w:p>
        </w:tc>
        <w:tc>
          <w:tcPr>
            <w:tcW w:w="1651" w:type="dxa"/>
          </w:tcPr>
          <w:p w14:paraId="7EC3BC3E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7 (3–12)</w:t>
            </w:r>
          </w:p>
        </w:tc>
        <w:tc>
          <w:tcPr>
            <w:tcW w:w="1322" w:type="dxa"/>
          </w:tcPr>
          <w:p w14:paraId="3619A005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8.0 (5.8)</w:t>
            </w:r>
          </w:p>
        </w:tc>
        <w:tc>
          <w:tcPr>
            <w:tcW w:w="1141" w:type="dxa"/>
          </w:tcPr>
          <w:p w14:paraId="101C9F49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6A8" w:rsidRPr="00E856ED" w14:paraId="7E4EFC25" w14:textId="77777777" w:rsidTr="000534F3">
        <w:trPr>
          <w:trHeight w:val="224"/>
        </w:trPr>
        <w:tc>
          <w:tcPr>
            <w:tcW w:w="3686" w:type="dxa"/>
          </w:tcPr>
          <w:p w14:paraId="5CF9C044" w14:textId="77777777" w:rsidR="001166A8" w:rsidRPr="00796A90" w:rsidRDefault="001166A8" w:rsidP="000534F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96A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Female</w:t>
            </w:r>
          </w:p>
        </w:tc>
        <w:tc>
          <w:tcPr>
            <w:tcW w:w="1430" w:type="dxa"/>
          </w:tcPr>
          <w:p w14:paraId="7451D481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3168 (54.6)</w:t>
            </w:r>
          </w:p>
        </w:tc>
        <w:tc>
          <w:tcPr>
            <w:tcW w:w="1651" w:type="dxa"/>
          </w:tcPr>
          <w:p w14:paraId="025256F9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10 (5–14)</w:t>
            </w:r>
          </w:p>
        </w:tc>
        <w:tc>
          <w:tcPr>
            <w:tcW w:w="1322" w:type="dxa"/>
          </w:tcPr>
          <w:p w14:paraId="2BDF368C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10.1 (6.1)</w:t>
            </w:r>
          </w:p>
        </w:tc>
        <w:tc>
          <w:tcPr>
            <w:tcW w:w="1141" w:type="dxa"/>
          </w:tcPr>
          <w:p w14:paraId="2D3C5328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6A8" w:rsidRPr="00E856ED" w14:paraId="6B86B93F" w14:textId="77777777" w:rsidTr="000534F3">
        <w:trPr>
          <w:trHeight w:val="234"/>
        </w:trPr>
        <w:tc>
          <w:tcPr>
            <w:tcW w:w="3686" w:type="dxa"/>
          </w:tcPr>
          <w:p w14:paraId="372C16BF" w14:textId="77777777" w:rsidR="001166A8" w:rsidRPr="00796A90" w:rsidRDefault="001166A8" w:rsidP="000534F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ohabiting</w:t>
            </w:r>
            <w:r w:rsidRPr="00796A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tatus </w:t>
            </w:r>
          </w:p>
        </w:tc>
        <w:tc>
          <w:tcPr>
            <w:tcW w:w="1430" w:type="dxa"/>
          </w:tcPr>
          <w:p w14:paraId="3171683E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1" w:type="dxa"/>
          </w:tcPr>
          <w:p w14:paraId="66B8D79B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2" w:type="dxa"/>
          </w:tcPr>
          <w:p w14:paraId="5C344147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1" w:type="dxa"/>
          </w:tcPr>
          <w:p w14:paraId="5BB9372E" w14:textId="77777777" w:rsidR="001166A8" w:rsidRPr="00B062AA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&lt;</w:t>
            </w:r>
            <w:proofErr w:type="gramStart"/>
            <w:r w:rsidRPr="00796A90">
              <w:rPr>
                <w:rFonts w:ascii="Times New Roman" w:hAnsi="Times New Roman"/>
                <w:sz w:val="20"/>
                <w:szCs w:val="20"/>
              </w:rPr>
              <w:t>0.001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proofErr w:type="gramEnd"/>
          </w:p>
        </w:tc>
      </w:tr>
      <w:tr w:rsidR="001166A8" w:rsidRPr="00E856ED" w14:paraId="05ED6524" w14:textId="77777777" w:rsidTr="000534F3">
        <w:trPr>
          <w:trHeight w:val="245"/>
        </w:trPr>
        <w:tc>
          <w:tcPr>
            <w:tcW w:w="3686" w:type="dxa"/>
          </w:tcPr>
          <w:p w14:paraId="2A7DA86A" w14:textId="77777777" w:rsidR="001166A8" w:rsidRPr="00796A90" w:rsidRDefault="001166A8" w:rsidP="000534F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96A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Married/cohabiting</w:t>
            </w:r>
          </w:p>
        </w:tc>
        <w:tc>
          <w:tcPr>
            <w:tcW w:w="1430" w:type="dxa"/>
          </w:tcPr>
          <w:p w14:paraId="31B2AE2B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3338 (58.8)</w:t>
            </w:r>
          </w:p>
        </w:tc>
        <w:tc>
          <w:tcPr>
            <w:tcW w:w="1651" w:type="dxa"/>
          </w:tcPr>
          <w:p w14:paraId="2ED08249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8 (4–12)</w:t>
            </w:r>
          </w:p>
        </w:tc>
        <w:tc>
          <w:tcPr>
            <w:tcW w:w="1322" w:type="dxa"/>
          </w:tcPr>
          <w:p w14:paraId="1022FC1F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8.5 (5.9)</w:t>
            </w:r>
          </w:p>
        </w:tc>
        <w:tc>
          <w:tcPr>
            <w:tcW w:w="1141" w:type="dxa"/>
          </w:tcPr>
          <w:p w14:paraId="292EDD52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6A8" w:rsidRPr="00E856ED" w14:paraId="531BB4B9" w14:textId="77777777" w:rsidTr="000534F3">
        <w:trPr>
          <w:trHeight w:val="245"/>
        </w:trPr>
        <w:tc>
          <w:tcPr>
            <w:tcW w:w="3686" w:type="dxa"/>
          </w:tcPr>
          <w:p w14:paraId="7F4DBB17" w14:textId="77777777" w:rsidR="001166A8" w:rsidRPr="00796A90" w:rsidRDefault="001166A8" w:rsidP="000534F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96A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Living alone</w:t>
            </w:r>
          </w:p>
        </w:tc>
        <w:tc>
          <w:tcPr>
            <w:tcW w:w="1430" w:type="dxa"/>
          </w:tcPr>
          <w:p w14:paraId="640F5737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2342 (41.2)</w:t>
            </w:r>
          </w:p>
        </w:tc>
        <w:tc>
          <w:tcPr>
            <w:tcW w:w="1651" w:type="dxa"/>
          </w:tcPr>
          <w:p w14:paraId="3B91CE8B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10 (5–14)</w:t>
            </w:r>
          </w:p>
        </w:tc>
        <w:tc>
          <w:tcPr>
            <w:tcW w:w="1322" w:type="dxa"/>
          </w:tcPr>
          <w:p w14:paraId="63AD841C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10.2 (6.2)</w:t>
            </w:r>
          </w:p>
        </w:tc>
        <w:tc>
          <w:tcPr>
            <w:tcW w:w="1141" w:type="dxa"/>
          </w:tcPr>
          <w:p w14:paraId="12B2094E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6A8" w:rsidRPr="0069045F" w14:paraId="2C151BF2" w14:textId="77777777" w:rsidTr="000534F3">
        <w:trPr>
          <w:trHeight w:val="75"/>
        </w:trPr>
        <w:tc>
          <w:tcPr>
            <w:tcW w:w="3686" w:type="dxa"/>
          </w:tcPr>
          <w:p w14:paraId="68F110AB" w14:textId="77777777" w:rsidR="001166A8" w:rsidRPr="00796A90" w:rsidRDefault="001166A8" w:rsidP="000534F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96A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Education </w:t>
            </w:r>
          </w:p>
        </w:tc>
        <w:tc>
          <w:tcPr>
            <w:tcW w:w="1430" w:type="dxa"/>
          </w:tcPr>
          <w:p w14:paraId="03196CCE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51" w:type="dxa"/>
          </w:tcPr>
          <w:p w14:paraId="016FD7E8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22" w:type="dxa"/>
          </w:tcPr>
          <w:p w14:paraId="3ABA942F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41" w:type="dxa"/>
          </w:tcPr>
          <w:p w14:paraId="22D3A2B1" w14:textId="77777777" w:rsidR="001166A8" w:rsidRPr="00B062AA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&lt;</w:t>
            </w:r>
            <w:proofErr w:type="gramStart"/>
            <w:r w:rsidRPr="00796A90">
              <w:rPr>
                <w:rFonts w:ascii="Times New Roman" w:hAnsi="Times New Roman"/>
                <w:sz w:val="20"/>
                <w:szCs w:val="20"/>
              </w:rPr>
              <w:t>0.001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proofErr w:type="gramEnd"/>
          </w:p>
        </w:tc>
      </w:tr>
      <w:tr w:rsidR="001166A8" w:rsidRPr="0069045F" w14:paraId="5C2C7797" w14:textId="77777777" w:rsidTr="000534F3">
        <w:trPr>
          <w:trHeight w:val="107"/>
        </w:trPr>
        <w:tc>
          <w:tcPr>
            <w:tcW w:w="3686" w:type="dxa"/>
          </w:tcPr>
          <w:p w14:paraId="40DDDCDE" w14:textId="77777777" w:rsidR="001166A8" w:rsidRPr="00796A90" w:rsidRDefault="001166A8" w:rsidP="000534F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96A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Elementary</w:t>
            </w:r>
            <w:r w:rsidRPr="00796A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chool or below</w:t>
            </w:r>
          </w:p>
        </w:tc>
        <w:tc>
          <w:tcPr>
            <w:tcW w:w="1430" w:type="dxa"/>
          </w:tcPr>
          <w:p w14:paraId="1A6F1534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96A90">
              <w:rPr>
                <w:rFonts w:ascii="Times New Roman" w:hAnsi="Times New Roman"/>
                <w:sz w:val="20"/>
                <w:szCs w:val="20"/>
                <w:lang w:val="en-GB"/>
              </w:rPr>
              <w:t>2414 (44.8)</w:t>
            </w:r>
          </w:p>
        </w:tc>
        <w:tc>
          <w:tcPr>
            <w:tcW w:w="1651" w:type="dxa"/>
          </w:tcPr>
          <w:p w14:paraId="328D3C97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96A90">
              <w:rPr>
                <w:rFonts w:ascii="Times New Roman" w:hAnsi="Times New Roman"/>
                <w:sz w:val="20"/>
                <w:szCs w:val="20"/>
                <w:lang w:val="en-GB"/>
              </w:rPr>
              <w:t>9 (5</w:t>
            </w:r>
            <w:r w:rsidRPr="00796A90">
              <w:rPr>
                <w:rFonts w:ascii="Times New Roman" w:hAnsi="Times New Roman"/>
                <w:sz w:val="20"/>
                <w:szCs w:val="20"/>
              </w:rPr>
              <w:t>–</w:t>
            </w:r>
            <w:r w:rsidRPr="00796A90">
              <w:rPr>
                <w:rFonts w:ascii="Times New Roman" w:hAnsi="Times New Roman"/>
                <w:sz w:val="20"/>
                <w:szCs w:val="20"/>
                <w:lang w:val="en-GB"/>
              </w:rPr>
              <w:t>14)</w:t>
            </w:r>
          </w:p>
        </w:tc>
        <w:tc>
          <w:tcPr>
            <w:tcW w:w="1322" w:type="dxa"/>
          </w:tcPr>
          <w:p w14:paraId="6F5A3861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96A90">
              <w:rPr>
                <w:rFonts w:ascii="Times New Roman" w:hAnsi="Times New Roman"/>
                <w:sz w:val="20"/>
                <w:szCs w:val="20"/>
                <w:lang w:val="en-GB"/>
              </w:rPr>
              <w:t>9.9 (6.1)</w:t>
            </w:r>
          </w:p>
        </w:tc>
        <w:tc>
          <w:tcPr>
            <w:tcW w:w="1141" w:type="dxa"/>
          </w:tcPr>
          <w:p w14:paraId="7331E509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1166A8" w:rsidRPr="00C6435C" w14:paraId="5984FA0B" w14:textId="77777777" w:rsidTr="000534F3">
        <w:trPr>
          <w:trHeight w:val="125"/>
        </w:trPr>
        <w:tc>
          <w:tcPr>
            <w:tcW w:w="3686" w:type="dxa"/>
          </w:tcPr>
          <w:p w14:paraId="30F4B64C" w14:textId="77777777" w:rsidR="001166A8" w:rsidRPr="00796A90" w:rsidRDefault="001166A8" w:rsidP="000534F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96A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Secondary school or university </w:t>
            </w:r>
          </w:p>
        </w:tc>
        <w:tc>
          <w:tcPr>
            <w:tcW w:w="1430" w:type="dxa"/>
          </w:tcPr>
          <w:p w14:paraId="37023E4D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96A90">
              <w:rPr>
                <w:rFonts w:ascii="Times New Roman" w:hAnsi="Times New Roman"/>
                <w:sz w:val="20"/>
                <w:szCs w:val="20"/>
                <w:lang w:val="en-GB"/>
              </w:rPr>
              <w:t>2980 (55.2)</w:t>
            </w:r>
          </w:p>
        </w:tc>
        <w:tc>
          <w:tcPr>
            <w:tcW w:w="1651" w:type="dxa"/>
          </w:tcPr>
          <w:p w14:paraId="6C1CEEC1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96A90">
              <w:rPr>
                <w:rFonts w:ascii="Times New Roman" w:hAnsi="Times New Roman"/>
                <w:sz w:val="20"/>
                <w:szCs w:val="20"/>
                <w:lang w:val="en-GB"/>
              </w:rPr>
              <w:t>8 (4</w:t>
            </w:r>
            <w:r w:rsidRPr="00796A90">
              <w:rPr>
                <w:rFonts w:ascii="Times New Roman" w:hAnsi="Times New Roman"/>
                <w:sz w:val="20"/>
                <w:szCs w:val="20"/>
              </w:rPr>
              <w:t>–</w:t>
            </w:r>
            <w:r w:rsidRPr="00796A90">
              <w:rPr>
                <w:rFonts w:ascii="Times New Roman" w:hAnsi="Times New Roman"/>
                <w:sz w:val="20"/>
                <w:szCs w:val="20"/>
                <w:lang w:val="en-GB"/>
              </w:rPr>
              <w:t>13)</w:t>
            </w:r>
          </w:p>
        </w:tc>
        <w:tc>
          <w:tcPr>
            <w:tcW w:w="1322" w:type="dxa"/>
          </w:tcPr>
          <w:p w14:paraId="2D0059B3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96A90">
              <w:rPr>
                <w:rFonts w:ascii="Times New Roman" w:hAnsi="Times New Roman"/>
                <w:sz w:val="20"/>
                <w:szCs w:val="20"/>
                <w:lang w:val="en-GB"/>
              </w:rPr>
              <w:t>8.7 (5.9)</w:t>
            </w:r>
          </w:p>
        </w:tc>
        <w:tc>
          <w:tcPr>
            <w:tcW w:w="1141" w:type="dxa"/>
          </w:tcPr>
          <w:p w14:paraId="017DFDF9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1166A8" w:rsidRPr="00462144" w14:paraId="0FCB6E13" w14:textId="77777777" w:rsidTr="000534F3">
        <w:trPr>
          <w:trHeight w:val="245"/>
        </w:trPr>
        <w:tc>
          <w:tcPr>
            <w:tcW w:w="3686" w:type="dxa"/>
          </w:tcPr>
          <w:p w14:paraId="5D7967DD" w14:textId="77777777" w:rsidR="001166A8" w:rsidRPr="00796A90" w:rsidRDefault="001166A8" w:rsidP="000534F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96A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inancial difficulties in the last year </w:t>
            </w:r>
          </w:p>
        </w:tc>
        <w:tc>
          <w:tcPr>
            <w:tcW w:w="1430" w:type="dxa"/>
          </w:tcPr>
          <w:p w14:paraId="159275DC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51" w:type="dxa"/>
          </w:tcPr>
          <w:p w14:paraId="2EC033F7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22" w:type="dxa"/>
          </w:tcPr>
          <w:p w14:paraId="1E9669AB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41" w:type="dxa"/>
          </w:tcPr>
          <w:p w14:paraId="0B607DEC" w14:textId="77777777" w:rsidR="001166A8" w:rsidRPr="00B062AA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&lt;</w:t>
            </w:r>
            <w:proofErr w:type="gramStart"/>
            <w:r w:rsidRPr="00796A90">
              <w:rPr>
                <w:rFonts w:ascii="Times New Roman" w:hAnsi="Times New Roman"/>
                <w:sz w:val="20"/>
                <w:szCs w:val="20"/>
              </w:rPr>
              <w:t>0.001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proofErr w:type="gramEnd"/>
          </w:p>
        </w:tc>
      </w:tr>
      <w:tr w:rsidR="001166A8" w:rsidRPr="00E856ED" w14:paraId="2CEA3E80" w14:textId="77777777" w:rsidTr="000534F3">
        <w:trPr>
          <w:trHeight w:val="60"/>
        </w:trPr>
        <w:tc>
          <w:tcPr>
            <w:tcW w:w="3686" w:type="dxa"/>
          </w:tcPr>
          <w:p w14:paraId="0A4A903E" w14:textId="77777777" w:rsidR="001166A8" w:rsidRPr="00796A90" w:rsidRDefault="001166A8" w:rsidP="000534F3">
            <w:pPr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No</w:t>
            </w:r>
          </w:p>
        </w:tc>
        <w:tc>
          <w:tcPr>
            <w:tcW w:w="1430" w:type="dxa"/>
          </w:tcPr>
          <w:p w14:paraId="698C5CFC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5085 (94.5)</w:t>
            </w:r>
          </w:p>
        </w:tc>
        <w:tc>
          <w:tcPr>
            <w:tcW w:w="1651" w:type="dxa"/>
          </w:tcPr>
          <w:p w14:paraId="48D80DCE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8 (4–13)</w:t>
            </w:r>
          </w:p>
        </w:tc>
        <w:tc>
          <w:tcPr>
            <w:tcW w:w="1322" w:type="dxa"/>
          </w:tcPr>
          <w:p w14:paraId="23968502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9.0 (6.0)</w:t>
            </w:r>
          </w:p>
        </w:tc>
        <w:tc>
          <w:tcPr>
            <w:tcW w:w="1141" w:type="dxa"/>
          </w:tcPr>
          <w:p w14:paraId="60796A27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6A8" w:rsidRPr="00E856ED" w14:paraId="4559B1EF" w14:textId="77777777" w:rsidTr="000534F3">
        <w:trPr>
          <w:trHeight w:val="92"/>
        </w:trPr>
        <w:tc>
          <w:tcPr>
            <w:tcW w:w="3686" w:type="dxa"/>
          </w:tcPr>
          <w:p w14:paraId="316C704B" w14:textId="77777777" w:rsidR="001166A8" w:rsidRPr="00796A90" w:rsidRDefault="001166A8" w:rsidP="000534F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96A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Yes</w:t>
            </w:r>
          </w:p>
        </w:tc>
        <w:tc>
          <w:tcPr>
            <w:tcW w:w="1430" w:type="dxa"/>
          </w:tcPr>
          <w:p w14:paraId="281CC524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295 (5.5)</w:t>
            </w:r>
          </w:p>
        </w:tc>
        <w:tc>
          <w:tcPr>
            <w:tcW w:w="1651" w:type="dxa"/>
          </w:tcPr>
          <w:p w14:paraId="72C3AC06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14 (9–19)</w:t>
            </w:r>
          </w:p>
        </w:tc>
        <w:tc>
          <w:tcPr>
            <w:tcW w:w="1322" w:type="dxa"/>
          </w:tcPr>
          <w:p w14:paraId="57AB59FD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13.6 (6.5)</w:t>
            </w:r>
          </w:p>
        </w:tc>
        <w:tc>
          <w:tcPr>
            <w:tcW w:w="1141" w:type="dxa"/>
          </w:tcPr>
          <w:p w14:paraId="63A829D5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6A8" w:rsidRPr="00E856ED" w14:paraId="4E9CC162" w14:textId="77777777" w:rsidTr="000534F3">
        <w:trPr>
          <w:trHeight w:val="92"/>
        </w:trPr>
        <w:tc>
          <w:tcPr>
            <w:tcW w:w="3686" w:type="dxa"/>
          </w:tcPr>
          <w:p w14:paraId="1D0C0AB3" w14:textId="77777777" w:rsidR="001166A8" w:rsidRPr="00796A90" w:rsidRDefault="001166A8" w:rsidP="000534F3">
            <w:pPr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lcohol use </w:t>
            </w:r>
          </w:p>
        </w:tc>
        <w:tc>
          <w:tcPr>
            <w:tcW w:w="1430" w:type="dxa"/>
          </w:tcPr>
          <w:p w14:paraId="72032594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1" w:type="dxa"/>
          </w:tcPr>
          <w:p w14:paraId="7DC59393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2" w:type="dxa"/>
          </w:tcPr>
          <w:p w14:paraId="1FBB7580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1" w:type="dxa"/>
          </w:tcPr>
          <w:p w14:paraId="75977628" w14:textId="77777777" w:rsidR="001166A8" w:rsidRPr="00B062AA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&lt;</w:t>
            </w:r>
            <w:proofErr w:type="gramStart"/>
            <w:r w:rsidRPr="00796A90">
              <w:rPr>
                <w:rFonts w:ascii="Times New Roman" w:hAnsi="Times New Roman"/>
                <w:sz w:val="20"/>
                <w:szCs w:val="20"/>
              </w:rPr>
              <w:t>0.001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  <w:proofErr w:type="gramEnd"/>
          </w:p>
        </w:tc>
      </w:tr>
      <w:tr w:rsidR="001166A8" w:rsidRPr="00E856ED" w14:paraId="533EEE56" w14:textId="77777777" w:rsidTr="000534F3">
        <w:trPr>
          <w:trHeight w:val="224"/>
        </w:trPr>
        <w:tc>
          <w:tcPr>
            <w:tcW w:w="3686" w:type="dxa"/>
          </w:tcPr>
          <w:p w14:paraId="6EB3B952" w14:textId="77777777" w:rsidR="001166A8" w:rsidRPr="00796A90" w:rsidRDefault="001166A8" w:rsidP="000534F3">
            <w:pPr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Never</w:t>
            </w:r>
          </w:p>
        </w:tc>
        <w:tc>
          <w:tcPr>
            <w:tcW w:w="1430" w:type="dxa"/>
          </w:tcPr>
          <w:p w14:paraId="7FD96E21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1095 (20.3)</w:t>
            </w:r>
          </w:p>
        </w:tc>
        <w:tc>
          <w:tcPr>
            <w:tcW w:w="1651" w:type="dxa"/>
          </w:tcPr>
          <w:p w14:paraId="5362E531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10 (6–15)</w:t>
            </w:r>
          </w:p>
        </w:tc>
        <w:tc>
          <w:tcPr>
            <w:tcW w:w="1322" w:type="dxa"/>
          </w:tcPr>
          <w:p w14:paraId="13FF76B9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10.9 (6.3)</w:t>
            </w:r>
          </w:p>
        </w:tc>
        <w:tc>
          <w:tcPr>
            <w:tcW w:w="1141" w:type="dxa"/>
          </w:tcPr>
          <w:p w14:paraId="4A7A5C97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6A8" w:rsidRPr="00E856ED" w14:paraId="2526BF63" w14:textId="77777777" w:rsidTr="000534F3">
        <w:trPr>
          <w:trHeight w:val="50"/>
        </w:trPr>
        <w:tc>
          <w:tcPr>
            <w:tcW w:w="3686" w:type="dxa"/>
          </w:tcPr>
          <w:p w14:paraId="304A3F25" w14:textId="77777777" w:rsidR="001166A8" w:rsidRPr="00796A90" w:rsidRDefault="001166A8" w:rsidP="000534F3">
            <w:pPr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1 to 4 times per month</w:t>
            </w:r>
          </w:p>
        </w:tc>
        <w:tc>
          <w:tcPr>
            <w:tcW w:w="1430" w:type="dxa"/>
          </w:tcPr>
          <w:p w14:paraId="2B65497B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3052 (56.6)</w:t>
            </w:r>
          </w:p>
        </w:tc>
        <w:tc>
          <w:tcPr>
            <w:tcW w:w="1651" w:type="dxa"/>
          </w:tcPr>
          <w:p w14:paraId="67C0C1C2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8 (4–13)</w:t>
            </w:r>
          </w:p>
        </w:tc>
        <w:tc>
          <w:tcPr>
            <w:tcW w:w="1322" w:type="dxa"/>
          </w:tcPr>
          <w:p w14:paraId="68D613A7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9.1 (6.0)</w:t>
            </w:r>
          </w:p>
        </w:tc>
        <w:tc>
          <w:tcPr>
            <w:tcW w:w="1141" w:type="dxa"/>
          </w:tcPr>
          <w:p w14:paraId="77BCE83F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6A8" w:rsidRPr="00E856ED" w14:paraId="6B261B5F" w14:textId="77777777" w:rsidTr="000534F3">
        <w:trPr>
          <w:trHeight w:val="102"/>
        </w:trPr>
        <w:tc>
          <w:tcPr>
            <w:tcW w:w="3686" w:type="dxa"/>
          </w:tcPr>
          <w:p w14:paraId="5A88EE3D" w14:textId="77777777" w:rsidR="001166A8" w:rsidRPr="00796A90" w:rsidRDefault="001166A8" w:rsidP="000534F3">
            <w:pPr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≥2 times per week</w:t>
            </w:r>
          </w:p>
        </w:tc>
        <w:tc>
          <w:tcPr>
            <w:tcW w:w="1430" w:type="dxa"/>
          </w:tcPr>
          <w:p w14:paraId="5228799E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1244 (23.1)</w:t>
            </w:r>
          </w:p>
        </w:tc>
        <w:tc>
          <w:tcPr>
            <w:tcW w:w="1651" w:type="dxa"/>
          </w:tcPr>
          <w:p w14:paraId="75CE8BF8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7 (4–12)</w:t>
            </w:r>
          </w:p>
        </w:tc>
        <w:tc>
          <w:tcPr>
            <w:tcW w:w="1322" w:type="dxa"/>
          </w:tcPr>
          <w:p w14:paraId="0FDCA6AD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8.0 (5.6)</w:t>
            </w:r>
          </w:p>
        </w:tc>
        <w:tc>
          <w:tcPr>
            <w:tcW w:w="1141" w:type="dxa"/>
          </w:tcPr>
          <w:p w14:paraId="1EF2FECF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6A8" w:rsidRPr="00E856ED" w14:paraId="5802C9AA" w14:textId="77777777" w:rsidTr="000534F3">
        <w:trPr>
          <w:trHeight w:val="134"/>
        </w:trPr>
        <w:tc>
          <w:tcPr>
            <w:tcW w:w="3686" w:type="dxa"/>
          </w:tcPr>
          <w:p w14:paraId="2FF4F2FD" w14:textId="77777777" w:rsidR="001166A8" w:rsidRPr="00796A90" w:rsidRDefault="001166A8" w:rsidP="000534F3">
            <w:pPr>
              <w:ind w:right="-107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moking </w:t>
            </w:r>
          </w:p>
        </w:tc>
        <w:tc>
          <w:tcPr>
            <w:tcW w:w="1430" w:type="dxa"/>
          </w:tcPr>
          <w:p w14:paraId="631AA7E7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1" w:type="dxa"/>
          </w:tcPr>
          <w:p w14:paraId="10A83A83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2" w:type="dxa"/>
          </w:tcPr>
          <w:p w14:paraId="20D97528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1" w:type="dxa"/>
          </w:tcPr>
          <w:p w14:paraId="51703089" w14:textId="77777777" w:rsidR="001166A8" w:rsidRPr="00B062AA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proofErr w:type="gramStart"/>
            <w:r w:rsidRPr="00796A90">
              <w:rPr>
                <w:rFonts w:ascii="Times New Roman" w:hAnsi="Times New Roman"/>
                <w:sz w:val="20"/>
                <w:szCs w:val="20"/>
              </w:rPr>
              <w:t>0.17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  <w:proofErr w:type="gramEnd"/>
          </w:p>
        </w:tc>
      </w:tr>
      <w:tr w:rsidR="001166A8" w:rsidRPr="00040BB9" w14:paraId="512EC020" w14:textId="77777777" w:rsidTr="000534F3">
        <w:trPr>
          <w:trHeight w:val="224"/>
        </w:trPr>
        <w:tc>
          <w:tcPr>
            <w:tcW w:w="3686" w:type="dxa"/>
          </w:tcPr>
          <w:p w14:paraId="7DFF6D0C" w14:textId="77777777" w:rsidR="001166A8" w:rsidRPr="00796A90" w:rsidRDefault="001166A8" w:rsidP="000534F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96A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Never </w:t>
            </w:r>
          </w:p>
        </w:tc>
        <w:tc>
          <w:tcPr>
            <w:tcW w:w="1430" w:type="dxa"/>
          </w:tcPr>
          <w:p w14:paraId="4B0773F3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96A90">
              <w:rPr>
                <w:rFonts w:ascii="Times New Roman" w:hAnsi="Times New Roman"/>
                <w:sz w:val="20"/>
                <w:szCs w:val="20"/>
                <w:lang w:val="en-GB"/>
              </w:rPr>
              <w:t>2336 (41.4)</w:t>
            </w:r>
          </w:p>
        </w:tc>
        <w:tc>
          <w:tcPr>
            <w:tcW w:w="1651" w:type="dxa"/>
          </w:tcPr>
          <w:p w14:paraId="77F7FE3A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96A90">
              <w:rPr>
                <w:rFonts w:ascii="Times New Roman" w:hAnsi="Times New Roman"/>
                <w:sz w:val="20"/>
                <w:szCs w:val="20"/>
                <w:lang w:val="en-GB"/>
              </w:rPr>
              <w:t>8 (4</w:t>
            </w:r>
            <w:r w:rsidRPr="00796A90">
              <w:rPr>
                <w:rFonts w:ascii="Times New Roman" w:hAnsi="Times New Roman"/>
                <w:sz w:val="20"/>
                <w:szCs w:val="20"/>
              </w:rPr>
              <w:t>–</w:t>
            </w:r>
            <w:r w:rsidRPr="00796A90">
              <w:rPr>
                <w:rFonts w:ascii="Times New Roman" w:hAnsi="Times New Roman"/>
                <w:sz w:val="20"/>
                <w:szCs w:val="20"/>
                <w:lang w:val="en-GB"/>
              </w:rPr>
              <w:t>13)</w:t>
            </w:r>
          </w:p>
        </w:tc>
        <w:tc>
          <w:tcPr>
            <w:tcW w:w="1322" w:type="dxa"/>
          </w:tcPr>
          <w:p w14:paraId="7FE0E5D0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96A90">
              <w:rPr>
                <w:rFonts w:ascii="Times New Roman" w:hAnsi="Times New Roman"/>
                <w:sz w:val="20"/>
                <w:szCs w:val="20"/>
                <w:lang w:val="en-GB"/>
              </w:rPr>
              <w:t>9.0 (6.1)</w:t>
            </w:r>
          </w:p>
        </w:tc>
        <w:tc>
          <w:tcPr>
            <w:tcW w:w="1141" w:type="dxa"/>
          </w:tcPr>
          <w:p w14:paraId="71DD4862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1166A8" w:rsidRPr="00E856ED" w14:paraId="498C8D76" w14:textId="77777777" w:rsidTr="000534F3">
        <w:trPr>
          <w:trHeight w:val="256"/>
        </w:trPr>
        <w:tc>
          <w:tcPr>
            <w:tcW w:w="3686" w:type="dxa"/>
          </w:tcPr>
          <w:p w14:paraId="098D7474" w14:textId="77777777" w:rsidR="001166A8" w:rsidRPr="00796A90" w:rsidRDefault="001166A8" w:rsidP="000534F3">
            <w:pPr>
              <w:ind w:right="-133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Quit smoking </w:t>
            </w:r>
          </w:p>
        </w:tc>
        <w:tc>
          <w:tcPr>
            <w:tcW w:w="1430" w:type="dxa"/>
          </w:tcPr>
          <w:p w14:paraId="12B93E0A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2371 (42.0)</w:t>
            </w:r>
          </w:p>
        </w:tc>
        <w:tc>
          <w:tcPr>
            <w:tcW w:w="1651" w:type="dxa"/>
          </w:tcPr>
          <w:p w14:paraId="678DCC70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8 (5–13)</w:t>
            </w:r>
          </w:p>
        </w:tc>
        <w:tc>
          <w:tcPr>
            <w:tcW w:w="1322" w:type="dxa"/>
          </w:tcPr>
          <w:p w14:paraId="45E8D77A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9.1 (5.8)</w:t>
            </w:r>
          </w:p>
        </w:tc>
        <w:tc>
          <w:tcPr>
            <w:tcW w:w="1141" w:type="dxa"/>
          </w:tcPr>
          <w:p w14:paraId="109F47A7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6A8" w:rsidRPr="00E856ED" w14:paraId="0CF829C0" w14:textId="77777777" w:rsidTr="000534F3">
        <w:trPr>
          <w:trHeight w:val="245"/>
        </w:trPr>
        <w:tc>
          <w:tcPr>
            <w:tcW w:w="3686" w:type="dxa"/>
          </w:tcPr>
          <w:p w14:paraId="301BBFC2" w14:textId="77777777" w:rsidR="001166A8" w:rsidRPr="00796A90" w:rsidRDefault="001166A8" w:rsidP="000534F3">
            <w:pPr>
              <w:ind w:right="-133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Currently smoking</w:t>
            </w:r>
          </w:p>
        </w:tc>
        <w:tc>
          <w:tcPr>
            <w:tcW w:w="1430" w:type="dxa"/>
          </w:tcPr>
          <w:p w14:paraId="339851CA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942 (16.7)</w:t>
            </w:r>
          </w:p>
        </w:tc>
        <w:tc>
          <w:tcPr>
            <w:tcW w:w="1651" w:type="dxa"/>
          </w:tcPr>
          <w:p w14:paraId="758683D4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9 (4–14)</w:t>
            </w:r>
          </w:p>
        </w:tc>
        <w:tc>
          <w:tcPr>
            <w:tcW w:w="1322" w:type="dxa"/>
          </w:tcPr>
          <w:p w14:paraId="447C46DD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9.6 (6.4)</w:t>
            </w:r>
          </w:p>
        </w:tc>
        <w:tc>
          <w:tcPr>
            <w:tcW w:w="1141" w:type="dxa"/>
          </w:tcPr>
          <w:p w14:paraId="6EB76705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6A8" w:rsidRPr="00E856ED" w14:paraId="4D080EEC" w14:textId="77777777" w:rsidTr="000534F3">
        <w:trPr>
          <w:trHeight w:val="93"/>
        </w:trPr>
        <w:tc>
          <w:tcPr>
            <w:tcW w:w="3686" w:type="dxa"/>
          </w:tcPr>
          <w:p w14:paraId="276652D7" w14:textId="77777777" w:rsidR="001166A8" w:rsidRPr="00796A90" w:rsidRDefault="001166A8" w:rsidP="000534F3">
            <w:pPr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hysical activity </w:t>
            </w:r>
          </w:p>
        </w:tc>
        <w:tc>
          <w:tcPr>
            <w:tcW w:w="1430" w:type="dxa"/>
          </w:tcPr>
          <w:p w14:paraId="1B84BC67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1" w:type="dxa"/>
          </w:tcPr>
          <w:p w14:paraId="4E3C7B08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2" w:type="dxa"/>
          </w:tcPr>
          <w:p w14:paraId="0148C3EB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1" w:type="dxa"/>
          </w:tcPr>
          <w:p w14:paraId="5F90B1F6" w14:textId="77777777" w:rsidR="001166A8" w:rsidRPr="00B062AA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&lt;</w:t>
            </w:r>
            <w:proofErr w:type="gramStart"/>
            <w:r w:rsidRPr="00796A90">
              <w:rPr>
                <w:rFonts w:ascii="Times New Roman" w:hAnsi="Times New Roman"/>
                <w:sz w:val="20"/>
                <w:szCs w:val="20"/>
              </w:rPr>
              <w:t>0.001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  <w:proofErr w:type="gramEnd"/>
          </w:p>
        </w:tc>
      </w:tr>
      <w:tr w:rsidR="001166A8" w:rsidRPr="00E856ED" w14:paraId="2644D433" w14:textId="77777777" w:rsidTr="000534F3">
        <w:trPr>
          <w:trHeight w:val="245"/>
        </w:trPr>
        <w:tc>
          <w:tcPr>
            <w:tcW w:w="3686" w:type="dxa"/>
          </w:tcPr>
          <w:p w14:paraId="49314FE5" w14:textId="77777777" w:rsidR="001166A8" w:rsidRPr="00796A90" w:rsidRDefault="001166A8" w:rsidP="000534F3">
            <w:pPr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Sedentary</w:t>
            </w:r>
          </w:p>
        </w:tc>
        <w:tc>
          <w:tcPr>
            <w:tcW w:w="1430" w:type="dxa"/>
          </w:tcPr>
          <w:p w14:paraId="03D2EE12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1097 (20.4)</w:t>
            </w:r>
          </w:p>
        </w:tc>
        <w:tc>
          <w:tcPr>
            <w:tcW w:w="1651" w:type="dxa"/>
          </w:tcPr>
          <w:p w14:paraId="4E03CEE7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11 (7–16)</w:t>
            </w:r>
          </w:p>
        </w:tc>
        <w:tc>
          <w:tcPr>
            <w:tcW w:w="1322" w:type="dxa"/>
          </w:tcPr>
          <w:p w14:paraId="03254DC3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11.7 (6.3)</w:t>
            </w:r>
          </w:p>
        </w:tc>
        <w:tc>
          <w:tcPr>
            <w:tcW w:w="1141" w:type="dxa"/>
          </w:tcPr>
          <w:p w14:paraId="4924DD26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6A8" w:rsidRPr="00E856ED" w14:paraId="3CE9A5E4" w14:textId="77777777" w:rsidTr="000534F3">
        <w:trPr>
          <w:trHeight w:val="143"/>
        </w:trPr>
        <w:tc>
          <w:tcPr>
            <w:tcW w:w="3686" w:type="dxa"/>
          </w:tcPr>
          <w:p w14:paraId="398D6765" w14:textId="77777777" w:rsidR="001166A8" w:rsidRPr="00796A90" w:rsidRDefault="001166A8" w:rsidP="000534F3">
            <w:pPr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Lighter </w:t>
            </w:r>
          </w:p>
        </w:tc>
        <w:tc>
          <w:tcPr>
            <w:tcW w:w="1430" w:type="dxa"/>
          </w:tcPr>
          <w:p w14:paraId="00C45062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2528 (47.0)</w:t>
            </w:r>
          </w:p>
        </w:tc>
        <w:tc>
          <w:tcPr>
            <w:tcW w:w="1651" w:type="dxa"/>
          </w:tcPr>
          <w:p w14:paraId="064C660B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9 (5–13)</w:t>
            </w:r>
          </w:p>
        </w:tc>
        <w:tc>
          <w:tcPr>
            <w:tcW w:w="1322" w:type="dxa"/>
          </w:tcPr>
          <w:p w14:paraId="3BF36E71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9.4 (6.0)</w:t>
            </w:r>
          </w:p>
        </w:tc>
        <w:tc>
          <w:tcPr>
            <w:tcW w:w="1141" w:type="dxa"/>
          </w:tcPr>
          <w:p w14:paraId="04E0BE1A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6A8" w:rsidRPr="00E856ED" w14:paraId="46E91BA8" w14:textId="77777777" w:rsidTr="000534F3">
        <w:trPr>
          <w:trHeight w:val="189"/>
        </w:trPr>
        <w:tc>
          <w:tcPr>
            <w:tcW w:w="3686" w:type="dxa"/>
          </w:tcPr>
          <w:p w14:paraId="6A8DE960" w14:textId="77777777" w:rsidR="001166A8" w:rsidRPr="00796A90" w:rsidRDefault="001166A8" w:rsidP="000534F3">
            <w:pPr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Moderate to strenuous </w:t>
            </w:r>
          </w:p>
        </w:tc>
        <w:tc>
          <w:tcPr>
            <w:tcW w:w="1430" w:type="dxa"/>
          </w:tcPr>
          <w:p w14:paraId="613F0800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1757 (32.6)</w:t>
            </w:r>
          </w:p>
        </w:tc>
        <w:tc>
          <w:tcPr>
            <w:tcW w:w="1651" w:type="dxa"/>
          </w:tcPr>
          <w:p w14:paraId="4A22D911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7 (3–11)</w:t>
            </w:r>
          </w:p>
        </w:tc>
        <w:tc>
          <w:tcPr>
            <w:tcW w:w="1322" w:type="dxa"/>
          </w:tcPr>
          <w:p w14:paraId="35EE3EB0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7.5 (5.5)</w:t>
            </w:r>
          </w:p>
        </w:tc>
        <w:tc>
          <w:tcPr>
            <w:tcW w:w="1141" w:type="dxa"/>
          </w:tcPr>
          <w:p w14:paraId="0FE7B3CB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6A8" w:rsidRPr="009866C0" w14:paraId="04D53E0A" w14:textId="77777777" w:rsidTr="000534F3">
        <w:trPr>
          <w:trHeight w:val="193"/>
        </w:trPr>
        <w:tc>
          <w:tcPr>
            <w:tcW w:w="3686" w:type="dxa"/>
          </w:tcPr>
          <w:p w14:paraId="77D6DC9C" w14:textId="77777777" w:rsidR="001166A8" w:rsidRPr="00796A90" w:rsidRDefault="001166A8" w:rsidP="000534F3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96A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Locus of control </w:t>
            </w:r>
          </w:p>
        </w:tc>
        <w:tc>
          <w:tcPr>
            <w:tcW w:w="1430" w:type="dxa"/>
          </w:tcPr>
          <w:p w14:paraId="08DA520C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651" w:type="dxa"/>
          </w:tcPr>
          <w:p w14:paraId="3A8A5620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322" w:type="dxa"/>
          </w:tcPr>
          <w:p w14:paraId="6816D334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41" w:type="dxa"/>
          </w:tcPr>
          <w:p w14:paraId="4EB159F7" w14:textId="77777777" w:rsidR="001166A8" w:rsidRPr="00B062AA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&lt;</w:t>
            </w:r>
            <w:proofErr w:type="gramStart"/>
            <w:r w:rsidRPr="00796A90">
              <w:rPr>
                <w:rFonts w:ascii="Times New Roman" w:hAnsi="Times New Roman"/>
                <w:sz w:val="20"/>
                <w:szCs w:val="20"/>
              </w:rPr>
              <w:t>0.001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proofErr w:type="gramEnd"/>
          </w:p>
        </w:tc>
      </w:tr>
      <w:tr w:rsidR="001166A8" w:rsidRPr="00E856ED" w14:paraId="0AFC7024" w14:textId="77777777" w:rsidTr="000534F3">
        <w:trPr>
          <w:trHeight w:val="83"/>
        </w:trPr>
        <w:tc>
          <w:tcPr>
            <w:tcW w:w="3686" w:type="dxa"/>
          </w:tcPr>
          <w:p w14:paraId="03B9A8EE" w14:textId="77777777" w:rsidR="001166A8" w:rsidRPr="00796A90" w:rsidRDefault="001166A8" w:rsidP="000534F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96A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Low internal</w:t>
            </w:r>
          </w:p>
        </w:tc>
        <w:tc>
          <w:tcPr>
            <w:tcW w:w="1430" w:type="dxa"/>
          </w:tcPr>
          <w:p w14:paraId="049254C8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2820 (54.3)</w:t>
            </w:r>
          </w:p>
        </w:tc>
        <w:tc>
          <w:tcPr>
            <w:tcW w:w="1651" w:type="dxa"/>
          </w:tcPr>
          <w:p w14:paraId="7CCB3779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9 (5–14)</w:t>
            </w:r>
          </w:p>
        </w:tc>
        <w:tc>
          <w:tcPr>
            <w:tcW w:w="1322" w:type="dxa"/>
          </w:tcPr>
          <w:p w14:paraId="1B1C0D5A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9.9 (6.2)</w:t>
            </w:r>
          </w:p>
        </w:tc>
        <w:tc>
          <w:tcPr>
            <w:tcW w:w="1141" w:type="dxa"/>
          </w:tcPr>
          <w:p w14:paraId="1E38FADB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6A8" w:rsidRPr="00E856ED" w14:paraId="39034BDE" w14:textId="77777777" w:rsidTr="000534F3">
        <w:trPr>
          <w:trHeight w:val="116"/>
        </w:trPr>
        <w:tc>
          <w:tcPr>
            <w:tcW w:w="3686" w:type="dxa"/>
          </w:tcPr>
          <w:p w14:paraId="1166BA9F" w14:textId="77777777" w:rsidR="001166A8" w:rsidRPr="00796A90" w:rsidRDefault="001166A8" w:rsidP="000534F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96A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High internal</w:t>
            </w:r>
          </w:p>
        </w:tc>
        <w:tc>
          <w:tcPr>
            <w:tcW w:w="1430" w:type="dxa"/>
          </w:tcPr>
          <w:p w14:paraId="2D121950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2369 (45.7)</w:t>
            </w:r>
          </w:p>
        </w:tc>
        <w:tc>
          <w:tcPr>
            <w:tcW w:w="1651" w:type="dxa"/>
          </w:tcPr>
          <w:p w14:paraId="2A61EAB4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8 (4–12)</w:t>
            </w:r>
          </w:p>
        </w:tc>
        <w:tc>
          <w:tcPr>
            <w:tcW w:w="1322" w:type="dxa"/>
          </w:tcPr>
          <w:p w14:paraId="0975D0AA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8.3 (5.8)</w:t>
            </w:r>
          </w:p>
        </w:tc>
        <w:tc>
          <w:tcPr>
            <w:tcW w:w="1141" w:type="dxa"/>
          </w:tcPr>
          <w:p w14:paraId="07D2B200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6A8" w:rsidRPr="00E856ED" w14:paraId="33B64EC1" w14:textId="77777777" w:rsidTr="000534F3">
        <w:trPr>
          <w:trHeight w:val="122"/>
        </w:trPr>
        <w:tc>
          <w:tcPr>
            <w:tcW w:w="3686" w:type="dxa"/>
          </w:tcPr>
          <w:p w14:paraId="4E826162" w14:textId="77777777" w:rsidR="001166A8" w:rsidRPr="00796A90" w:rsidRDefault="001166A8" w:rsidP="000534F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epression </w:t>
            </w:r>
          </w:p>
        </w:tc>
        <w:tc>
          <w:tcPr>
            <w:tcW w:w="1430" w:type="dxa"/>
          </w:tcPr>
          <w:p w14:paraId="7ADECF5B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1" w:type="dxa"/>
          </w:tcPr>
          <w:p w14:paraId="50C5BF55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2" w:type="dxa"/>
          </w:tcPr>
          <w:p w14:paraId="4D4A01A9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1" w:type="dxa"/>
          </w:tcPr>
          <w:p w14:paraId="2B2E8BCF" w14:textId="77777777" w:rsidR="001166A8" w:rsidRPr="00B062AA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0.001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proofErr w:type="gramEnd"/>
          </w:p>
        </w:tc>
      </w:tr>
      <w:tr w:rsidR="001166A8" w:rsidRPr="00E856ED" w14:paraId="26FF87EB" w14:textId="77777777" w:rsidTr="000534F3">
        <w:trPr>
          <w:trHeight w:val="50"/>
        </w:trPr>
        <w:tc>
          <w:tcPr>
            <w:tcW w:w="3686" w:type="dxa"/>
          </w:tcPr>
          <w:p w14:paraId="73F811AF" w14:textId="77777777" w:rsidR="001166A8" w:rsidRPr="00796A90" w:rsidRDefault="001166A8" w:rsidP="000534F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No</w:t>
            </w:r>
          </w:p>
        </w:tc>
        <w:tc>
          <w:tcPr>
            <w:tcW w:w="1430" w:type="dxa"/>
          </w:tcPr>
          <w:p w14:paraId="0ECB6309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313 (80.0)</w:t>
            </w:r>
          </w:p>
        </w:tc>
        <w:tc>
          <w:tcPr>
            <w:tcW w:w="1651" w:type="dxa"/>
          </w:tcPr>
          <w:p w14:paraId="2BA2F882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 (4–12)</w:t>
            </w:r>
          </w:p>
        </w:tc>
        <w:tc>
          <w:tcPr>
            <w:tcW w:w="1322" w:type="dxa"/>
          </w:tcPr>
          <w:p w14:paraId="26245B76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3 (5.7)</w:t>
            </w:r>
          </w:p>
        </w:tc>
        <w:tc>
          <w:tcPr>
            <w:tcW w:w="1141" w:type="dxa"/>
          </w:tcPr>
          <w:p w14:paraId="5BD5753D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6A8" w:rsidRPr="00E856ED" w14:paraId="439BC1A0" w14:textId="77777777" w:rsidTr="000534F3">
        <w:trPr>
          <w:trHeight w:val="196"/>
        </w:trPr>
        <w:tc>
          <w:tcPr>
            <w:tcW w:w="3686" w:type="dxa"/>
          </w:tcPr>
          <w:p w14:paraId="340E0548" w14:textId="77777777" w:rsidR="001166A8" w:rsidRPr="00796A90" w:rsidRDefault="001166A8" w:rsidP="000534F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Yes</w:t>
            </w:r>
          </w:p>
        </w:tc>
        <w:tc>
          <w:tcPr>
            <w:tcW w:w="1430" w:type="dxa"/>
          </w:tcPr>
          <w:p w14:paraId="18ED7CDE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78 (20.0)</w:t>
            </w:r>
          </w:p>
        </w:tc>
        <w:tc>
          <w:tcPr>
            <w:tcW w:w="1651" w:type="dxa"/>
          </w:tcPr>
          <w:p w14:paraId="69DBFEBA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 (8–17)</w:t>
            </w:r>
          </w:p>
        </w:tc>
        <w:tc>
          <w:tcPr>
            <w:tcW w:w="1322" w:type="dxa"/>
          </w:tcPr>
          <w:p w14:paraId="37C81A9C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9 (6.1)</w:t>
            </w:r>
          </w:p>
        </w:tc>
        <w:tc>
          <w:tcPr>
            <w:tcW w:w="1141" w:type="dxa"/>
          </w:tcPr>
          <w:p w14:paraId="12B1A1E0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6A8" w:rsidRPr="00E856ED" w14:paraId="54004E5F" w14:textId="77777777" w:rsidTr="000534F3">
        <w:trPr>
          <w:trHeight w:val="245"/>
        </w:trPr>
        <w:tc>
          <w:tcPr>
            <w:tcW w:w="3686" w:type="dxa"/>
          </w:tcPr>
          <w:p w14:paraId="495FFA41" w14:textId="77777777" w:rsidR="001166A8" w:rsidRPr="00796A90" w:rsidRDefault="001166A8" w:rsidP="000534F3">
            <w:pPr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Loneliness </w:t>
            </w:r>
          </w:p>
        </w:tc>
        <w:tc>
          <w:tcPr>
            <w:tcW w:w="1430" w:type="dxa"/>
          </w:tcPr>
          <w:p w14:paraId="0210755F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1" w:type="dxa"/>
          </w:tcPr>
          <w:p w14:paraId="4C736440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2" w:type="dxa"/>
          </w:tcPr>
          <w:p w14:paraId="01D9C193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1" w:type="dxa"/>
          </w:tcPr>
          <w:p w14:paraId="19E3D21C" w14:textId="77777777" w:rsidR="001166A8" w:rsidRPr="00B062AA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&lt;</w:t>
            </w:r>
            <w:proofErr w:type="gramStart"/>
            <w:r w:rsidRPr="00796A90">
              <w:rPr>
                <w:rFonts w:ascii="Times New Roman" w:hAnsi="Times New Roman"/>
                <w:sz w:val="20"/>
                <w:szCs w:val="20"/>
              </w:rPr>
              <w:t>0.001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  <w:proofErr w:type="gramEnd"/>
          </w:p>
        </w:tc>
      </w:tr>
      <w:tr w:rsidR="001166A8" w:rsidRPr="00E856ED" w14:paraId="01AA8B11" w14:textId="77777777" w:rsidTr="000534F3">
        <w:trPr>
          <w:trHeight w:val="133"/>
        </w:trPr>
        <w:tc>
          <w:tcPr>
            <w:tcW w:w="3686" w:type="dxa"/>
          </w:tcPr>
          <w:p w14:paraId="2ACB66F5" w14:textId="77777777" w:rsidR="001166A8" w:rsidRPr="00796A90" w:rsidRDefault="001166A8" w:rsidP="000534F3">
            <w:pPr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Never  </w:t>
            </w:r>
          </w:p>
        </w:tc>
        <w:tc>
          <w:tcPr>
            <w:tcW w:w="1430" w:type="dxa"/>
          </w:tcPr>
          <w:p w14:paraId="583993AD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2100 (40.2)</w:t>
            </w:r>
          </w:p>
        </w:tc>
        <w:tc>
          <w:tcPr>
            <w:tcW w:w="1651" w:type="dxa"/>
          </w:tcPr>
          <w:p w14:paraId="33E34969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6 (3–10)</w:t>
            </w:r>
          </w:p>
        </w:tc>
        <w:tc>
          <w:tcPr>
            <w:tcW w:w="1322" w:type="dxa"/>
          </w:tcPr>
          <w:p w14:paraId="31841AC3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7.0 (5.3)</w:t>
            </w:r>
          </w:p>
        </w:tc>
        <w:tc>
          <w:tcPr>
            <w:tcW w:w="1141" w:type="dxa"/>
          </w:tcPr>
          <w:p w14:paraId="3403679C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6A8" w:rsidRPr="00E856ED" w14:paraId="574D1D03" w14:textId="77777777" w:rsidTr="000534F3">
        <w:trPr>
          <w:trHeight w:val="151"/>
        </w:trPr>
        <w:tc>
          <w:tcPr>
            <w:tcW w:w="3686" w:type="dxa"/>
          </w:tcPr>
          <w:p w14:paraId="06A5B1EB" w14:textId="77777777" w:rsidR="001166A8" w:rsidRPr="00796A90" w:rsidRDefault="001166A8" w:rsidP="000534F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96A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Single occasions</w:t>
            </w:r>
          </w:p>
        </w:tc>
        <w:tc>
          <w:tcPr>
            <w:tcW w:w="1430" w:type="dxa"/>
          </w:tcPr>
          <w:p w14:paraId="1DA73454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2412 (46.1)</w:t>
            </w:r>
          </w:p>
        </w:tc>
        <w:tc>
          <w:tcPr>
            <w:tcW w:w="1651" w:type="dxa"/>
          </w:tcPr>
          <w:p w14:paraId="328F4E94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9 (5–14)</w:t>
            </w:r>
          </w:p>
        </w:tc>
        <w:tc>
          <w:tcPr>
            <w:tcW w:w="1322" w:type="dxa"/>
          </w:tcPr>
          <w:p w14:paraId="3EC646B7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9.8 (5.8)</w:t>
            </w:r>
          </w:p>
        </w:tc>
        <w:tc>
          <w:tcPr>
            <w:tcW w:w="1141" w:type="dxa"/>
          </w:tcPr>
          <w:p w14:paraId="5793AC7D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6A8" w:rsidRPr="00E856ED" w14:paraId="42578FBF" w14:textId="77777777" w:rsidTr="000534F3">
        <w:trPr>
          <w:trHeight w:val="184"/>
        </w:trPr>
        <w:tc>
          <w:tcPr>
            <w:tcW w:w="3686" w:type="dxa"/>
          </w:tcPr>
          <w:p w14:paraId="445EE19E" w14:textId="77777777" w:rsidR="001166A8" w:rsidRPr="00796A90" w:rsidRDefault="001166A8" w:rsidP="000534F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96A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Recurring periods</w:t>
            </w:r>
            <w:r w:rsidRPr="00796A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30" w:type="dxa"/>
          </w:tcPr>
          <w:p w14:paraId="070248F6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549 (10.5)</w:t>
            </w:r>
          </w:p>
        </w:tc>
        <w:tc>
          <w:tcPr>
            <w:tcW w:w="1651" w:type="dxa"/>
          </w:tcPr>
          <w:p w14:paraId="7DB5C1AE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13 (9–18)</w:t>
            </w:r>
          </w:p>
        </w:tc>
        <w:tc>
          <w:tcPr>
            <w:tcW w:w="1322" w:type="dxa"/>
          </w:tcPr>
          <w:p w14:paraId="40D438E1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13.8 (6.0)</w:t>
            </w:r>
          </w:p>
        </w:tc>
        <w:tc>
          <w:tcPr>
            <w:tcW w:w="1141" w:type="dxa"/>
          </w:tcPr>
          <w:p w14:paraId="2896F591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6A8" w:rsidRPr="00E856ED" w14:paraId="2837D5FC" w14:textId="77777777" w:rsidTr="000534F3">
        <w:trPr>
          <w:trHeight w:val="245"/>
        </w:trPr>
        <w:tc>
          <w:tcPr>
            <w:tcW w:w="3686" w:type="dxa"/>
          </w:tcPr>
          <w:p w14:paraId="34326496" w14:textId="77777777" w:rsidR="001166A8" w:rsidRPr="00796A90" w:rsidRDefault="001166A8" w:rsidP="000534F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96A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430" w:type="dxa"/>
          </w:tcPr>
          <w:p w14:paraId="0C498BF0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169 (3.2)</w:t>
            </w:r>
          </w:p>
        </w:tc>
        <w:tc>
          <w:tcPr>
            <w:tcW w:w="1651" w:type="dxa"/>
          </w:tcPr>
          <w:p w14:paraId="7C8A2790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14.5 (10–19)</w:t>
            </w:r>
          </w:p>
        </w:tc>
        <w:tc>
          <w:tcPr>
            <w:tcW w:w="1322" w:type="dxa"/>
          </w:tcPr>
          <w:p w14:paraId="5B1CB40D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14.5 (6.1)</w:t>
            </w:r>
          </w:p>
        </w:tc>
        <w:tc>
          <w:tcPr>
            <w:tcW w:w="1141" w:type="dxa"/>
          </w:tcPr>
          <w:p w14:paraId="7734308F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6A8" w:rsidRPr="00E856ED" w14:paraId="0D16684E" w14:textId="77777777" w:rsidTr="000534F3">
        <w:trPr>
          <w:trHeight w:val="219"/>
        </w:trPr>
        <w:tc>
          <w:tcPr>
            <w:tcW w:w="3686" w:type="dxa"/>
          </w:tcPr>
          <w:p w14:paraId="0118FE17" w14:textId="77777777" w:rsidR="001166A8" w:rsidRPr="00796A90" w:rsidRDefault="001166A8" w:rsidP="000534F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96A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ocially isolated </w:t>
            </w:r>
          </w:p>
        </w:tc>
        <w:tc>
          <w:tcPr>
            <w:tcW w:w="1430" w:type="dxa"/>
          </w:tcPr>
          <w:p w14:paraId="36D86E28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651" w:type="dxa"/>
          </w:tcPr>
          <w:p w14:paraId="2806B80B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2" w:type="dxa"/>
          </w:tcPr>
          <w:p w14:paraId="24CF5630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1" w:type="dxa"/>
          </w:tcPr>
          <w:p w14:paraId="412A4142" w14:textId="77777777" w:rsidR="001166A8" w:rsidRPr="00B062AA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&lt;</w:t>
            </w:r>
            <w:proofErr w:type="gramStart"/>
            <w:r w:rsidRPr="00796A90">
              <w:rPr>
                <w:rFonts w:ascii="Times New Roman" w:hAnsi="Times New Roman"/>
                <w:sz w:val="20"/>
                <w:szCs w:val="20"/>
              </w:rPr>
              <w:t>0.001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proofErr w:type="gramEnd"/>
          </w:p>
        </w:tc>
      </w:tr>
      <w:tr w:rsidR="001166A8" w:rsidRPr="00E856ED" w14:paraId="61F7D275" w14:textId="77777777" w:rsidTr="000534F3">
        <w:trPr>
          <w:trHeight w:val="245"/>
        </w:trPr>
        <w:tc>
          <w:tcPr>
            <w:tcW w:w="3686" w:type="dxa"/>
          </w:tcPr>
          <w:p w14:paraId="2FAC3E52" w14:textId="77777777" w:rsidR="001166A8" w:rsidRPr="00796A90" w:rsidRDefault="001166A8" w:rsidP="000534F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96A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No</w:t>
            </w:r>
          </w:p>
        </w:tc>
        <w:tc>
          <w:tcPr>
            <w:tcW w:w="1430" w:type="dxa"/>
          </w:tcPr>
          <w:p w14:paraId="7DDF9C4A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5297 (94.4)</w:t>
            </w:r>
          </w:p>
        </w:tc>
        <w:tc>
          <w:tcPr>
            <w:tcW w:w="1651" w:type="dxa"/>
          </w:tcPr>
          <w:p w14:paraId="067BAE2F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8 (4–13)</w:t>
            </w:r>
          </w:p>
        </w:tc>
        <w:tc>
          <w:tcPr>
            <w:tcW w:w="1322" w:type="dxa"/>
          </w:tcPr>
          <w:p w14:paraId="51D5F8BF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9.1 (6.0)</w:t>
            </w:r>
          </w:p>
        </w:tc>
        <w:tc>
          <w:tcPr>
            <w:tcW w:w="1141" w:type="dxa"/>
          </w:tcPr>
          <w:p w14:paraId="18B48FA8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166A8" w:rsidRPr="00E856ED" w14:paraId="5B941DFB" w14:textId="77777777" w:rsidTr="000534F3">
        <w:trPr>
          <w:trHeight w:val="254"/>
        </w:trPr>
        <w:tc>
          <w:tcPr>
            <w:tcW w:w="3686" w:type="dxa"/>
          </w:tcPr>
          <w:p w14:paraId="7B51B5B5" w14:textId="77777777" w:rsidR="001166A8" w:rsidRPr="00796A90" w:rsidRDefault="001166A8" w:rsidP="000534F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96A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Yes</w:t>
            </w:r>
          </w:p>
        </w:tc>
        <w:tc>
          <w:tcPr>
            <w:tcW w:w="1430" w:type="dxa"/>
          </w:tcPr>
          <w:p w14:paraId="08B4CD7B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317 (5.6)</w:t>
            </w:r>
          </w:p>
        </w:tc>
        <w:tc>
          <w:tcPr>
            <w:tcW w:w="1651" w:type="dxa"/>
          </w:tcPr>
          <w:p w14:paraId="1B3B8A61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10 (6–14)</w:t>
            </w:r>
          </w:p>
        </w:tc>
        <w:tc>
          <w:tcPr>
            <w:tcW w:w="1322" w:type="dxa"/>
          </w:tcPr>
          <w:p w14:paraId="56386289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6A90">
              <w:rPr>
                <w:rFonts w:ascii="Times New Roman" w:hAnsi="Times New Roman"/>
                <w:sz w:val="20"/>
                <w:szCs w:val="20"/>
              </w:rPr>
              <w:t>10.8 (6.2)</w:t>
            </w:r>
          </w:p>
        </w:tc>
        <w:tc>
          <w:tcPr>
            <w:tcW w:w="1141" w:type="dxa"/>
          </w:tcPr>
          <w:p w14:paraId="4C28FD8E" w14:textId="77777777" w:rsidR="001166A8" w:rsidRPr="00796A90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5C4F0784" w14:textId="77777777" w:rsidR="001166A8" w:rsidRDefault="001166A8" w:rsidP="001166A8">
      <w:pPr>
        <w:rPr>
          <w:rFonts w:ascii="Times New Roman" w:hAnsi="Times New Roman"/>
          <w:b/>
          <w:bCs/>
          <w:sz w:val="20"/>
          <w:szCs w:val="20"/>
          <w:lang w:val="en-GB"/>
        </w:rPr>
      </w:pPr>
    </w:p>
    <w:p w14:paraId="5EE02AEB" w14:textId="77777777" w:rsidR="001166A8" w:rsidRDefault="001166A8" w:rsidP="001166A8">
      <w:pPr>
        <w:rPr>
          <w:rFonts w:ascii="Times New Roman" w:hAnsi="Times New Roman"/>
          <w:b/>
          <w:bCs/>
          <w:sz w:val="20"/>
          <w:szCs w:val="20"/>
          <w:lang w:val="en-GB"/>
        </w:rPr>
      </w:pPr>
    </w:p>
    <w:p w14:paraId="58DB5CA6" w14:textId="77777777" w:rsidR="001166A8" w:rsidRDefault="001166A8" w:rsidP="001166A8">
      <w:pPr>
        <w:rPr>
          <w:rFonts w:ascii="Times New Roman" w:hAnsi="Times New Roman"/>
          <w:b/>
          <w:bCs/>
          <w:sz w:val="20"/>
          <w:szCs w:val="20"/>
          <w:lang w:val="en-GB"/>
        </w:rPr>
      </w:pPr>
    </w:p>
    <w:p w14:paraId="727E3FFE" w14:textId="77777777" w:rsidR="001166A8" w:rsidRDefault="001166A8" w:rsidP="001166A8">
      <w:pPr>
        <w:rPr>
          <w:rFonts w:ascii="Times New Roman" w:hAnsi="Times New Roman"/>
          <w:b/>
          <w:bCs/>
          <w:sz w:val="20"/>
          <w:szCs w:val="20"/>
          <w:lang w:val="en-GB"/>
        </w:rPr>
      </w:pPr>
    </w:p>
    <w:p w14:paraId="7069DE7E" w14:textId="77777777" w:rsidR="001166A8" w:rsidRDefault="001166A8" w:rsidP="001166A8">
      <w:pPr>
        <w:rPr>
          <w:rFonts w:ascii="Times New Roman" w:hAnsi="Times New Roman"/>
          <w:b/>
          <w:bCs/>
          <w:sz w:val="20"/>
          <w:szCs w:val="20"/>
          <w:lang w:val="en-GB"/>
        </w:rPr>
      </w:pPr>
    </w:p>
    <w:p w14:paraId="28898548" w14:textId="77777777" w:rsidR="001166A8" w:rsidRDefault="001166A8" w:rsidP="001166A8">
      <w:pPr>
        <w:rPr>
          <w:rFonts w:ascii="Times New Roman" w:hAnsi="Times New Roman"/>
          <w:b/>
          <w:bCs/>
          <w:sz w:val="20"/>
          <w:szCs w:val="20"/>
          <w:lang w:val="en-GB"/>
        </w:rPr>
      </w:pPr>
    </w:p>
    <w:p w14:paraId="3ECAD839" w14:textId="6D814323" w:rsidR="001166A8" w:rsidRPr="0076212E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b/>
          <w:bCs/>
          <w:sz w:val="20"/>
          <w:szCs w:val="20"/>
          <w:lang w:val="en-GB"/>
        </w:rPr>
        <w:lastRenderedPageBreak/>
        <w:t>Appendix t</w:t>
      </w:r>
      <w:r w:rsidRPr="0076212E">
        <w:rPr>
          <w:rFonts w:ascii="Times New Roman" w:hAnsi="Times New Roman"/>
          <w:b/>
          <w:bCs/>
          <w:sz w:val="20"/>
          <w:szCs w:val="20"/>
          <w:lang w:val="en-GB"/>
        </w:rPr>
        <w:t xml:space="preserve">able </w:t>
      </w:r>
      <w:r>
        <w:rPr>
          <w:rFonts w:ascii="Times New Roman" w:hAnsi="Times New Roman"/>
          <w:b/>
          <w:bCs/>
          <w:sz w:val="20"/>
          <w:szCs w:val="20"/>
          <w:lang w:val="en-GB"/>
        </w:rPr>
        <w:t>2a</w:t>
      </w:r>
      <w:r w:rsidRPr="0076212E">
        <w:rPr>
          <w:rFonts w:ascii="Times New Roman" w:hAnsi="Times New Roman"/>
          <w:b/>
          <w:bCs/>
          <w:sz w:val="20"/>
          <w:szCs w:val="20"/>
          <w:lang w:val="en-GB"/>
        </w:rPr>
        <w:t>.</w:t>
      </w:r>
      <w:r w:rsidRPr="0076212E">
        <w:rPr>
          <w:rFonts w:ascii="Times New Roman" w:hAnsi="Times New Roman"/>
          <w:sz w:val="20"/>
          <w:szCs w:val="20"/>
          <w:lang w:val="en-GB"/>
        </w:rPr>
        <w:t xml:space="preserve"> Comparison of prevalence of loneliness and social isolation by age </w:t>
      </w:r>
      <w:r w:rsidR="00F12CEF">
        <w:rPr>
          <w:rFonts w:ascii="Times New Roman" w:hAnsi="Times New Roman"/>
          <w:sz w:val="20"/>
          <w:szCs w:val="20"/>
          <w:lang w:val="en-GB"/>
        </w:rPr>
        <w:t xml:space="preserve">groups </w:t>
      </w:r>
      <w:r w:rsidRPr="0076212E">
        <w:rPr>
          <w:rFonts w:ascii="Times New Roman" w:hAnsi="Times New Roman"/>
          <w:sz w:val="20"/>
          <w:szCs w:val="20"/>
          <w:lang w:val="en-GB"/>
        </w:rPr>
        <w:t xml:space="preserve">and gender. P-values were attained from Pearson chi-square testing. </w:t>
      </w:r>
    </w:p>
    <w:tbl>
      <w:tblPr>
        <w:tblStyle w:val="Oformateradtabell2"/>
        <w:tblW w:w="10852" w:type="dxa"/>
        <w:tblInd w:w="-885" w:type="dxa"/>
        <w:tblLook w:val="04A0" w:firstRow="1" w:lastRow="0" w:firstColumn="1" w:lastColumn="0" w:noHBand="0" w:noVBand="1"/>
      </w:tblPr>
      <w:tblGrid>
        <w:gridCol w:w="1857"/>
        <w:gridCol w:w="1198"/>
        <w:gridCol w:w="1190"/>
        <w:gridCol w:w="1272"/>
        <w:gridCol w:w="1039"/>
        <w:gridCol w:w="902"/>
        <w:gridCol w:w="1272"/>
        <w:gridCol w:w="1132"/>
        <w:gridCol w:w="990"/>
      </w:tblGrid>
      <w:tr w:rsidR="001166A8" w:rsidRPr="0076212E" w14:paraId="37D25212" w14:textId="77777777" w:rsidTr="000534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</w:tcPr>
          <w:p w14:paraId="06D5DDF9" w14:textId="77777777" w:rsidR="001166A8" w:rsidRPr="00F61510" w:rsidRDefault="001166A8" w:rsidP="000534F3">
            <w:pPr>
              <w:rPr>
                <w:rFonts w:ascii="Times New Roman" w:eastAsiaTheme="minorHAnsi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F61510">
              <w:rPr>
                <w:rFonts w:ascii="Times New Roman" w:eastAsiaTheme="minorHAnsi" w:hAnsi="Times New Roman"/>
                <w:b w:val="0"/>
                <w:bCs w:val="0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198" w:type="dxa"/>
          </w:tcPr>
          <w:p w14:paraId="55B15613" w14:textId="77777777" w:rsidR="001166A8" w:rsidRPr="00F61510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F61510">
              <w:rPr>
                <w:rFonts w:ascii="Times New Roman" w:eastAsiaTheme="minorHAnsi" w:hAnsi="Times New Roman"/>
                <w:b w:val="0"/>
                <w:bCs w:val="0"/>
                <w:sz w:val="20"/>
                <w:szCs w:val="20"/>
                <w:lang w:val="en-GB"/>
              </w:rPr>
              <w:t>Never lonely n (%)</w:t>
            </w:r>
          </w:p>
        </w:tc>
        <w:tc>
          <w:tcPr>
            <w:tcW w:w="1190" w:type="dxa"/>
          </w:tcPr>
          <w:p w14:paraId="0F3FEEB9" w14:textId="77777777" w:rsidR="001166A8" w:rsidRPr="00F61510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F61510">
              <w:rPr>
                <w:rFonts w:ascii="Times New Roman" w:eastAsiaTheme="minorHAnsi" w:hAnsi="Times New Roman"/>
                <w:b w:val="0"/>
                <w:bCs w:val="0"/>
                <w:sz w:val="20"/>
                <w:szCs w:val="20"/>
                <w:lang w:val="en-GB"/>
              </w:rPr>
              <w:t>Lonely at single occasions n (%)</w:t>
            </w:r>
          </w:p>
        </w:tc>
        <w:tc>
          <w:tcPr>
            <w:tcW w:w="1272" w:type="dxa"/>
          </w:tcPr>
          <w:p w14:paraId="22B5DE30" w14:textId="77777777" w:rsidR="001166A8" w:rsidRPr="00F61510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F61510">
              <w:rPr>
                <w:rFonts w:ascii="Times New Roman" w:eastAsiaTheme="minorHAnsi" w:hAnsi="Times New Roman"/>
                <w:b w:val="0"/>
                <w:bCs w:val="0"/>
                <w:sz w:val="20"/>
                <w:szCs w:val="20"/>
                <w:lang w:val="en-GB"/>
              </w:rPr>
              <w:t>Recurring periods of loneliness n (%)</w:t>
            </w:r>
          </w:p>
        </w:tc>
        <w:tc>
          <w:tcPr>
            <w:tcW w:w="1039" w:type="dxa"/>
          </w:tcPr>
          <w:p w14:paraId="3619AD02" w14:textId="77777777" w:rsidR="001166A8" w:rsidRPr="00F61510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F61510">
              <w:rPr>
                <w:rFonts w:ascii="Times New Roman" w:eastAsiaTheme="minorHAnsi" w:hAnsi="Times New Roman"/>
                <w:b w:val="0"/>
                <w:bCs w:val="0"/>
                <w:sz w:val="20"/>
                <w:szCs w:val="20"/>
                <w:lang w:val="en-GB"/>
              </w:rPr>
              <w:t>Constant loneliness n (%)</w:t>
            </w:r>
          </w:p>
        </w:tc>
        <w:tc>
          <w:tcPr>
            <w:tcW w:w="902" w:type="dxa"/>
          </w:tcPr>
          <w:p w14:paraId="120EE9D7" w14:textId="77777777" w:rsidR="001166A8" w:rsidRPr="00F61510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 w:val="0"/>
                <w:bCs w:val="0"/>
                <w:sz w:val="20"/>
                <w:szCs w:val="20"/>
                <w:vertAlign w:val="superscript"/>
                <w:lang w:val="en-GB"/>
              </w:rPr>
            </w:pPr>
            <w:r w:rsidRPr="00F61510">
              <w:rPr>
                <w:rFonts w:ascii="Times New Roman" w:eastAsiaTheme="minorHAnsi" w:hAnsi="Times New Roman"/>
                <w:b w:val="0"/>
                <w:bCs w:val="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272" w:type="dxa"/>
          </w:tcPr>
          <w:p w14:paraId="612D94DA" w14:textId="77777777" w:rsidR="001166A8" w:rsidRPr="00F61510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F61510">
              <w:rPr>
                <w:rFonts w:ascii="Times New Roman" w:eastAsiaTheme="minorHAnsi" w:hAnsi="Times New Roman"/>
                <w:b w:val="0"/>
                <w:bCs w:val="0"/>
                <w:sz w:val="20"/>
                <w:szCs w:val="20"/>
                <w:lang w:val="en-GB"/>
              </w:rPr>
              <w:t>Not socially isolated n (%)</w:t>
            </w:r>
          </w:p>
        </w:tc>
        <w:tc>
          <w:tcPr>
            <w:tcW w:w="1132" w:type="dxa"/>
          </w:tcPr>
          <w:p w14:paraId="2CB44E6E" w14:textId="77777777" w:rsidR="001166A8" w:rsidRPr="00F61510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F61510">
              <w:rPr>
                <w:rFonts w:ascii="Times New Roman" w:eastAsiaTheme="minorHAnsi" w:hAnsi="Times New Roman"/>
                <w:b w:val="0"/>
                <w:bCs w:val="0"/>
                <w:sz w:val="20"/>
                <w:szCs w:val="20"/>
                <w:lang w:val="en-GB"/>
              </w:rPr>
              <w:t>Socially isolated n (%)</w:t>
            </w:r>
          </w:p>
        </w:tc>
        <w:tc>
          <w:tcPr>
            <w:tcW w:w="990" w:type="dxa"/>
          </w:tcPr>
          <w:p w14:paraId="1C31A6A2" w14:textId="77777777" w:rsidR="001166A8" w:rsidRPr="00F61510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F61510">
              <w:rPr>
                <w:rFonts w:ascii="Times New Roman" w:eastAsiaTheme="minorHAnsi" w:hAnsi="Times New Roman"/>
                <w:b w:val="0"/>
                <w:bCs w:val="0"/>
                <w:sz w:val="20"/>
                <w:szCs w:val="20"/>
                <w:lang w:val="en-GB"/>
              </w:rPr>
              <w:t xml:space="preserve">p-value </w:t>
            </w:r>
          </w:p>
        </w:tc>
      </w:tr>
      <w:tr w:rsidR="00F12CEF" w:rsidRPr="0076212E" w14:paraId="792D70C1" w14:textId="77777777" w:rsidTr="000C67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nil"/>
              <w:bottom w:val="nil"/>
            </w:tcBorders>
          </w:tcPr>
          <w:p w14:paraId="1AA33F61" w14:textId="01DFEDB3" w:rsidR="00F12CEF" w:rsidRPr="00F61510" w:rsidRDefault="00F12CEF" w:rsidP="000534F3">
            <w:pPr>
              <w:rPr>
                <w:rFonts w:ascii="Times New Roman" w:eastAsiaTheme="minorHAnsi" w:hAnsi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tcBorders>
              <w:top w:val="nil"/>
              <w:bottom w:val="nil"/>
            </w:tcBorders>
          </w:tcPr>
          <w:p w14:paraId="03C3209E" w14:textId="77777777" w:rsidR="00F12CEF" w:rsidRPr="0076212E" w:rsidRDefault="00F12CEF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6FC6FF99" w14:textId="77777777" w:rsidR="00F12CEF" w:rsidRPr="0076212E" w:rsidRDefault="00F12CEF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4048853F" w14:textId="77777777" w:rsidR="00F12CEF" w:rsidRPr="0076212E" w:rsidRDefault="00F12CEF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</w:tcPr>
          <w:p w14:paraId="392C94AF" w14:textId="77777777" w:rsidR="00F12CEF" w:rsidRPr="0076212E" w:rsidRDefault="00F12CEF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7E50CC65" w14:textId="77777777" w:rsidR="00F12CEF" w:rsidRPr="0076212E" w:rsidRDefault="00F12CEF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7CBE4230" w14:textId="77777777" w:rsidR="00F12CEF" w:rsidRPr="0076212E" w:rsidRDefault="00F12CEF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29FE2340" w14:textId="77777777" w:rsidR="00F12CEF" w:rsidRPr="0076212E" w:rsidRDefault="00F12CEF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59B12D0" w14:textId="77777777" w:rsidR="00F12CEF" w:rsidRPr="0076212E" w:rsidRDefault="00F12CEF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</w:p>
        </w:tc>
      </w:tr>
      <w:tr w:rsidR="00F12CEF" w:rsidRPr="0076212E" w14:paraId="6FB82BA8" w14:textId="77777777" w:rsidTr="000534F3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nil"/>
              <w:bottom w:val="nil"/>
            </w:tcBorders>
          </w:tcPr>
          <w:p w14:paraId="5F4B88FC" w14:textId="7612938D" w:rsidR="00F12CEF" w:rsidRPr="00F61510" w:rsidRDefault="00F12CEF" w:rsidP="000534F3">
            <w:pPr>
              <w:rPr>
                <w:rFonts w:ascii="Times New Roman" w:eastAsiaTheme="minorHAnsi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F61510">
              <w:rPr>
                <w:rFonts w:ascii="Times New Roman" w:eastAsiaTheme="minorHAnsi" w:hAnsi="Times New Roman"/>
                <w:b w:val="0"/>
                <w:bCs w:val="0"/>
                <w:sz w:val="20"/>
                <w:szCs w:val="20"/>
                <w:lang w:val="en-GB"/>
              </w:rPr>
              <w:t>Male, 60-79 years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14:paraId="6FD30289" w14:textId="1BA58007" w:rsidR="00F12CEF" w:rsidRPr="0076212E" w:rsidRDefault="00F12CEF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  <w:r w:rsidRPr="0076212E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921 (51.0)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0D153D8E" w14:textId="600BD9D2" w:rsidR="00F12CEF" w:rsidRPr="0076212E" w:rsidRDefault="00F12CEF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  <w:r w:rsidRPr="0076212E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734 (40.7)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02E726C3" w14:textId="1FBFB8CE" w:rsidR="00F12CEF" w:rsidRPr="0076212E" w:rsidRDefault="00F12CEF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  <w:r w:rsidRPr="0076212E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121 (6.7)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14:paraId="78C6C6D3" w14:textId="36C3B983" w:rsidR="00F12CEF" w:rsidRPr="0076212E" w:rsidRDefault="00F12CEF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  <w:r w:rsidRPr="0076212E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29 (1.6)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7CC69180" w14:textId="4F1C95BE" w:rsidR="00F12CEF" w:rsidRPr="0076212E" w:rsidRDefault="00F12CEF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  <w:r w:rsidRPr="0076212E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68C8CE37" w14:textId="004FBA1F" w:rsidR="00F12CEF" w:rsidRPr="0076212E" w:rsidRDefault="00F12CEF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  <w:r w:rsidRPr="0076212E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1850 (96.3)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7A9BF16A" w14:textId="64A20422" w:rsidR="00F12CEF" w:rsidRPr="0076212E" w:rsidRDefault="00F12CEF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  <w:r w:rsidRPr="0076212E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71 (3.7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B895CC1" w14:textId="39C3FBF6" w:rsidR="00F12CEF" w:rsidRPr="0076212E" w:rsidRDefault="00F12CEF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  <w:r w:rsidRPr="0076212E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0.22</w:t>
            </w:r>
          </w:p>
        </w:tc>
      </w:tr>
      <w:tr w:rsidR="00F12CEF" w:rsidRPr="0076212E" w14:paraId="37C13DFA" w14:textId="77777777" w:rsidTr="00053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nil"/>
              <w:bottom w:val="nil"/>
            </w:tcBorders>
          </w:tcPr>
          <w:p w14:paraId="076FBA2E" w14:textId="2ABA30BE" w:rsidR="00F12CEF" w:rsidRPr="00F61510" w:rsidRDefault="00F12CEF" w:rsidP="000534F3">
            <w:pPr>
              <w:rPr>
                <w:rFonts w:ascii="Times New Roman" w:eastAsiaTheme="minorHAnsi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F61510">
              <w:rPr>
                <w:rFonts w:ascii="Times New Roman" w:eastAsiaTheme="minorHAnsi" w:hAnsi="Times New Roman"/>
                <w:b w:val="0"/>
                <w:bCs w:val="0"/>
                <w:sz w:val="20"/>
                <w:szCs w:val="20"/>
                <w:lang w:val="en-GB"/>
              </w:rPr>
              <w:t>Female, 60-79 years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14:paraId="64462AC9" w14:textId="699E10C1" w:rsidR="00F12CEF" w:rsidRPr="0076212E" w:rsidRDefault="00F12CEF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  <w:r w:rsidRPr="0076212E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672 (34.1)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72E44412" w14:textId="3CC2B516" w:rsidR="00F12CEF" w:rsidRPr="0076212E" w:rsidRDefault="00F12CEF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  <w:r w:rsidRPr="0076212E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994 (50.5)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3A146BB0" w14:textId="56063FAB" w:rsidR="00F12CEF" w:rsidRPr="0076212E" w:rsidRDefault="00F12CEF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  <w:r w:rsidRPr="0076212E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243 (12.3)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14:paraId="3C74103C" w14:textId="599FB79A" w:rsidR="00F12CEF" w:rsidRPr="0076212E" w:rsidRDefault="00F12CEF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  <w:r w:rsidRPr="0076212E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61 (3.1)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4B9FAAB5" w14:textId="77777777" w:rsidR="00F12CEF" w:rsidRPr="0076212E" w:rsidRDefault="00F12CEF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4764C496" w14:textId="211813F7" w:rsidR="00F12CEF" w:rsidRPr="0076212E" w:rsidRDefault="00F12CEF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  <w:r w:rsidRPr="0076212E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1988 (95.5)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7FD6785E" w14:textId="4EFF491C" w:rsidR="00F12CEF" w:rsidRPr="0076212E" w:rsidRDefault="00F12CEF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  <w:r w:rsidRPr="0076212E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93 (4.5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1D4B218" w14:textId="77777777" w:rsidR="00F12CEF" w:rsidRPr="0076212E" w:rsidRDefault="00F12CEF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</w:p>
        </w:tc>
      </w:tr>
      <w:tr w:rsidR="00F12CEF" w:rsidRPr="0076212E" w14:paraId="0253AF1A" w14:textId="77777777" w:rsidTr="000534F3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nil"/>
              <w:bottom w:val="nil"/>
            </w:tcBorders>
          </w:tcPr>
          <w:p w14:paraId="0B7371F2" w14:textId="32A4A697" w:rsidR="00F12CEF" w:rsidRPr="00F61510" w:rsidRDefault="00F12CEF" w:rsidP="000534F3">
            <w:pPr>
              <w:rPr>
                <w:rFonts w:ascii="Times New Roman" w:eastAsiaTheme="minorHAnsi" w:hAnsi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tcBorders>
              <w:top w:val="nil"/>
              <w:bottom w:val="nil"/>
            </w:tcBorders>
          </w:tcPr>
          <w:p w14:paraId="66E70763" w14:textId="77777777" w:rsidR="00F12CEF" w:rsidRPr="0076212E" w:rsidRDefault="00F12CEF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48133CD4" w14:textId="77777777" w:rsidR="00F12CEF" w:rsidRPr="0076212E" w:rsidRDefault="00F12CEF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25115F05" w14:textId="77777777" w:rsidR="00F12CEF" w:rsidRPr="0076212E" w:rsidRDefault="00F12CEF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</w:tcPr>
          <w:p w14:paraId="2676F9AA" w14:textId="77777777" w:rsidR="00F12CEF" w:rsidRPr="0076212E" w:rsidRDefault="00F12CEF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3D54C719" w14:textId="77777777" w:rsidR="00F12CEF" w:rsidRPr="0076212E" w:rsidRDefault="00F12CEF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7866E9D6" w14:textId="77777777" w:rsidR="00F12CEF" w:rsidRPr="0076212E" w:rsidRDefault="00F12CEF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1F25BC31" w14:textId="77777777" w:rsidR="00F12CEF" w:rsidRPr="0076212E" w:rsidRDefault="00F12CEF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5B16A9D" w14:textId="77777777" w:rsidR="00F12CEF" w:rsidRPr="0076212E" w:rsidRDefault="00F12CEF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F12CEF" w:rsidRPr="0076212E" w14:paraId="6D7B5F37" w14:textId="77777777" w:rsidTr="00053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nil"/>
              <w:bottom w:val="nil"/>
            </w:tcBorders>
          </w:tcPr>
          <w:p w14:paraId="5F713669" w14:textId="678DBFBD" w:rsidR="00F12CEF" w:rsidRPr="00F61510" w:rsidRDefault="00F12CEF" w:rsidP="000534F3">
            <w:pPr>
              <w:rPr>
                <w:rFonts w:ascii="Times New Roman" w:eastAsiaTheme="minorHAnsi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F61510">
              <w:rPr>
                <w:rFonts w:ascii="Times New Roman" w:eastAsiaTheme="minorHAnsi" w:hAnsi="Times New Roman"/>
                <w:b w:val="0"/>
                <w:bCs w:val="0"/>
                <w:sz w:val="20"/>
                <w:szCs w:val="20"/>
                <w:lang w:val="en-GB"/>
              </w:rPr>
              <w:t>Male, ≥80 years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14:paraId="15413C4E" w14:textId="0DDC114B" w:rsidR="00F12CEF" w:rsidRPr="0076212E" w:rsidRDefault="00F12CEF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  <w:r w:rsidRPr="0076212E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282 (47.6)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02B344DF" w14:textId="08EB1E3B" w:rsidR="00F12CEF" w:rsidRPr="0076212E" w:rsidRDefault="00F12CEF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  <w:r w:rsidRPr="0076212E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235 (39.7)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3265CBE5" w14:textId="19D847FF" w:rsidR="00F12CEF" w:rsidRPr="0076212E" w:rsidRDefault="00F12CEF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  <w:r w:rsidRPr="0076212E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56 (9.5)</w:t>
            </w:r>
          </w:p>
        </w:tc>
        <w:tc>
          <w:tcPr>
            <w:tcW w:w="1039" w:type="dxa"/>
            <w:tcBorders>
              <w:top w:val="nil"/>
              <w:bottom w:val="nil"/>
            </w:tcBorders>
          </w:tcPr>
          <w:p w14:paraId="064BE278" w14:textId="7B646CC1" w:rsidR="00F12CEF" w:rsidRPr="0076212E" w:rsidRDefault="00F12CEF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  <w:r w:rsidRPr="0076212E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19 (3.2)</w:t>
            </w: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283BCAA5" w14:textId="4D88AACF" w:rsidR="00F12CEF" w:rsidRPr="0076212E" w:rsidRDefault="00F12CEF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  <w:r w:rsidRPr="0076212E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18D9E67F" w14:textId="186C33DE" w:rsidR="00F12CEF" w:rsidRPr="0076212E" w:rsidRDefault="00F12CEF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  <w:r w:rsidRPr="0076212E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595 (92.0)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7A6C65B5" w14:textId="6CADB813" w:rsidR="00F12CEF" w:rsidRPr="0076212E" w:rsidRDefault="00F12CEF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  <w:r w:rsidRPr="0076212E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52 (8.0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B86CD36" w14:textId="24DC264A" w:rsidR="00F12CEF" w:rsidRPr="0076212E" w:rsidRDefault="00F12CEF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  <w:r w:rsidRPr="0076212E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0.10</w:t>
            </w:r>
          </w:p>
        </w:tc>
      </w:tr>
      <w:tr w:rsidR="00F12CEF" w:rsidRPr="0076212E" w14:paraId="23EBB997" w14:textId="77777777" w:rsidTr="00F12CEF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nil"/>
              <w:bottom w:val="single" w:sz="4" w:space="0" w:color="auto"/>
            </w:tcBorders>
          </w:tcPr>
          <w:p w14:paraId="3100AF93" w14:textId="4E1E6D88" w:rsidR="00F12CEF" w:rsidRPr="00F61510" w:rsidRDefault="00F12CEF" w:rsidP="000534F3">
            <w:pPr>
              <w:rPr>
                <w:rFonts w:ascii="Times New Roman" w:eastAsiaTheme="minorHAnsi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F61510">
              <w:rPr>
                <w:rFonts w:ascii="Times New Roman" w:eastAsiaTheme="minorHAnsi" w:hAnsi="Times New Roman"/>
                <w:b w:val="0"/>
                <w:bCs w:val="0"/>
                <w:sz w:val="20"/>
                <w:szCs w:val="20"/>
                <w:lang w:val="en-GB"/>
              </w:rPr>
              <w:t xml:space="preserve">Female, ≥80 years </w:t>
            </w:r>
          </w:p>
        </w:tc>
        <w:tc>
          <w:tcPr>
            <w:tcW w:w="1198" w:type="dxa"/>
            <w:tcBorders>
              <w:top w:val="nil"/>
              <w:bottom w:val="single" w:sz="4" w:space="0" w:color="auto"/>
            </w:tcBorders>
          </w:tcPr>
          <w:p w14:paraId="025C7824" w14:textId="06668E1F" w:rsidR="00F12CEF" w:rsidRPr="0076212E" w:rsidRDefault="00F12CEF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  <w:r w:rsidRPr="0076212E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225 (26.1)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</w:tcPr>
          <w:p w14:paraId="3079B979" w14:textId="3112DD87" w:rsidR="00F12CEF" w:rsidRPr="0076212E" w:rsidRDefault="00F12CEF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  <w:r w:rsidRPr="0076212E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449 (52.0)</w:t>
            </w:r>
          </w:p>
        </w:tc>
        <w:tc>
          <w:tcPr>
            <w:tcW w:w="1272" w:type="dxa"/>
            <w:tcBorders>
              <w:top w:val="nil"/>
              <w:bottom w:val="single" w:sz="4" w:space="0" w:color="auto"/>
            </w:tcBorders>
          </w:tcPr>
          <w:p w14:paraId="48CD19DF" w14:textId="349E25CF" w:rsidR="00F12CEF" w:rsidRPr="0076212E" w:rsidRDefault="00F12CEF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  <w:r w:rsidRPr="0076212E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129 (14.9)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</w:tcPr>
          <w:p w14:paraId="7F66525B" w14:textId="274CDB8F" w:rsidR="00F12CEF" w:rsidRPr="0076212E" w:rsidRDefault="00F12CEF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  <w:r w:rsidRPr="0076212E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60 (7.0)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</w:tcPr>
          <w:p w14:paraId="13725ECE" w14:textId="77777777" w:rsidR="00F12CEF" w:rsidRPr="0076212E" w:rsidRDefault="00F12CEF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  <w:tcBorders>
              <w:top w:val="nil"/>
              <w:bottom w:val="single" w:sz="4" w:space="0" w:color="auto"/>
            </w:tcBorders>
          </w:tcPr>
          <w:p w14:paraId="25ABAE20" w14:textId="0A0202A3" w:rsidR="00F12CEF" w:rsidRPr="0076212E" w:rsidRDefault="00F12CEF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  <w:r w:rsidRPr="0076212E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864 (89.5)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</w:tcPr>
          <w:p w14:paraId="4643B853" w14:textId="50FB5841" w:rsidR="00F12CEF" w:rsidRPr="0076212E" w:rsidRDefault="00F12CEF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  <w:r w:rsidRPr="0076212E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 xml:space="preserve">101 (10.5) 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2F03128F" w14:textId="77777777" w:rsidR="00F12CEF" w:rsidRPr="0076212E" w:rsidRDefault="00F12CEF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</w:p>
        </w:tc>
      </w:tr>
      <w:tr w:rsidR="00F12CEF" w:rsidRPr="0076212E" w14:paraId="3420CAC4" w14:textId="77777777" w:rsidTr="00053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7" w:type="dxa"/>
            <w:tcBorders>
              <w:top w:val="nil"/>
              <w:bottom w:val="nil"/>
            </w:tcBorders>
          </w:tcPr>
          <w:p w14:paraId="253B8DD4" w14:textId="77777777" w:rsidR="00F12CEF" w:rsidRPr="00F61510" w:rsidRDefault="00F12CEF" w:rsidP="000534F3">
            <w:pPr>
              <w:rPr>
                <w:rFonts w:ascii="Times New Roman" w:eastAsiaTheme="minorHAnsi" w:hAnsi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198" w:type="dxa"/>
            <w:tcBorders>
              <w:top w:val="nil"/>
              <w:bottom w:val="nil"/>
            </w:tcBorders>
          </w:tcPr>
          <w:p w14:paraId="78BCCBCA" w14:textId="77777777" w:rsidR="00F12CEF" w:rsidRPr="0076212E" w:rsidRDefault="00F12CEF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7DE2F30C" w14:textId="77777777" w:rsidR="00F12CEF" w:rsidRPr="0076212E" w:rsidRDefault="00F12CEF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06931E81" w14:textId="77777777" w:rsidR="00F12CEF" w:rsidRPr="0076212E" w:rsidRDefault="00F12CEF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</w:p>
        </w:tc>
        <w:tc>
          <w:tcPr>
            <w:tcW w:w="1039" w:type="dxa"/>
            <w:tcBorders>
              <w:top w:val="nil"/>
              <w:bottom w:val="nil"/>
            </w:tcBorders>
          </w:tcPr>
          <w:p w14:paraId="5505FA2D" w14:textId="77777777" w:rsidR="00F12CEF" w:rsidRPr="0076212E" w:rsidRDefault="00F12CEF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</w:p>
        </w:tc>
        <w:tc>
          <w:tcPr>
            <w:tcW w:w="902" w:type="dxa"/>
            <w:tcBorders>
              <w:top w:val="nil"/>
              <w:bottom w:val="nil"/>
            </w:tcBorders>
          </w:tcPr>
          <w:p w14:paraId="615B7CD8" w14:textId="77777777" w:rsidR="00F12CEF" w:rsidRPr="0076212E" w:rsidRDefault="00F12CEF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0DD144E9" w14:textId="77777777" w:rsidR="00F12CEF" w:rsidRPr="0076212E" w:rsidRDefault="00F12CEF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304D5B56" w14:textId="77777777" w:rsidR="00F12CEF" w:rsidRPr="0076212E" w:rsidRDefault="00F12CEF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2B5D107" w14:textId="77777777" w:rsidR="00F12CEF" w:rsidRPr="0076212E" w:rsidRDefault="00F12CEF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</w:p>
        </w:tc>
      </w:tr>
    </w:tbl>
    <w:p w14:paraId="66895C0C" w14:textId="77777777" w:rsidR="001166A8" w:rsidRDefault="001166A8" w:rsidP="001166A8">
      <w:pPr>
        <w:rPr>
          <w:rFonts w:ascii="Times New Roman" w:hAnsi="Times New Roman"/>
          <w:sz w:val="24"/>
          <w:szCs w:val="24"/>
          <w:lang w:val="en-GB"/>
        </w:rPr>
      </w:pPr>
    </w:p>
    <w:p w14:paraId="3E9D3497" w14:textId="77777777" w:rsidR="001166A8" w:rsidRDefault="001166A8" w:rsidP="001166A8">
      <w:pPr>
        <w:rPr>
          <w:rFonts w:ascii="Times New Roman" w:hAnsi="Times New Roman"/>
          <w:sz w:val="24"/>
          <w:szCs w:val="24"/>
          <w:lang w:val="en-GB"/>
        </w:rPr>
      </w:pPr>
    </w:p>
    <w:p w14:paraId="2FF764D7" w14:textId="77777777" w:rsidR="001166A8" w:rsidRPr="0076212E" w:rsidRDefault="001166A8" w:rsidP="001166A8">
      <w:pPr>
        <w:rPr>
          <w:rFonts w:ascii="Times New Roman" w:hAnsi="Times New Roman"/>
          <w:sz w:val="24"/>
          <w:szCs w:val="24"/>
          <w:lang w:val="en-GB"/>
        </w:rPr>
      </w:pPr>
    </w:p>
    <w:p w14:paraId="40E459BB" w14:textId="77777777" w:rsidR="001166A8" w:rsidRPr="00983B42" w:rsidRDefault="001166A8" w:rsidP="001166A8">
      <w:pPr>
        <w:rPr>
          <w:rFonts w:ascii="Times New Roman" w:hAnsi="Times New Roman"/>
          <w:sz w:val="20"/>
          <w:szCs w:val="20"/>
          <w:lang w:val="en-US"/>
        </w:rPr>
      </w:pPr>
      <w:r w:rsidRPr="003521B0">
        <w:rPr>
          <w:rFonts w:ascii="Times New Roman" w:hAnsi="Times New Roman"/>
          <w:b/>
          <w:bCs/>
          <w:sz w:val="20"/>
          <w:szCs w:val="20"/>
          <w:lang w:val="en-US"/>
        </w:rPr>
        <w:t>Appendix table 2</w:t>
      </w:r>
      <w:r>
        <w:rPr>
          <w:rFonts w:ascii="Times New Roman" w:hAnsi="Times New Roman"/>
          <w:b/>
          <w:bCs/>
          <w:sz w:val="20"/>
          <w:szCs w:val="20"/>
          <w:lang w:val="en-US"/>
        </w:rPr>
        <w:t>b</w:t>
      </w:r>
      <w:r w:rsidRPr="00983B42">
        <w:rPr>
          <w:rFonts w:ascii="Times New Roman" w:hAnsi="Times New Roman"/>
          <w:b/>
          <w:bCs/>
          <w:sz w:val="20"/>
          <w:szCs w:val="20"/>
          <w:lang w:val="en-US"/>
        </w:rPr>
        <w:t>.</w:t>
      </w:r>
      <w:r w:rsidRPr="00983B42">
        <w:rPr>
          <w:rFonts w:ascii="Times New Roman" w:hAnsi="Times New Roman"/>
          <w:sz w:val="20"/>
          <w:szCs w:val="20"/>
          <w:lang w:val="en-US"/>
        </w:rPr>
        <w:t xml:space="preserve"> Comparison of prevalence of loneliness and social isolation by waves in the GÅS study, stratified by age. Wave</w:t>
      </w:r>
      <w:r w:rsidRPr="00983B42">
        <w:rPr>
          <w:rFonts w:ascii="Times New Roman" w:hAnsi="Times New Roman"/>
          <w:sz w:val="20"/>
          <w:szCs w:val="20"/>
          <w:vertAlign w:val="subscript"/>
          <w:lang w:val="en-US"/>
        </w:rPr>
        <w:t xml:space="preserve">1 </w:t>
      </w:r>
      <w:r w:rsidRPr="00983B42">
        <w:rPr>
          <w:rFonts w:ascii="Times New Roman" w:hAnsi="Times New Roman"/>
          <w:sz w:val="20"/>
          <w:szCs w:val="20"/>
          <w:lang w:val="en-US"/>
        </w:rPr>
        <w:t>was recruited between 2001-2004, wave</w:t>
      </w:r>
      <w:r w:rsidRPr="00983B42">
        <w:rPr>
          <w:rFonts w:ascii="Times New Roman" w:hAnsi="Times New Roman"/>
          <w:sz w:val="20"/>
          <w:szCs w:val="20"/>
          <w:vertAlign w:val="subscript"/>
          <w:lang w:val="en-US"/>
        </w:rPr>
        <w:t xml:space="preserve">2 </w:t>
      </w:r>
      <w:r w:rsidRPr="00983B42">
        <w:rPr>
          <w:rFonts w:ascii="Times New Roman" w:hAnsi="Times New Roman"/>
          <w:sz w:val="20"/>
          <w:szCs w:val="20"/>
          <w:lang w:val="en-US"/>
        </w:rPr>
        <w:t>between 2006-2012 and wave</w:t>
      </w:r>
      <w:r w:rsidRPr="00983B42">
        <w:rPr>
          <w:rFonts w:ascii="Times New Roman" w:hAnsi="Times New Roman"/>
          <w:sz w:val="20"/>
          <w:szCs w:val="20"/>
          <w:vertAlign w:val="subscript"/>
          <w:lang w:val="en-US"/>
        </w:rPr>
        <w:t>3</w:t>
      </w:r>
      <w:r w:rsidRPr="00983B42">
        <w:rPr>
          <w:rFonts w:ascii="Times New Roman" w:hAnsi="Times New Roman"/>
          <w:sz w:val="20"/>
          <w:szCs w:val="20"/>
          <w:lang w:val="en-US"/>
        </w:rPr>
        <w:t xml:space="preserve"> between 2012-2016. P-values were attained from Pearson chi-square testing.</w:t>
      </w:r>
    </w:p>
    <w:tbl>
      <w:tblPr>
        <w:tblStyle w:val="Oformateradtabell2"/>
        <w:tblpPr w:leftFromText="141" w:rightFromText="141" w:vertAnchor="text" w:horzAnchor="margin" w:tblpXSpec="center" w:tblpY="-10"/>
        <w:tblW w:w="11448" w:type="dxa"/>
        <w:tblLook w:val="04A0" w:firstRow="1" w:lastRow="0" w:firstColumn="1" w:lastColumn="0" w:noHBand="0" w:noVBand="1"/>
      </w:tblPr>
      <w:tblGrid>
        <w:gridCol w:w="1728"/>
        <w:gridCol w:w="1119"/>
        <w:gridCol w:w="1122"/>
        <w:gridCol w:w="1122"/>
        <w:gridCol w:w="1197"/>
        <w:gridCol w:w="1048"/>
        <w:gridCol w:w="921"/>
        <w:gridCol w:w="1194"/>
        <w:gridCol w:w="1065"/>
        <w:gridCol w:w="932"/>
      </w:tblGrid>
      <w:tr w:rsidR="001166A8" w:rsidRPr="00983B42" w14:paraId="0C882BF2" w14:textId="77777777" w:rsidTr="000534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3533BAB" w14:textId="77777777" w:rsidR="001166A8" w:rsidRPr="00983B42" w:rsidRDefault="001166A8" w:rsidP="000534F3">
            <w:pPr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</w:tcPr>
          <w:p w14:paraId="7B24D5B3" w14:textId="77777777" w:rsidR="001166A8" w:rsidRPr="00983B42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 xml:space="preserve">N total </w:t>
            </w:r>
          </w:p>
        </w:tc>
        <w:tc>
          <w:tcPr>
            <w:tcW w:w="1122" w:type="dxa"/>
          </w:tcPr>
          <w:p w14:paraId="4F273846" w14:textId="77777777" w:rsidR="001166A8" w:rsidRPr="00983B42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Never lonely n (%)</w:t>
            </w:r>
          </w:p>
        </w:tc>
        <w:tc>
          <w:tcPr>
            <w:tcW w:w="1122" w:type="dxa"/>
          </w:tcPr>
          <w:p w14:paraId="2EA6C633" w14:textId="77777777" w:rsidR="001166A8" w:rsidRPr="00983B42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Lonely at single occasions n (%)</w:t>
            </w:r>
          </w:p>
        </w:tc>
        <w:tc>
          <w:tcPr>
            <w:tcW w:w="1197" w:type="dxa"/>
          </w:tcPr>
          <w:p w14:paraId="4F0E542A" w14:textId="77777777" w:rsidR="001166A8" w:rsidRPr="00983B42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Recurring periods of loneliness n (%)</w:t>
            </w:r>
          </w:p>
        </w:tc>
        <w:tc>
          <w:tcPr>
            <w:tcW w:w="1048" w:type="dxa"/>
          </w:tcPr>
          <w:p w14:paraId="73BFAD97" w14:textId="77777777" w:rsidR="001166A8" w:rsidRPr="00983B42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Constant loneliness n (%)</w:t>
            </w:r>
          </w:p>
        </w:tc>
        <w:tc>
          <w:tcPr>
            <w:tcW w:w="921" w:type="dxa"/>
          </w:tcPr>
          <w:p w14:paraId="1B736DFF" w14:textId="77777777" w:rsidR="001166A8" w:rsidRPr="00983B42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</w:pPr>
            <w:r w:rsidRPr="00983B4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94" w:type="dxa"/>
          </w:tcPr>
          <w:p w14:paraId="364F9818" w14:textId="77777777" w:rsidR="001166A8" w:rsidRPr="00983B42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Not socially isolated n (%)</w:t>
            </w:r>
          </w:p>
        </w:tc>
        <w:tc>
          <w:tcPr>
            <w:tcW w:w="1065" w:type="dxa"/>
          </w:tcPr>
          <w:p w14:paraId="268A9CFF" w14:textId="77777777" w:rsidR="001166A8" w:rsidRPr="00983B42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Socially isolated n (%)</w:t>
            </w:r>
          </w:p>
        </w:tc>
        <w:tc>
          <w:tcPr>
            <w:tcW w:w="932" w:type="dxa"/>
          </w:tcPr>
          <w:p w14:paraId="2EB5B908" w14:textId="77777777" w:rsidR="001166A8" w:rsidRPr="00983B42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p-value</w:t>
            </w:r>
          </w:p>
        </w:tc>
      </w:tr>
      <w:tr w:rsidR="001166A8" w:rsidRPr="00983B42" w14:paraId="28E361A2" w14:textId="77777777" w:rsidTr="00053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bottom w:val="nil"/>
            </w:tcBorders>
          </w:tcPr>
          <w:p w14:paraId="5F0A93B1" w14:textId="77777777" w:rsidR="001166A8" w:rsidRPr="00983B42" w:rsidRDefault="001166A8" w:rsidP="000534F3">
            <w:pPr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Wave</w:t>
            </w:r>
            <w:r w:rsidRPr="00983B42">
              <w:rPr>
                <w:rFonts w:ascii="Times New Roman" w:hAnsi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1</w:t>
            </w:r>
            <w:r w:rsidRPr="00983B4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 xml:space="preserve"> 2001-2004 60-79 years</w:t>
            </w:r>
          </w:p>
        </w:tc>
        <w:tc>
          <w:tcPr>
            <w:tcW w:w="1119" w:type="dxa"/>
            <w:tcBorders>
              <w:bottom w:val="nil"/>
            </w:tcBorders>
          </w:tcPr>
          <w:p w14:paraId="33D0D0A8" w14:textId="77777777" w:rsidR="001166A8" w:rsidRPr="00983B42" w:rsidRDefault="001166A8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sz w:val="20"/>
                <w:szCs w:val="20"/>
                <w:lang w:val="en-US"/>
              </w:rPr>
              <w:t>1854</w:t>
            </w:r>
          </w:p>
        </w:tc>
        <w:tc>
          <w:tcPr>
            <w:tcW w:w="1122" w:type="dxa"/>
            <w:tcBorders>
              <w:bottom w:val="nil"/>
            </w:tcBorders>
          </w:tcPr>
          <w:p w14:paraId="6CE19153" w14:textId="77777777" w:rsidR="001166A8" w:rsidRPr="00983B42" w:rsidRDefault="001166A8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sz w:val="20"/>
                <w:szCs w:val="20"/>
                <w:lang w:val="en-US"/>
              </w:rPr>
              <w:t>743 (40.1)</w:t>
            </w:r>
          </w:p>
        </w:tc>
        <w:tc>
          <w:tcPr>
            <w:tcW w:w="1122" w:type="dxa"/>
            <w:tcBorders>
              <w:bottom w:val="nil"/>
            </w:tcBorders>
          </w:tcPr>
          <w:p w14:paraId="24910441" w14:textId="77777777" w:rsidR="001166A8" w:rsidRPr="00983B42" w:rsidRDefault="001166A8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sz w:val="20"/>
                <w:szCs w:val="20"/>
                <w:lang w:val="en-US"/>
              </w:rPr>
              <w:t>873 (47.1)</w:t>
            </w:r>
          </w:p>
        </w:tc>
        <w:tc>
          <w:tcPr>
            <w:tcW w:w="1197" w:type="dxa"/>
            <w:tcBorders>
              <w:bottom w:val="nil"/>
            </w:tcBorders>
          </w:tcPr>
          <w:p w14:paraId="6A5D090D" w14:textId="77777777" w:rsidR="001166A8" w:rsidRPr="00983B42" w:rsidRDefault="001166A8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sz w:val="20"/>
                <w:szCs w:val="20"/>
                <w:lang w:val="en-US"/>
              </w:rPr>
              <w:t>191 (10.3)</w:t>
            </w:r>
          </w:p>
        </w:tc>
        <w:tc>
          <w:tcPr>
            <w:tcW w:w="1048" w:type="dxa"/>
            <w:tcBorders>
              <w:bottom w:val="nil"/>
            </w:tcBorders>
          </w:tcPr>
          <w:p w14:paraId="0E3136F4" w14:textId="77777777" w:rsidR="001166A8" w:rsidRPr="00983B42" w:rsidRDefault="001166A8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sz w:val="20"/>
                <w:szCs w:val="20"/>
                <w:lang w:val="en-US"/>
              </w:rPr>
              <w:t>47 (2.5)</w:t>
            </w:r>
          </w:p>
        </w:tc>
        <w:tc>
          <w:tcPr>
            <w:tcW w:w="921" w:type="dxa"/>
            <w:tcBorders>
              <w:bottom w:val="nil"/>
            </w:tcBorders>
          </w:tcPr>
          <w:p w14:paraId="1115F274" w14:textId="77777777" w:rsidR="001166A8" w:rsidRPr="00983B42" w:rsidRDefault="001166A8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1194" w:type="dxa"/>
            <w:tcBorders>
              <w:bottom w:val="nil"/>
            </w:tcBorders>
          </w:tcPr>
          <w:p w14:paraId="12030E61" w14:textId="77777777" w:rsidR="001166A8" w:rsidRPr="00983B42" w:rsidRDefault="001166A8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sz w:val="20"/>
                <w:szCs w:val="20"/>
                <w:lang w:val="en-US"/>
              </w:rPr>
              <w:t>1808 (94.9)</w:t>
            </w:r>
          </w:p>
        </w:tc>
        <w:tc>
          <w:tcPr>
            <w:tcW w:w="1065" w:type="dxa"/>
            <w:tcBorders>
              <w:bottom w:val="nil"/>
            </w:tcBorders>
          </w:tcPr>
          <w:p w14:paraId="1A4B6899" w14:textId="77777777" w:rsidR="001166A8" w:rsidRPr="00983B42" w:rsidRDefault="001166A8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sz w:val="20"/>
                <w:szCs w:val="20"/>
                <w:lang w:val="en-US"/>
              </w:rPr>
              <w:t>97 (5.1)</w:t>
            </w:r>
          </w:p>
        </w:tc>
        <w:tc>
          <w:tcPr>
            <w:tcW w:w="932" w:type="dxa"/>
            <w:tcBorders>
              <w:bottom w:val="nil"/>
            </w:tcBorders>
          </w:tcPr>
          <w:p w14:paraId="59F86263" w14:textId="77777777" w:rsidR="001166A8" w:rsidRPr="00983B42" w:rsidRDefault="001166A8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sz w:val="20"/>
                <w:szCs w:val="20"/>
                <w:lang w:val="en-US"/>
              </w:rPr>
              <w:t>0.01</w:t>
            </w:r>
          </w:p>
        </w:tc>
      </w:tr>
      <w:tr w:rsidR="001166A8" w:rsidRPr="00983B42" w14:paraId="40EED4E8" w14:textId="77777777" w:rsidTr="000534F3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</w:tcPr>
          <w:p w14:paraId="36254C62" w14:textId="77777777" w:rsidR="001166A8" w:rsidRPr="00983B42" w:rsidRDefault="001166A8" w:rsidP="000534F3">
            <w:pPr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Wave</w:t>
            </w:r>
            <w:r w:rsidRPr="00983B42">
              <w:rPr>
                <w:rFonts w:ascii="Times New Roman" w:hAnsi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2</w:t>
            </w:r>
            <w:r w:rsidRPr="00983B4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 xml:space="preserve"> 2006-2012 60-79 years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4FF01ED9" w14:textId="77777777" w:rsidR="001166A8" w:rsidRPr="00983B42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sz w:val="20"/>
                <w:szCs w:val="20"/>
                <w:lang w:val="en-US"/>
              </w:rPr>
              <w:t>1074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49DC3D1A" w14:textId="77777777" w:rsidR="001166A8" w:rsidRPr="00983B42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sz w:val="20"/>
                <w:szCs w:val="20"/>
                <w:lang w:val="en-US"/>
              </w:rPr>
              <w:t>488 (45.4)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2120F938" w14:textId="77777777" w:rsidR="001166A8" w:rsidRPr="00983B42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sz w:val="20"/>
                <w:szCs w:val="20"/>
                <w:lang w:val="en-US"/>
              </w:rPr>
              <w:t>459 (42.7)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14:paraId="0905ACF8" w14:textId="77777777" w:rsidR="001166A8" w:rsidRPr="00983B42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sz w:val="20"/>
                <w:szCs w:val="20"/>
                <w:lang w:val="en-US"/>
              </w:rPr>
              <w:t>96 (8.9)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39C94E7B" w14:textId="77777777" w:rsidR="001166A8" w:rsidRPr="00983B42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sz w:val="20"/>
                <w:szCs w:val="20"/>
                <w:lang w:val="en-US"/>
              </w:rPr>
              <w:t>31 (2.9)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14:paraId="7AD49AD9" w14:textId="77777777" w:rsidR="001166A8" w:rsidRPr="00983B42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494572B0" w14:textId="77777777" w:rsidR="001166A8" w:rsidRPr="00983B42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sz w:val="20"/>
                <w:szCs w:val="20"/>
                <w:lang w:val="en-US"/>
              </w:rPr>
              <w:t>1130 (96.6)</w:t>
            </w:r>
          </w:p>
        </w:tc>
        <w:tc>
          <w:tcPr>
            <w:tcW w:w="1065" w:type="dxa"/>
            <w:tcBorders>
              <w:top w:val="nil"/>
              <w:bottom w:val="nil"/>
            </w:tcBorders>
          </w:tcPr>
          <w:p w14:paraId="084DAD85" w14:textId="77777777" w:rsidR="001166A8" w:rsidRPr="00983B42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sz w:val="20"/>
                <w:szCs w:val="20"/>
                <w:lang w:val="en-US"/>
              </w:rPr>
              <w:t>40 (3.4)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27068A27" w14:textId="77777777" w:rsidR="001166A8" w:rsidRPr="00983B42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166A8" w:rsidRPr="00983B42" w14:paraId="3E424D86" w14:textId="77777777" w:rsidTr="00053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</w:tcPr>
          <w:p w14:paraId="256AA0D9" w14:textId="77777777" w:rsidR="001166A8" w:rsidRPr="00983B42" w:rsidRDefault="001166A8" w:rsidP="000534F3">
            <w:pPr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Wave</w:t>
            </w:r>
            <w:r w:rsidRPr="00983B42">
              <w:rPr>
                <w:rFonts w:ascii="Times New Roman" w:hAnsi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3</w:t>
            </w:r>
            <w:r w:rsidRPr="00983B4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 xml:space="preserve"> 2012-2016 60-79 years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06A97323" w14:textId="77777777" w:rsidR="001166A8" w:rsidRPr="00983B42" w:rsidRDefault="001166A8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sz w:val="20"/>
                <w:szCs w:val="20"/>
                <w:lang w:val="en-US"/>
              </w:rPr>
              <w:t>847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2DB2B213" w14:textId="77777777" w:rsidR="001166A8" w:rsidRPr="00983B42" w:rsidRDefault="001166A8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sz w:val="20"/>
                <w:szCs w:val="20"/>
                <w:lang w:val="en-US"/>
              </w:rPr>
              <w:t>362 (42.7)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3B664AC2" w14:textId="77777777" w:rsidR="001166A8" w:rsidRPr="00983B42" w:rsidRDefault="001166A8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sz w:val="20"/>
                <w:szCs w:val="20"/>
                <w:lang w:val="en-US"/>
              </w:rPr>
              <w:t>396 (46.8)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14:paraId="5E4ED5BB" w14:textId="77777777" w:rsidR="001166A8" w:rsidRPr="00983B42" w:rsidRDefault="001166A8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sz w:val="20"/>
                <w:szCs w:val="20"/>
                <w:lang w:val="en-US"/>
              </w:rPr>
              <w:t>77 (9.1)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116A5E4C" w14:textId="77777777" w:rsidR="001166A8" w:rsidRPr="00983B42" w:rsidRDefault="001166A8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sz w:val="20"/>
                <w:szCs w:val="20"/>
                <w:lang w:val="en-US"/>
              </w:rPr>
              <w:t>12 (1.4)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14:paraId="38B04AA6" w14:textId="77777777" w:rsidR="001166A8" w:rsidRPr="00983B42" w:rsidRDefault="001166A8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5E2C8F41" w14:textId="77777777" w:rsidR="001166A8" w:rsidRPr="00983B42" w:rsidRDefault="001166A8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sz w:val="20"/>
                <w:szCs w:val="20"/>
                <w:lang w:val="en-US"/>
              </w:rPr>
              <w:t>900 (97.1)</w:t>
            </w:r>
          </w:p>
        </w:tc>
        <w:tc>
          <w:tcPr>
            <w:tcW w:w="1065" w:type="dxa"/>
            <w:tcBorders>
              <w:top w:val="nil"/>
              <w:bottom w:val="nil"/>
            </w:tcBorders>
          </w:tcPr>
          <w:p w14:paraId="6E809F5B" w14:textId="77777777" w:rsidR="001166A8" w:rsidRPr="00983B42" w:rsidRDefault="001166A8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sz w:val="20"/>
                <w:szCs w:val="20"/>
                <w:lang w:val="en-US"/>
              </w:rPr>
              <w:t>27 (2.9)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576E51BB" w14:textId="77777777" w:rsidR="001166A8" w:rsidRPr="00983B42" w:rsidRDefault="001166A8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166A8" w:rsidRPr="00983B42" w14:paraId="0F77964B" w14:textId="77777777" w:rsidTr="000534F3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</w:tcPr>
          <w:p w14:paraId="10A4D850" w14:textId="77777777" w:rsidR="001166A8" w:rsidRPr="00983B42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1F0B253E" w14:textId="77777777" w:rsidR="001166A8" w:rsidRPr="00983B42" w:rsidRDefault="001166A8" w:rsidP="000534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09A08D80" w14:textId="77777777" w:rsidR="001166A8" w:rsidRPr="00983B42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6F611009" w14:textId="77777777" w:rsidR="001166A8" w:rsidRPr="00983B42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</w:tcPr>
          <w:p w14:paraId="79B10D5F" w14:textId="77777777" w:rsidR="001166A8" w:rsidRPr="00983B42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185AE921" w14:textId="77777777" w:rsidR="001166A8" w:rsidRPr="00983B42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21" w:type="dxa"/>
            <w:tcBorders>
              <w:top w:val="nil"/>
              <w:bottom w:val="nil"/>
            </w:tcBorders>
          </w:tcPr>
          <w:p w14:paraId="72AE54F4" w14:textId="77777777" w:rsidR="001166A8" w:rsidRPr="00983B42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24FDF6CC" w14:textId="77777777" w:rsidR="001166A8" w:rsidRPr="00983B42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bottom w:val="nil"/>
            </w:tcBorders>
          </w:tcPr>
          <w:p w14:paraId="3DF1C827" w14:textId="77777777" w:rsidR="001166A8" w:rsidRPr="00983B42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7F98440D" w14:textId="77777777" w:rsidR="001166A8" w:rsidRPr="00983B42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166A8" w:rsidRPr="00983B42" w14:paraId="4094262E" w14:textId="77777777" w:rsidTr="00053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</w:tcPr>
          <w:p w14:paraId="79CD808D" w14:textId="77777777" w:rsidR="001166A8" w:rsidRPr="00983B42" w:rsidRDefault="001166A8" w:rsidP="000534F3">
            <w:pPr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Wave</w:t>
            </w:r>
            <w:r w:rsidRPr="00983B42">
              <w:rPr>
                <w:rFonts w:ascii="Times New Roman" w:hAnsi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1</w:t>
            </w:r>
            <w:r w:rsidRPr="00983B4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 xml:space="preserve"> 2001-</w:t>
            </w:r>
            <w:proofErr w:type="gramStart"/>
            <w:r w:rsidRPr="00983B4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 xml:space="preserve">2004  </w:t>
            </w:r>
            <w:r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≥</w:t>
            </w:r>
            <w:proofErr w:type="gramEnd"/>
            <w:r w:rsidRPr="00983B4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80 years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5BC9A219" w14:textId="77777777" w:rsidR="001166A8" w:rsidRPr="00983B42" w:rsidRDefault="001166A8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sz w:val="20"/>
                <w:szCs w:val="20"/>
                <w:lang w:val="en-US"/>
              </w:rPr>
              <w:t>845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615C831B" w14:textId="77777777" w:rsidR="001166A8" w:rsidRPr="00983B42" w:rsidRDefault="001166A8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sz w:val="20"/>
                <w:szCs w:val="20"/>
                <w:lang w:val="en-US"/>
              </w:rPr>
              <w:t>259 (30.7)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351E7D79" w14:textId="77777777" w:rsidR="001166A8" w:rsidRPr="00983B42" w:rsidRDefault="001166A8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sz w:val="20"/>
                <w:szCs w:val="20"/>
                <w:lang w:val="en-US"/>
              </w:rPr>
              <w:t>418 (49.5)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14:paraId="6DC05C8D" w14:textId="77777777" w:rsidR="001166A8" w:rsidRPr="00983B42" w:rsidRDefault="001166A8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sz w:val="20"/>
                <w:szCs w:val="20"/>
                <w:lang w:val="en-US"/>
              </w:rPr>
              <w:t>116 (13.7)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07AB8603" w14:textId="77777777" w:rsidR="001166A8" w:rsidRPr="00983B42" w:rsidRDefault="001166A8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sz w:val="20"/>
                <w:szCs w:val="20"/>
                <w:lang w:val="en-US"/>
              </w:rPr>
              <w:t>52 (6.2)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14:paraId="5A40CD12" w14:textId="77777777" w:rsidR="001166A8" w:rsidRPr="00983B42" w:rsidRDefault="001166A8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03081D49" w14:textId="77777777" w:rsidR="001166A8" w:rsidRPr="00983B42" w:rsidRDefault="001166A8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sz w:val="20"/>
                <w:szCs w:val="20"/>
                <w:lang w:val="en-US"/>
              </w:rPr>
              <w:t>788 (87.6)</w:t>
            </w:r>
          </w:p>
        </w:tc>
        <w:tc>
          <w:tcPr>
            <w:tcW w:w="1065" w:type="dxa"/>
            <w:tcBorders>
              <w:top w:val="nil"/>
              <w:bottom w:val="nil"/>
            </w:tcBorders>
          </w:tcPr>
          <w:p w14:paraId="695822A7" w14:textId="77777777" w:rsidR="001166A8" w:rsidRPr="00983B42" w:rsidRDefault="001166A8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sz w:val="20"/>
                <w:szCs w:val="20"/>
                <w:lang w:val="en-US"/>
              </w:rPr>
              <w:t>112 (12.4)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75365628" w14:textId="77777777" w:rsidR="001166A8" w:rsidRPr="00983B42" w:rsidRDefault="001166A8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166A8" w:rsidRPr="00983B42" w14:paraId="5F7D32A5" w14:textId="77777777" w:rsidTr="000534F3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nil"/>
            </w:tcBorders>
          </w:tcPr>
          <w:p w14:paraId="0E89910D" w14:textId="77777777" w:rsidR="001166A8" w:rsidRPr="00983B42" w:rsidRDefault="001166A8" w:rsidP="000534F3">
            <w:pPr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Wave</w:t>
            </w:r>
            <w:r w:rsidRPr="00983B42">
              <w:rPr>
                <w:rFonts w:ascii="Times New Roman" w:hAnsi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2</w:t>
            </w:r>
            <w:r w:rsidRPr="00983B4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 xml:space="preserve"> 2006-</w:t>
            </w:r>
            <w:proofErr w:type="gramStart"/>
            <w:r w:rsidRPr="00983B4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 xml:space="preserve">2012  </w:t>
            </w:r>
            <w:r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≥</w:t>
            </w:r>
            <w:proofErr w:type="gramEnd"/>
            <w:r w:rsidRPr="00983B4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80 years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4E8E4722" w14:textId="77777777" w:rsidR="001166A8" w:rsidRPr="00983B42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sz w:val="20"/>
                <w:szCs w:val="20"/>
                <w:lang w:val="en-US"/>
              </w:rPr>
              <w:t>265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434BD205" w14:textId="77777777" w:rsidR="001166A8" w:rsidRPr="00983B42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sz w:val="20"/>
                <w:szCs w:val="20"/>
                <w:lang w:val="en-US"/>
              </w:rPr>
              <w:t>87 (32.8)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14:paraId="4EC4EE85" w14:textId="77777777" w:rsidR="001166A8" w:rsidRPr="00983B42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sz w:val="20"/>
                <w:szCs w:val="20"/>
                <w:lang w:val="en-US"/>
              </w:rPr>
              <w:t>122 (46.0)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14:paraId="73FF42F3" w14:textId="77777777" w:rsidR="001166A8" w:rsidRPr="00983B42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sz w:val="20"/>
                <w:szCs w:val="20"/>
                <w:lang w:val="en-US"/>
              </w:rPr>
              <w:t>42 (15.8)</w:t>
            </w:r>
          </w:p>
        </w:tc>
        <w:tc>
          <w:tcPr>
            <w:tcW w:w="1048" w:type="dxa"/>
            <w:tcBorders>
              <w:top w:val="nil"/>
              <w:bottom w:val="nil"/>
            </w:tcBorders>
          </w:tcPr>
          <w:p w14:paraId="22B84DEE" w14:textId="77777777" w:rsidR="001166A8" w:rsidRPr="00983B42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sz w:val="20"/>
                <w:szCs w:val="20"/>
                <w:lang w:val="en-US"/>
              </w:rPr>
              <w:t>14 (5.3)</w:t>
            </w:r>
          </w:p>
        </w:tc>
        <w:tc>
          <w:tcPr>
            <w:tcW w:w="921" w:type="dxa"/>
            <w:tcBorders>
              <w:top w:val="nil"/>
              <w:bottom w:val="nil"/>
            </w:tcBorders>
          </w:tcPr>
          <w:p w14:paraId="13925B6F" w14:textId="77777777" w:rsidR="001166A8" w:rsidRPr="00983B42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70CA7F19" w14:textId="77777777" w:rsidR="001166A8" w:rsidRPr="00983B42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sz w:val="20"/>
                <w:szCs w:val="20"/>
                <w:lang w:val="en-US"/>
              </w:rPr>
              <w:t>289 (94.1)</w:t>
            </w:r>
          </w:p>
        </w:tc>
        <w:tc>
          <w:tcPr>
            <w:tcW w:w="1065" w:type="dxa"/>
            <w:tcBorders>
              <w:top w:val="nil"/>
              <w:bottom w:val="nil"/>
            </w:tcBorders>
          </w:tcPr>
          <w:p w14:paraId="237AD0C1" w14:textId="77777777" w:rsidR="001166A8" w:rsidRPr="00983B42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sz w:val="20"/>
                <w:szCs w:val="20"/>
                <w:lang w:val="en-US"/>
              </w:rPr>
              <w:t>18 (5.9)</w:t>
            </w:r>
          </w:p>
        </w:tc>
        <w:tc>
          <w:tcPr>
            <w:tcW w:w="932" w:type="dxa"/>
            <w:tcBorders>
              <w:top w:val="nil"/>
              <w:bottom w:val="nil"/>
            </w:tcBorders>
          </w:tcPr>
          <w:p w14:paraId="39A73A87" w14:textId="77777777" w:rsidR="001166A8" w:rsidRPr="00983B42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166A8" w:rsidRPr="00983B42" w14:paraId="0A518408" w14:textId="77777777" w:rsidTr="00053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nil"/>
              <w:bottom w:val="single" w:sz="4" w:space="0" w:color="auto"/>
            </w:tcBorders>
          </w:tcPr>
          <w:p w14:paraId="610CC978" w14:textId="77777777" w:rsidR="001166A8" w:rsidRPr="00983B42" w:rsidRDefault="001166A8" w:rsidP="000534F3">
            <w:pPr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Wave</w:t>
            </w:r>
            <w:r w:rsidRPr="00983B42">
              <w:rPr>
                <w:rFonts w:ascii="Times New Roman" w:hAnsi="Times New Roman"/>
                <w:b w:val="0"/>
                <w:bCs w:val="0"/>
                <w:sz w:val="20"/>
                <w:szCs w:val="20"/>
                <w:vertAlign w:val="subscript"/>
                <w:lang w:val="en-US"/>
              </w:rPr>
              <w:t>3</w:t>
            </w:r>
            <w:r w:rsidRPr="00983B4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 xml:space="preserve"> 2012-2016 </w:t>
            </w:r>
            <w:r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≥</w:t>
            </w:r>
            <w:r w:rsidRPr="00983B42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80 years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</w:tcPr>
          <w:p w14:paraId="4299DF27" w14:textId="77777777" w:rsidR="001166A8" w:rsidRPr="00983B42" w:rsidRDefault="001166A8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sz w:val="20"/>
                <w:szCs w:val="20"/>
                <w:lang w:val="en-US"/>
              </w:rPr>
              <w:t>345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2412BDDA" w14:textId="77777777" w:rsidR="001166A8" w:rsidRPr="00983B42" w:rsidRDefault="001166A8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sz w:val="20"/>
                <w:szCs w:val="20"/>
                <w:lang w:val="en-US"/>
              </w:rPr>
              <w:t>161 (46.7)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7E0A1022" w14:textId="77777777" w:rsidR="001166A8" w:rsidRPr="00983B42" w:rsidRDefault="001166A8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sz w:val="20"/>
                <w:szCs w:val="20"/>
                <w:lang w:val="en-US"/>
              </w:rPr>
              <w:t>144 (41.7)</w:t>
            </w: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</w:tcPr>
          <w:p w14:paraId="6319F48A" w14:textId="77777777" w:rsidR="001166A8" w:rsidRPr="00983B42" w:rsidRDefault="001166A8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sz w:val="20"/>
                <w:szCs w:val="20"/>
                <w:lang w:val="en-US"/>
              </w:rPr>
              <w:t>27 (7.8)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</w:tcPr>
          <w:p w14:paraId="75C74CA3" w14:textId="77777777" w:rsidR="001166A8" w:rsidRPr="00983B42" w:rsidRDefault="001166A8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sz w:val="20"/>
                <w:szCs w:val="20"/>
                <w:lang w:val="en-US"/>
              </w:rPr>
              <w:t>13 (3.8)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</w:tcPr>
          <w:p w14:paraId="79D408BD" w14:textId="77777777" w:rsidR="001166A8" w:rsidRPr="00983B42" w:rsidRDefault="001166A8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</w:tcPr>
          <w:p w14:paraId="566040DB" w14:textId="77777777" w:rsidR="001166A8" w:rsidRPr="00983B42" w:rsidRDefault="001166A8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sz w:val="20"/>
                <w:szCs w:val="20"/>
                <w:lang w:val="en-US"/>
              </w:rPr>
              <w:t>382 (94.3)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</w:tcPr>
          <w:p w14:paraId="45A4F7B0" w14:textId="77777777" w:rsidR="001166A8" w:rsidRPr="00983B42" w:rsidRDefault="001166A8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83B42">
              <w:rPr>
                <w:rFonts w:ascii="Times New Roman" w:hAnsi="Times New Roman"/>
                <w:sz w:val="20"/>
                <w:szCs w:val="20"/>
                <w:lang w:val="en-US"/>
              </w:rPr>
              <w:t>23 (5.7)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</w:tcPr>
          <w:p w14:paraId="64BEE484" w14:textId="77777777" w:rsidR="001166A8" w:rsidRPr="00983B42" w:rsidRDefault="001166A8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14:paraId="7442E5D8" w14:textId="77777777" w:rsidR="001166A8" w:rsidRPr="00E42BA4" w:rsidRDefault="001166A8" w:rsidP="001166A8">
      <w:pPr>
        <w:rPr>
          <w:rFonts w:ascii="Times New Roman" w:hAnsi="Times New Roman"/>
          <w:sz w:val="20"/>
          <w:szCs w:val="20"/>
        </w:rPr>
      </w:pPr>
    </w:p>
    <w:p w14:paraId="45787F7D" w14:textId="77777777" w:rsidR="001166A8" w:rsidRDefault="001166A8" w:rsidP="001166A8">
      <w:pPr>
        <w:rPr>
          <w:rFonts w:ascii="Times New Roman" w:hAnsi="Times New Roman"/>
          <w:b/>
          <w:bCs/>
          <w:sz w:val="20"/>
          <w:szCs w:val="20"/>
          <w:lang w:val="en-GB"/>
        </w:rPr>
      </w:pPr>
    </w:p>
    <w:p w14:paraId="3ABFA72B" w14:textId="77777777" w:rsidR="001166A8" w:rsidRDefault="001166A8" w:rsidP="001166A8">
      <w:pPr>
        <w:rPr>
          <w:rFonts w:ascii="Times New Roman" w:hAnsi="Times New Roman"/>
          <w:b/>
          <w:bCs/>
          <w:sz w:val="20"/>
          <w:szCs w:val="20"/>
          <w:lang w:val="en-GB"/>
        </w:rPr>
      </w:pPr>
    </w:p>
    <w:p w14:paraId="657CDE68" w14:textId="77777777" w:rsidR="001166A8" w:rsidRDefault="001166A8" w:rsidP="001166A8">
      <w:pPr>
        <w:rPr>
          <w:rFonts w:ascii="Times New Roman" w:hAnsi="Times New Roman"/>
          <w:b/>
          <w:bCs/>
          <w:sz w:val="20"/>
          <w:szCs w:val="20"/>
          <w:lang w:val="en-GB"/>
        </w:rPr>
      </w:pPr>
    </w:p>
    <w:p w14:paraId="026D280F" w14:textId="2D51BE0E" w:rsidR="001166A8" w:rsidRDefault="001166A8" w:rsidP="001166A8">
      <w:pPr>
        <w:rPr>
          <w:rFonts w:ascii="Times New Roman" w:hAnsi="Times New Roman"/>
          <w:b/>
          <w:bCs/>
          <w:sz w:val="20"/>
          <w:szCs w:val="20"/>
          <w:lang w:val="en-GB"/>
        </w:rPr>
      </w:pPr>
    </w:p>
    <w:p w14:paraId="33F4EE23" w14:textId="56608064" w:rsidR="00F12CEF" w:rsidRDefault="00F12CEF" w:rsidP="001166A8">
      <w:pPr>
        <w:rPr>
          <w:rFonts w:ascii="Times New Roman" w:hAnsi="Times New Roman"/>
          <w:b/>
          <w:bCs/>
          <w:sz w:val="20"/>
          <w:szCs w:val="20"/>
          <w:lang w:val="en-GB"/>
        </w:rPr>
      </w:pPr>
    </w:p>
    <w:p w14:paraId="4F2A67B3" w14:textId="28D92308" w:rsidR="00F12CEF" w:rsidRDefault="00F12CEF" w:rsidP="001166A8">
      <w:pPr>
        <w:rPr>
          <w:rFonts w:ascii="Times New Roman" w:hAnsi="Times New Roman"/>
          <w:b/>
          <w:bCs/>
          <w:sz w:val="20"/>
          <w:szCs w:val="20"/>
          <w:lang w:val="en-GB"/>
        </w:rPr>
      </w:pPr>
    </w:p>
    <w:p w14:paraId="2D21BE0D" w14:textId="77777777" w:rsidR="00F12CEF" w:rsidRDefault="00F12CEF" w:rsidP="001166A8">
      <w:pPr>
        <w:rPr>
          <w:rFonts w:ascii="Times New Roman" w:hAnsi="Times New Roman"/>
          <w:b/>
          <w:bCs/>
          <w:sz w:val="20"/>
          <w:szCs w:val="20"/>
          <w:lang w:val="en-GB"/>
        </w:rPr>
      </w:pPr>
    </w:p>
    <w:p w14:paraId="30A6669F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  <w:r w:rsidRPr="009D264C">
        <w:rPr>
          <w:rFonts w:ascii="Times New Roman" w:hAnsi="Times New Roman"/>
          <w:b/>
          <w:bCs/>
          <w:sz w:val="20"/>
          <w:szCs w:val="20"/>
          <w:lang w:val="en-GB"/>
        </w:rPr>
        <w:lastRenderedPageBreak/>
        <w:t xml:space="preserve">Appendix table </w:t>
      </w:r>
      <w:r>
        <w:rPr>
          <w:rFonts w:ascii="Times New Roman" w:hAnsi="Times New Roman"/>
          <w:b/>
          <w:bCs/>
          <w:sz w:val="20"/>
          <w:szCs w:val="20"/>
          <w:lang w:val="en-GB"/>
        </w:rPr>
        <w:t>3a</w:t>
      </w:r>
      <w:r w:rsidRPr="009D264C">
        <w:rPr>
          <w:rFonts w:ascii="Times New Roman" w:hAnsi="Times New Roman"/>
          <w:b/>
          <w:bCs/>
          <w:sz w:val="20"/>
          <w:szCs w:val="20"/>
          <w:lang w:val="en-GB"/>
        </w:rPr>
        <w:t>.</w:t>
      </w:r>
      <w:r>
        <w:rPr>
          <w:rFonts w:ascii="Times New Roman" w:hAnsi="Times New Roman"/>
          <w:sz w:val="20"/>
          <w:szCs w:val="20"/>
          <w:lang w:val="en-GB"/>
        </w:rPr>
        <w:t xml:space="preserve"> Sensitivity analysis with the external HLC subscale as a covariate instead of the internal HLC subscale in the multiple linear regression model for the association between number of symptoms and loneliness and social isolation. </w:t>
      </w:r>
    </w:p>
    <w:p w14:paraId="7ABBAAD1" w14:textId="77777777" w:rsidR="001166A8" w:rsidRPr="00536F44" w:rsidRDefault="001166A8" w:rsidP="001166A8">
      <w:pPr>
        <w:spacing w:after="0" w:line="240" w:lineRule="auto"/>
        <w:rPr>
          <w:rFonts w:ascii="Times New Roman" w:hAnsi="Times New Roman"/>
          <w:sz w:val="20"/>
          <w:szCs w:val="20"/>
          <w:lang w:val="en-GB"/>
        </w:rPr>
      </w:pPr>
      <w:bookmarkStart w:id="0" w:name="_Hlk111726272"/>
      <w:r w:rsidRPr="00601C05">
        <w:rPr>
          <w:rFonts w:ascii="Times New Roman" w:hAnsi="Times New Roman"/>
          <w:sz w:val="20"/>
          <w:szCs w:val="20"/>
          <w:lang w:val="en-GB"/>
        </w:rPr>
        <w:t>Abbreviations: ref, reference category.</w:t>
      </w:r>
    </w:p>
    <w:tbl>
      <w:tblPr>
        <w:tblStyle w:val="Oformateradtabell2"/>
        <w:tblW w:w="8745" w:type="dxa"/>
        <w:tblLayout w:type="fixed"/>
        <w:tblLook w:val="06A0" w:firstRow="1" w:lastRow="0" w:firstColumn="1" w:lastColumn="0" w:noHBand="1" w:noVBand="1"/>
      </w:tblPr>
      <w:tblGrid>
        <w:gridCol w:w="3867"/>
        <w:gridCol w:w="1863"/>
        <w:gridCol w:w="1862"/>
        <w:gridCol w:w="1153"/>
      </w:tblGrid>
      <w:tr w:rsidR="001166A8" w:rsidRPr="00536F44" w14:paraId="06B26B56" w14:textId="77777777" w:rsidTr="000534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7" w:type="dxa"/>
          </w:tcPr>
          <w:p w14:paraId="0C950898" w14:textId="77777777" w:rsidR="001166A8" w:rsidRPr="00972B64" w:rsidRDefault="001166A8" w:rsidP="000534F3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863" w:type="dxa"/>
          </w:tcPr>
          <w:p w14:paraId="4C775BA7" w14:textId="77777777" w:rsidR="001166A8" w:rsidRPr="00972B64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Estimate</w:t>
            </w:r>
          </w:p>
          <w:p w14:paraId="1A03E47F" w14:textId="77777777" w:rsidR="001166A8" w:rsidRPr="00972B64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862" w:type="dxa"/>
          </w:tcPr>
          <w:p w14:paraId="226192E9" w14:textId="77777777" w:rsidR="001166A8" w:rsidRPr="00972B64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95 % confidence interval</w:t>
            </w:r>
          </w:p>
        </w:tc>
        <w:tc>
          <w:tcPr>
            <w:tcW w:w="1153" w:type="dxa"/>
          </w:tcPr>
          <w:p w14:paraId="144DC605" w14:textId="77777777" w:rsidR="001166A8" w:rsidRPr="00972B64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p-value</w:t>
            </w:r>
          </w:p>
        </w:tc>
      </w:tr>
      <w:tr w:rsidR="001166A8" w:rsidRPr="00536F44" w14:paraId="217420E7" w14:textId="77777777" w:rsidTr="000534F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7" w:type="dxa"/>
          </w:tcPr>
          <w:p w14:paraId="05CC7A98" w14:textId="77777777" w:rsidR="001166A8" w:rsidRPr="00972B64" w:rsidRDefault="001166A8" w:rsidP="000534F3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Loneliness (ref never)</w:t>
            </w:r>
          </w:p>
        </w:tc>
        <w:tc>
          <w:tcPr>
            <w:tcW w:w="1863" w:type="dxa"/>
          </w:tcPr>
          <w:p w14:paraId="1087BD1D" w14:textId="77777777" w:rsidR="001166A8" w:rsidRPr="00490003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62" w:type="dxa"/>
          </w:tcPr>
          <w:p w14:paraId="426EB53C" w14:textId="77777777" w:rsidR="001166A8" w:rsidRPr="000736B9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</w:tcPr>
          <w:p w14:paraId="2C2BA560" w14:textId="77777777" w:rsidR="001166A8" w:rsidRPr="00B740CD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1166A8" w:rsidRPr="00536F44" w14:paraId="311CCE34" w14:textId="77777777" w:rsidTr="000534F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7" w:type="dxa"/>
          </w:tcPr>
          <w:p w14:paraId="7F1F0D43" w14:textId="77777777" w:rsidR="001166A8" w:rsidRPr="00972B64" w:rsidRDefault="001166A8" w:rsidP="000534F3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 xml:space="preserve">     Single occasions</w:t>
            </w:r>
          </w:p>
        </w:tc>
        <w:tc>
          <w:tcPr>
            <w:tcW w:w="1863" w:type="dxa"/>
          </w:tcPr>
          <w:p w14:paraId="654CD141" w14:textId="77777777" w:rsidR="001166A8" w:rsidRPr="00490003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B0152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62</w:t>
            </w:r>
          </w:p>
        </w:tc>
        <w:tc>
          <w:tcPr>
            <w:tcW w:w="1862" w:type="dxa"/>
          </w:tcPr>
          <w:p w14:paraId="4F0485A7" w14:textId="77777777" w:rsidR="001166A8" w:rsidRPr="000736B9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2.30 to </w:t>
            </w:r>
            <w:r w:rsidRPr="00441438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95</w:t>
            </w:r>
          </w:p>
        </w:tc>
        <w:tc>
          <w:tcPr>
            <w:tcW w:w="1153" w:type="dxa"/>
          </w:tcPr>
          <w:p w14:paraId="7B8825BD" w14:textId="77777777" w:rsidR="001166A8" w:rsidRPr="00B740CD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E30C1">
              <w:rPr>
                <w:rFonts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166A8" w:rsidRPr="00536F44" w14:paraId="3FCA7D0F" w14:textId="77777777" w:rsidTr="000534F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7" w:type="dxa"/>
          </w:tcPr>
          <w:p w14:paraId="391F7530" w14:textId="77777777" w:rsidR="001166A8" w:rsidRPr="00972B64" w:rsidRDefault="001166A8" w:rsidP="000534F3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 xml:space="preserve">     Recurring periods </w:t>
            </w:r>
          </w:p>
        </w:tc>
        <w:tc>
          <w:tcPr>
            <w:tcW w:w="1863" w:type="dxa"/>
          </w:tcPr>
          <w:p w14:paraId="06DF732E" w14:textId="77777777" w:rsidR="001166A8" w:rsidRPr="00490003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19</w:t>
            </w:r>
          </w:p>
        </w:tc>
        <w:tc>
          <w:tcPr>
            <w:tcW w:w="1862" w:type="dxa"/>
          </w:tcPr>
          <w:p w14:paraId="45525CCA" w14:textId="77777777" w:rsidR="001166A8" w:rsidRPr="000736B9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.66 to 6.71</w:t>
            </w:r>
          </w:p>
        </w:tc>
        <w:tc>
          <w:tcPr>
            <w:tcW w:w="1153" w:type="dxa"/>
          </w:tcPr>
          <w:p w14:paraId="03BE8A40" w14:textId="77777777" w:rsidR="001166A8" w:rsidRPr="00B740CD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C458C">
              <w:rPr>
                <w:rFonts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166A8" w:rsidRPr="00536F44" w14:paraId="633C6814" w14:textId="77777777" w:rsidTr="000534F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7" w:type="dxa"/>
          </w:tcPr>
          <w:p w14:paraId="562C910C" w14:textId="77777777" w:rsidR="001166A8" w:rsidRDefault="001166A8" w:rsidP="000534F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 xml:space="preserve">     Constant</w:t>
            </w:r>
          </w:p>
          <w:p w14:paraId="06C56915" w14:textId="77777777" w:rsidR="001166A8" w:rsidRPr="00972B64" w:rsidRDefault="001166A8" w:rsidP="000534F3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863" w:type="dxa"/>
          </w:tcPr>
          <w:p w14:paraId="5E5CF76F" w14:textId="77777777" w:rsidR="001166A8" w:rsidRPr="00490003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15</w:t>
            </w:r>
          </w:p>
        </w:tc>
        <w:tc>
          <w:tcPr>
            <w:tcW w:w="1862" w:type="dxa"/>
          </w:tcPr>
          <w:p w14:paraId="2F8D4EFE" w14:textId="77777777" w:rsidR="001166A8" w:rsidRPr="000736B9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.29 to 7.02</w:t>
            </w:r>
          </w:p>
        </w:tc>
        <w:tc>
          <w:tcPr>
            <w:tcW w:w="1153" w:type="dxa"/>
          </w:tcPr>
          <w:p w14:paraId="5B1C2ECD" w14:textId="77777777" w:rsidR="001166A8" w:rsidRPr="00B740CD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C458C">
              <w:rPr>
                <w:rFonts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166A8" w:rsidRPr="00536F44" w14:paraId="61047765" w14:textId="77777777" w:rsidTr="000534F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7" w:type="dxa"/>
          </w:tcPr>
          <w:p w14:paraId="1F71BFE7" w14:textId="77777777" w:rsidR="001166A8" w:rsidRPr="00972B64" w:rsidRDefault="001166A8" w:rsidP="000534F3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Socially isolated (ref no)</w:t>
            </w:r>
          </w:p>
        </w:tc>
        <w:tc>
          <w:tcPr>
            <w:tcW w:w="1863" w:type="dxa"/>
          </w:tcPr>
          <w:p w14:paraId="69DBC553" w14:textId="77777777" w:rsidR="001166A8" w:rsidRPr="00490003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62" w:type="dxa"/>
          </w:tcPr>
          <w:p w14:paraId="2F2DFB23" w14:textId="77777777" w:rsidR="001166A8" w:rsidRPr="000736B9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</w:tcPr>
          <w:p w14:paraId="12083C78" w14:textId="77777777" w:rsidR="001166A8" w:rsidRPr="00B740CD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1166A8" w:rsidRPr="00536F44" w14:paraId="558C4E41" w14:textId="77777777" w:rsidTr="000534F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7" w:type="dxa"/>
          </w:tcPr>
          <w:p w14:paraId="0365598D" w14:textId="77777777" w:rsidR="001166A8" w:rsidRPr="00972B64" w:rsidRDefault="001166A8" w:rsidP="000534F3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 xml:space="preserve">     Yes</w:t>
            </w:r>
          </w:p>
        </w:tc>
        <w:tc>
          <w:tcPr>
            <w:tcW w:w="1863" w:type="dxa"/>
          </w:tcPr>
          <w:p w14:paraId="6229335D" w14:textId="77777777" w:rsidR="001166A8" w:rsidRPr="00490003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715D7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862" w:type="dxa"/>
          </w:tcPr>
          <w:p w14:paraId="61A45904" w14:textId="77777777" w:rsidR="001166A8" w:rsidRPr="000736B9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438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.70 to 0.61</w:t>
            </w:r>
          </w:p>
        </w:tc>
        <w:tc>
          <w:tcPr>
            <w:tcW w:w="1153" w:type="dxa"/>
          </w:tcPr>
          <w:p w14:paraId="78F7CD4F" w14:textId="77777777" w:rsidR="001166A8" w:rsidRPr="00B740CD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89</w:t>
            </w:r>
          </w:p>
        </w:tc>
      </w:tr>
    </w:tbl>
    <w:p w14:paraId="02A2E584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</w:p>
    <w:bookmarkEnd w:id="0"/>
    <w:p w14:paraId="3E4B9A85" w14:textId="77777777" w:rsidR="001166A8" w:rsidRDefault="001166A8" w:rsidP="001166A8">
      <w:pPr>
        <w:rPr>
          <w:rFonts w:ascii="Times New Roman" w:hAnsi="Times New Roman"/>
          <w:b/>
          <w:bCs/>
          <w:sz w:val="20"/>
          <w:szCs w:val="20"/>
          <w:lang w:val="en-GB"/>
        </w:rPr>
      </w:pPr>
    </w:p>
    <w:p w14:paraId="7573C88B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  <w:r w:rsidRPr="009D264C">
        <w:rPr>
          <w:rFonts w:ascii="Times New Roman" w:hAnsi="Times New Roman"/>
          <w:b/>
          <w:bCs/>
          <w:sz w:val="20"/>
          <w:szCs w:val="20"/>
          <w:lang w:val="en-GB"/>
        </w:rPr>
        <w:t xml:space="preserve">Appendix table </w:t>
      </w:r>
      <w:r>
        <w:rPr>
          <w:rFonts w:ascii="Times New Roman" w:hAnsi="Times New Roman"/>
          <w:b/>
          <w:bCs/>
          <w:sz w:val="20"/>
          <w:szCs w:val="20"/>
          <w:lang w:val="en-GB"/>
        </w:rPr>
        <w:t>3b</w:t>
      </w:r>
      <w:r w:rsidRPr="009D264C">
        <w:rPr>
          <w:rFonts w:ascii="Times New Roman" w:hAnsi="Times New Roman"/>
          <w:b/>
          <w:bCs/>
          <w:sz w:val="20"/>
          <w:szCs w:val="20"/>
          <w:lang w:val="en-GB"/>
        </w:rPr>
        <w:t>.</w:t>
      </w:r>
      <w:r>
        <w:rPr>
          <w:rFonts w:ascii="Times New Roman" w:hAnsi="Times New Roman"/>
          <w:sz w:val="20"/>
          <w:szCs w:val="20"/>
          <w:lang w:val="en-GB"/>
        </w:rPr>
        <w:t xml:space="preserve"> Sensitivity analysis with the internal HLC subscale as a continuous variable </w:t>
      </w:r>
      <w:r w:rsidRPr="00567AC9">
        <w:rPr>
          <w:rFonts w:ascii="Times New Roman" w:hAnsi="Times New Roman"/>
          <w:sz w:val="20"/>
          <w:szCs w:val="20"/>
          <w:lang w:val="en-GB"/>
        </w:rPr>
        <w:t>as a covariate</w:t>
      </w:r>
      <w:r>
        <w:rPr>
          <w:rFonts w:ascii="Times New Roman" w:hAnsi="Times New Roman"/>
          <w:sz w:val="20"/>
          <w:szCs w:val="20"/>
          <w:lang w:val="en-GB"/>
        </w:rPr>
        <w:t xml:space="preserve"> instead of dichotomized in the multiple linear regression model for the association between number of symptoms and loneliness and social isolation. </w:t>
      </w:r>
    </w:p>
    <w:p w14:paraId="75E1605F" w14:textId="77777777" w:rsidR="001166A8" w:rsidRPr="00536F44" w:rsidRDefault="001166A8" w:rsidP="001166A8">
      <w:pPr>
        <w:spacing w:after="0" w:line="240" w:lineRule="auto"/>
        <w:rPr>
          <w:rFonts w:ascii="Times New Roman" w:hAnsi="Times New Roman"/>
          <w:sz w:val="20"/>
          <w:szCs w:val="20"/>
          <w:lang w:val="en-GB"/>
        </w:rPr>
      </w:pPr>
      <w:r w:rsidRPr="00601C05">
        <w:rPr>
          <w:rFonts w:ascii="Times New Roman" w:hAnsi="Times New Roman"/>
          <w:sz w:val="20"/>
          <w:szCs w:val="20"/>
          <w:lang w:val="en-GB"/>
        </w:rPr>
        <w:t>Abbreviations: ref, reference category.</w:t>
      </w:r>
    </w:p>
    <w:tbl>
      <w:tblPr>
        <w:tblStyle w:val="Oformateradtabell2"/>
        <w:tblW w:w="8745" w:type="dxa"/>
        <w:tblLayout w:type="fixed"/>
        <w:tblLook w:val="06A0" w:firstRow="1" w:lastRow="0" w:firstColumn="1" w:lastColumn="0" w:noHBand="1" w:noVBand="1"/>
      </w:tblPr>
      <w:tblGrid>
        <w:gridCol w:w="3867"/>
        <w:gridCol w:w="1863"/>
        <w:gridCol w:w="1862"/>
        <w:gridCol w:w="1153"/>
      </w:tblGrid>
      <w:tr w:rsidR="001166A8" w:rsidRPr="00536F44" w14:paraId="638C05C4" w14:textId="77777777" w:rsidTr="000534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7" w:type="dxa"/>
          </w:tcPr>
          <w:p w14:paraId="623B21A8" w14:textId="77777777" w:rsidR="001166A8" w:rsidRPr="00972B64" w:rsidRDefault="001166A8" w:rsidP="000534F3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863" w:type="dxa"/>
          </w:tcPr>
          <w:p w14:paraId="118721B2" w14:textId="77777777" w:rsidR="001166A8" w:rsidRPr="00972B64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Estimate</w:t>
            </w:r>
          </w:p>
          <w:p w14:paraId="08246037" w14:textId="77777777" w:rsidR="001166A8" w:rsidRPr="00972B64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862" w:type="dxa"/>
          </w:tcPr>
          <w:p w14:paraId="768BDA72" w14:textId="77777777" w:rsidR="001166A8" w:rsidRPr="00972B64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95 % confidence interval</w:t>
            </w:r>
          </w:p>
        </w:tc>
        <w:tc>
          <w:tcPr>
            <w:tcW w:w="1153" w:type="dxa"/>
          </w:tcPr>
          <w:p w14:paraId="6E4837A7" w14:textId="77777777" w:rsidR="001166A8" w:rsidRPr="00972B64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p-value</w:t>
            </w:r>
          </w:p>
        </w:tc>
      </w:tr>
      <w:tr w:rsidR="001166A8" w:rsidRPr="00536F44" w14:paraId="7751F9F5" w14:textId="77777777" w:rsidTr="000534F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7" w:type="dxa"/>
          </w:tcPr>
          <w:p w14:paraId="0DC61309" w14:textId="77777777" w:rsidR="001166A8" w:rsidRPr="00972B64" w:rsidRDefault="001166A8" w:rsidP="000534F3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Loneliness (ref never)</w:t>
            </w:r>
          </w:p>
        </w:tc>
        <w:tc>
          <w:tcPr>
            <w:tcW w:w="1863" w:type="dxa"/>
          </w:tcPr>
          <w:p w14:paraId="02D50A27" w14:textId="77777777" w:rsidR="001166A8" w:rsidRPr="00490003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62" w:type="dxa"/>
          </w:tcPr>
          <w:p w14:paraId="41F33164" w14:textId="77777777" w:rsidR="001166A8" w:rsidRPr="000736B9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</w:tcPr>
          <w:p w14:paraId="29BA9E27" w14:textId="77777777" w:rsidR="001166A8" w:rsidRPr="00B740CD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1166A8" w:rsidRPr="00536F44" w14:paraId="0C772994" w14:textId="77777777" w:rsidTr="000534F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7" w:type="dxa"/>
          </w:tcPr>
          <w:p w14:paraId="1EEF2A43" w14:textId="77777777" w:rsidR="001166A8" w:rsidRPr="00972B64" w:rsidRDefault="001166A8" w:rsidP="000534F3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 xml:space="preserve">     Single occasions</w:t>
            </w:r>
          </w:p>
        </w:tc>
        <w:tc>
          <w:tcPr>
            <w:tcW w:w="1863" w:type="dxa"/>
          </w:tcPr>
          <w:p w14:paraId="5835025D" w14:textId="77777777" w:rsidR="001166A8" w:rsidRPr="00490003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B0152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43</w:t>
            </w:r>
          </w:p>
        </w:tc>
        <w:tc>
          <w:tcPr>
            <w:tcW w:w="1862" w:type="dxa"/>
          </w:tcPr>
          <w:p w14:paraId="04A88234" w14:textId="77777777" w:rsidR="001166A8" w:rsidRPr="000736B9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2.11 to </w:t>
            </w:r>
            <w:r w:rsidRPr="00441438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76</w:t>
            </w:r>
          </w:p>
        </w:tc>
        <w:tc>
          <w:tcPr>
            <w:tcW w:w="1153" w:type="dxa"/>
          </w:tcPr>
          <w:p w14:paraId="4F97C541" w14:textId="77777777" w:rsidR="001166A8" w:rsidRPr="00B740CD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E30C1">
              <w:rPr>
                <w:rFonts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166A8" w:rsidRPr="00536F44" w14:paraId="1A378F7F" w14:textId="77777777" w:rsidTr="000534F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7" w:type="dxa"/>
          </w:tcPr>
          <w:p w14:paraId="5282D9DF" w14:textId="77777777" w:rsidR="001166A8" w:rsidRPr="00972B64" w:rsidRDefault="001166A8" w:rsidP="000534F3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 xml:space="preserve">     Recurring periods </w:t>
            </w:r>
          </w:p>
        </w:tc>
        <w:tc>
          <w:tcPr>
            <w:tcW w:w="1863" w:type="dxa"/>
          </w:tcPr>
          <w:p w14:paraId="00ED2851" w14:textId="77777777" w:rsidR="001166A8" w:rsidRPr="00490003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00</w:t>
            </w:r>
          </w:p>
        </w:tc>
        <w:tc>
          <w:tcPr>
            <w:tcW w:w="1862" w:type="dxa"/>
          </w:tcPr>
          <w:p w14:paraId="253058E9" w14:textId="77777777" w:rsidR="001166A8" w:rsidRPr="000736B9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.47 to 6.52</w:t>
            </w:r>
          </w:p>
        </w:tc>
        <w:tc>
          <w:tcPr>
            <w:tcW w:w="1153" w:type="dxa"/>
          </w:tcPr>
          <w:p w14:paraId="4ACF9FF0" w14:textId="77777777" w:rsidR="001166A8" w:rsidRPr="00B740CD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C458C">
              <w:rPr>
                <w:rFonts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166A8" w:rsidRPr="00536F44" w14:paraId="4981B8D2" w14:textId="77777777" w:rsidTr="000534F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7" w:type="dxa"/>
          </w:tcPr>
          <w:p w14:paraId="6088BA13" w14:textId="77777777" w:rsidR="001166A8" w:rsidRDefault="001166A8" w:rsidP="000534F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 xml:space="preserve">     Constant</w:t>
            </w:r>
          </w:p>
          <w:p w14:paraId="78575AEB" w14:textId="77777777" w:rsidR="001166A8" w:rsidRPr="00972B64" w:rsidRDefault="001166A8" w:rsidP="000534F3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863" w:type="dxa"/>
          </w:tcPr>
          <w:p w14:paraId="4A47D86A" w14:textId="77777777" w:rsidR="001166A8" w:rsidRPr="00490003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04</w:t>
            </w:r>
          </w:p>
        </w:tc>
        <w:tc>
          <w:tcPr>
            <w:tcW w:w="1862" w:type="dxa"/>
          </w:tcPr>
          <w:p w14:paraId="41463BD7" w14:textId="77777777" w:rsidR="001166A8" w:rsidRPr="000736B9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.17 to 6.90</w:t>
            </w:r>
          </w:p>
        </w:tc>
        <w:tc>
          <w:tcPr>
            <w:tcW w:w="1153" w:type="dxa"/>
          </w:tcPr>
          <w:p w14:paraId="3E727F12" w14:textId="77777777" w:rsidR="001166A8" w:rsidRPr="00B740CD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C458C">
              <w:rPr>
                <w:rFonts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166A8" w:rsidRPr="00536F44" w14:paraId="1E797C05" w14:textId="77777777" w:rsidTr="000534F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7" w:type="dxa"/>
          </w:tcPr>
          <w:p w14:paraId="109C1D9E" w14:textId="77777777" w:rsidR="001166A8" w:rsidRPr="00972B64" w:rsidRDefault="001166A8" w:rsidP="000534F3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Socially isolated (ref no)</w:t>
            </w:r>
          </w:p>
        </w:tc>
        <w:tc>
          <w:tcPr>
            <w:tcW w:w="1863" w:type="dxa"/>
          </w:tcPr>
          <w:p w14:paraId="5028FB42" w14:textId="77777777" w:rsidR="001166A8" w:rsidRPr="00490003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62" w:type="dxa"/>
          </w:tcPr>
          <w:p w14:paraId="4F3BEA0B" w14:textId="77777777" w:rsidR="001166A8" w:rsidRPr="000736B9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</w:tcPr>
          <w:p w14:paraId="488E8462" w14:textId="77777777" w:rsidR="001166A8" w:rsidRPr="00B740CD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1166A8" w:rsidRPr="00536F44" w14:paraId="602B1B65" w14:textId="77777777" w:rsidTr="000534F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7" w:type="dxa"/>
          </w:tcPr>
          <w:p w14:paraId="35978C2E" w14:textId="77777777" w:rsidR="001166A8" w:rsidRPr="00972B64" w:rsidRDefault="001166A8" w:rsidP="000534F3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 xml:space="preserve">     Yes</w:t>
            </w:r>
          </w:p>
        </w:tc>
        <w:tc>
          <w:tcPr>
            <w:tcW w:w="1863" w:type="dxa"/>
          </w:tcPr>
          <w:p w14:paraId="11E99BAD" w14:textId="77777777" w:rsidR="001166A8" w:rsidRPr="00490003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715D7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862" w:type="dxa"/>
          </w:tcPr>
          <w:p w14:paraId="4A0602F4" w14:textId="77777777" w:rsidR="001166A8" w:rsidRPr="000736B9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438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.76 to 0.54</w:t>
            </w:r>
          </w:p>
        </w:tc>
        <w:tc>
          <w:tcPr>
            <w:tcW w:w="1153" w:type="dxa"/>
          </w:tcPr>
          <w:p w14:paraId="63AC32F0" w14:textId="77777777" w:rsidR="001166A8" w:rsidRPr="00B740CD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73</w:t>
            </w:r>
          </w:p>
        </w:tc>
      </w:tr>
    </w:tbl>
    <w:p w14:paraId="70C6D558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</w:p>
    <w:p w14:paraId="16F38124" w14:textId="77777777" w:rsidR="001166A8" w:rsidRDefault="001166A8" w:rsidP="001166A8">
      <w:pPr>
        <w:rPr>
          <w:rFonts w:ascii="Times New Roman" w:hAnsi="Times New Roman"/>
          <w:b/>
          <w:bCs/>
          <w:sz w:val="20"/>
          <w:szCs w:val="20"/>
          <w:lang w:val="en-GB"/>
        </w:rPr>
      </w:pPr>
    </w:p>
    <w:p w14:paraId="16ADF269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  <w:r w:rsidRPr="009D264C">
        <w:rPr>
          <w:rFonts w:ascii="Times New Roman" w:hAnsi="Times New Roman"/>
          <w:b/>
          <w:bCs/>
          <w:sz w:val="20"/>
          <w:szCs w:val="20"/>
          <w:lang w:val="en-GB"/>
        </w:rPr>
        <w:t xml:space="preserve">Appendix table </w:t>
      </w:r>
      <w:r>
        <w:rPr>
          <w:rFonts w:ascii="Times New Roman" w:hAnsi="Times New Roman"/>
          <w:b/>
          <w:bCs/>
          <w:sz w:val="20"/>
          <w:szCs w:val="20"/>
          <w:lang w:val="en-GB"/>
        </w:rPr>
        <w:t>3c</w:t>
      </w:r>
      <w:r w:rsidRPr="009D264C">
        <w:rPr>
          <w:rFonts w:ascii="Times New Roman" w:hAnsi="Times New Roman"/>
          <w:b/>
          <w:bCs/>
          <w:sz w:val="20"/>
          <w:szCs w:val="20"/>
          <w:lang w:val="en-GB"/>
        </w:rPr>
        <w:t>.</w:t>
      </w:r>
      <w:r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9D29FD">
        <w:rPr>
          <w:rFonts w:ascii="Times New Roman" w:hAnsi="Times New Roman"/>
          <w:sz w:val="20"/>
          <w:szCs w:val="20"/>
          <w:lang w:val="en-GB"/>
        </w:rPr>
        <w:t xml:space="preserve">Sensitivity analysis with the </w:t>
      </w:r>
      <w:r>
        <w:rPr>
          <w:rFonts w:ascii="Times New Roman" w:hAnsi="Times New Roman"/>
          <w:sz w:val="20"/>
          <w:szCs w:val="20"/>
          <w:lang w:val="en-GB"/>
        </w:rPr>
        <w:t>ex</w:t>
      </w:r>
      <w:r w:rsidRPr="009D29FD">
        <w:rPr>
          <w:rFonts w:ascii="Times New Roman" w:hAnsi="Times New Roman"/>
          <w:sz w:val="20"/>
          <w:szCs w:val="20"/>
          <w:lang w:val="en-GB"/>
        </w:rPr>
        <w:t>ternal HLC subscale as a continuous variable</w:t>
      </w:r>
      <w:r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567AC9">
        <w:rPr>
          <w:rFonts w:ascii="Times New Roman" w:hAnsi="Times New Roman"/>
          <w:sz w:val="20"/>
          <w:szCs w:val="20"/>
          <w:lang w:val="en-GB"/>
        </w:rPr>
        <w:t>as a covariate</w:t>
      </w:r>
      <w:r w:rsidRPr="009D29FD">
        <w:rPr>
          <w:rFonts w:ascii="Times New Roman" w:hAnsi="Times New Roman"/>
          <w:sz w:val="20"/>
          <w:szCs w:val="20"/>
          <w:lang w:val="en-GB"/>
        </w:rPr>
        <w:t xml:space="preserve"> instead of dichotomized in the multiple linear regression model for the association between number of symptoms and loneliness and social isolation.</w:t>
      </w:r>
    </w:p>
    <w:p w14:paraId="2A395FB1" w14:textId="77777777" w:rsidR="001166A8" w:rsidRPr="00536F44" w:rsidRDefault="001166A8" w:rsidP="001166A8">
      <w:pPr>
        <w:spacing w:after="0" w:line="240" w:lineRule="auto"/>
        <w:rPr>
          <w:rFonts w:ascii="Times New Roman" w:hAnsi="Times New Roman"/>
          <w:sz w:val="20"/>
          <w:szCs w:val="20"/>
          <w:lang w:val="en-GB"/>
        </w:rPr>
      </w:pPr>
      <w:r w:rsidRPr="00601C05">
        <w:rPr>
          <w:rFonts w:ascii="Times New Roman" w:hAnsi="Times New Roman"/>
          <w:sz w:val="20"/>
          <w:szCs w:val="20"/>
          <w:lang w:val="en-GB"/>
        </w:rPr>
        <w:t>Abbreviations: ref, reference category.</w:t>
      </w:r>
    </w:p>
    <w:tbl>
      <w:tblPr>
        <w:tblStyle w:val="Oformateradtabell2"/>
        <w:tblW w:w="8745" w:type="dxa"/>
        <w:tblLayout w:type="fixed"/>
        <w:tblLook w:val="06A0" w:firstRow="1" w:lastRow="0" w:firstColumn="1" w:lastColumn="0" w:noHBand="1" w:noVBand="1"/>
      </w:tblPr>
      <w:tblGrid>
        <w:gridCol w:w="3867"/>
        <w:gridCol w:w="1863"/>
        <w:gridCol w:w="1862"/>
        <w:gridCol w:w="1153"/>
      </w:tblGrid>
      <w:tr w:rsidR="001166A8" w:rsidRPr="00536F44" w14:paraId="200265B1" w14:textId="77777777" w:rsidTr="000534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7" w:type="dxa"/>
          </w:tcPr>
          <w:p w14:paraId="7618CFF5" w14:textId="77777777" w:rsidR="001166A8" w:rsidRPr="00972B64" w:rsidRDefault="001166A8" w:rsidP="000534F3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863" w:type="dxa"/>
          </w:tcPr>
          <w:p w14:paraId="30EECEDC" w14:textId="77777777" w:rsidR="001166A8" w:rsidRPr="00972B64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Estimate</w:t>
            </w:r>
          </w:p>
          <w:p w14:paraId="54829447" w14:textId="77777777" w:rsidR="001166A8" w:rsidRPr="00972B64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862" w:type="dxa"/>
          </w:tcPr>
          <w:p w14:paraId="307F5723" w14:textId="77777777" w:rsidR="001166A8" w:rsidRPr="00972B64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95 % confidence interval</w:t>
            </w:r>
          </w:p>
        </w:tc>
        <w:tc>
          <w:tcPr>
            <w:tcW w:w="1153" w:type="dxa"/>
          </w:tcPr>
          <w:p w14:paraId="203EB069" w14:textId="77777777" w:rsidR="001166A8" w:rsidRPr="00972B64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p-value</w:t>
            </w:r>
          </w:p>
        </w:tc>
      </w:tr>
      <w:tr w:rsidR="001166A8" w:rsidRPr="00536F44" w14:paraId="03346AA1" w14:textId="77777777" w:rsidTr="000534F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7" w:type="dxa"/>
          </w:tcPr>
          <w:p w14:paraId="1703FDF6" w14:textId="77777777" w:rsidR="001166A8" w:rsidRPr="00972B64" w:rsidRDefault="001166A8" w:rsidP="000534F3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Loneliness (ref never)</w:t>
            </w:r>
          </w:p>
        </w:tc>
        <w:tc>
          <w:tcPr>
            <w:tcW w:w="1863" w:type="dxa"/>
          </w:tcPr>
          <w:p w14:paraId="0F3284DC" w14:textId="77777777" w:rsidR="001166A8" w:rsidRPr="00490003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62" w:type="dxa"/>
          </w:tcPr>
          <w:p w14:paraId="201FB222" w14:textId="77777777" w:rsidR="001166A8" w:rsidRPr="000736B9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</w:tcPr>
          <w:p w14:paraId="7B017D64" w14:textId="77777777" w:rsidR="001166A8" w:rsidRPr="00B740CD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1166A8" w:rsidRPr="00536F44" w14:paraId="4C4F8C2A" w14:textId="77777777" w:rsidTr="000534F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7" w:type="dxa"/>
          </w:tcPr>
          <w:p w14:paraId="0CEB5B5D" w14:textId="77777777" w:rsidR="001166A8" w:rsidRPr="00972B64" w:rsidRDefault="001166A8" w:rsidP="000534F3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 xml:space="preserve">     Single occasions</w:t>
            </w:r>
          </w:p>
        </w:tc>
        <w:tc>
          <w:tcPr>
            <w:tcW w:w="1863" w:type="dxa"/>
          </w:tcPr>
          <w:p w14:paraId="3C1CAD18" w14:textId="77777777" w:rsidR="001166A8" w:rsidRPr="00490003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B0152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67</w:t>
            </w:r>
          </w:p>
        </w:tc>
        <w:tc>
          <w:tcPr>
            <w:tcW w:w="1862" w:type="dxa"/>
          </w:tcPr>
          <w:p w14:paraId="332945EE" w14:textId="77777777" w:rsidR="001166A8" w:rsidRPr="000736B9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.35 to 3.00</w:t>
            </w:r>
          </w:p>
        </w:tc>
        <w:tc>
          <w:tcPr>
            <w:tcW w:w="1153" w:type="dxa"/>
          </w:tcPr>
          <w:p w14:paraId="516C8C4F" w14:textId="77777777" w:rsidR="001166A8" w:rsidRPr="00B740CD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E30C1">
              <w:rPr>
                <w:rFonts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166A8" w:rsidRPr="00536F44" w14:paraId="14031A3C" w14:textId="77777777" w:rsidTr="000534F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7" w:type="dxa"/>
          </w:tcPr>
          <w:p w14:paraId="22C0FC74" w14:textId="77777777" w:rsidR="001166A8" w:rsidRPr="00972B64" w:rsidRDefault="001166A8" w:rsidP="000534F3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 xml:space="preserve">     Recurring periods </w:t>
            </w:r>
          </w:p>
        </w:tc>
        <w:tc>
          <w:tcPr>
            <w:tcW w:w="1863" w:type="dxa"/>
          </w:tcPr>
          <w:p w14:paraId="60A1B5C5" w14:textId="77777777" w:rsidR="001166A8" w:rsidRPr="00490003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21</w:t>
            </w:r>
          </w:p>
        </w:tc>
        <w:tc>
          <w:tcPr>
            <w:tcW w:w="1862" w:type="dxa"/>
          </w:tcPr>
          <w:p w14:paraId="36C73948" w14:textId="77777777" w:rsidR="001166A8" w:rsidRPr="000736B9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.70 to 6.74</w:t>
            </w:r>
          </w:p>
        </w:tc>
        <w:tc>
          <w:tcPr>
            <w:tcW w:w="1153" w:type="dxa"/>
          </w:tcPr>
          <w:p w14:paraId="13ED5C85" w14:textId="77777777" w:rsidR="001166A8" w:rsidRPr="00B740CD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C458C">
              <w:rPr>
                <w:rFonts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166A8" w:rsidRPr="00536F44" w14:paraId="593FEAB5" w14:textId="77777777" w:rsidTr="000534F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7" w:type="dxa"/>
          </w:tcPr>
          <w:p w14:paraId="561220F3" w14:textId="77777777" w:rsidR="001166A8" w:rsidRDefault="001166A8" w:rsidP="000534F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 xml:space="preserve">     Constant</w:t>
            </w:r>
          </w:p>
          <w:p w14:paraId="1086EA1D" w14:textId="77777777" w:rsidR="001166A8" w:rsidRPr="00972B64" w:rsidRDefault="001166A8" w:rsidP="000534F3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863" w:type="dxa"/>
          </w:tcPr>
          <w:p w14:paraId="22D01A3A" w14:textId="77777777" w:rsidR="001166A8" w:rsidRPr="00490003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17</w:t>
            </w:r>
          </w:p>
        </w:tc>
        <w:tc>
          <w:tcPr>
            <w:tcW w:w="1862" w:type="dxa"/>
          </w:tcPr>
          <w:p w14:paraId="248AE5AF" w14:textId="77777777" w:rsidR="001166A8" w:rsidRPr="000736B9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.31 to 7.04</w:t>
            </w:r>
          </w:p>
        </w:tc>
        <w:tc>
          <w:tcPr>
            <w:tcW w:w="1153" w:type="dxa"/>
          </w:tcPr>
          <w:p w14:paraId="7F9A3067" w14:textId="77777777" w:rsidR="001166A8" w:rsidRPr="00B740CD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C458C">
              <w:rPr>
                <w:rFonts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166A8" w:rsidRPr="00536F44" w14:paraId="248844BA" w14:textId="77777777" w:rsidTr="000534F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7" w:type="dxa"/>
          </w:tcPr>
          <w:p w14:paraId="041C155F" w14:textId="77777777" w:rsidR="001166A8" w:rsidRPr="00972B64" w:rsidRDefault="001166A8" w:rsidP="000534F3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Socially isolated (ref no)</w:t>
            </w:r>
          </w:p>
        </w:tc>
        <w:tc>
          <w:tcPr>
            <w:tcW w:w="1863" w:type="dxa"/>
          </w:tcPr>
          <w:p w14:paraId="446C9B67" w14:textId="77777777" w:rsidR="001166A8" w:rsidRPr="00490003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62" w:type="dxa"/>
          </w:tcPr>
          <w:p w14:paraId="1592999C" w14:textId="77777777" w:rsidR="001166A8" w:rsidRPr="000736B9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</w:tcPr>
          <w:p w14:paraId="341BAB52" w14:textId="77777777" w:rsidR="001166A8" w:rsidRPr="00B740CD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1166A8" w:rsidRPr="00536F44" w14:paraId="560D316F" w14:textId="77777777" w:rsidTr="000534F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7" w:type="dxa"/>
          </w:tcPr>
          <w:p w14:paraId="1AC1688B" w14:textId="77777777" w:rsidR="001166A8" w:rsidRPr="00972B64" w:rsidRDefault="001166A8" w:rsidP="000534F3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 xml:space="preserve">     Yes</w:t>
            </w:r>
          </w:p>
        </w:tc>
        <w:tc>
          <w:tcPr>
            <w:tcW w:w="1863" w:type="dxa"/>
          </w:tcPr>
          <w:p w14:paraId="08D44F3A" w14:textId="77777777" w:rsidR="001166A8" w:rsidRPr="00490003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862" w:type="dxa"/>
          </w:tcPr>
          <w:p w14:paraId="53F0166C" w14:textId="77777777" w:rsidR="001166A8" w:rsidRPr="000736B9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438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.61 to 0.69</w:t>
            </w:r>
          </w:p>
        </w:tc>
        <w:tc>
          <w:tcPr>
            <w:tcW w:w="1153" w:type="dxa"/>
          </w:tcPr>
          <w:p w14:paraId="3C990979" w14:textId="77777777" w:rsidR="001166A8" w:rsidRPr="00B740CD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91</w:t>
            </w:r>
          </w:p>
        </w:tc>
      </w:tr>
    </w:tbl>
    <w:p w14:paraId="532E5E4B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</w:p>
    <w:p w14:paraId="34E43D76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</w:p>
    <w:p w14:paraId="3316A605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</w:p>
    <w:p w14:paraId="06EBD29B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</w:p>
    <w:p w14:paraId="1FFB2E0C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</w:p>
    <w:p w14:paraId="02223C82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</w:p>
    <w:p w14:paraId="7677F8E7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  <w:r w:rsidRPr="009D264C">
        <w:rPr>
          <w:rFonts w:ascii="Times New Roman" w:hAnsi="Times New Roman"/>
          <w:b/>
          <w:bCs/>
          <w:sz w:val="20"/>
          <w:szCs w:val="20"/>
          <w:lang w:val="en-GB"/>
        </w:rPr>
        <w:lastRenderedPageBreak/>
        <w:t xml:space="preserve">Appendix table </w:t>
      </w:r>
      <w:r>
        <w:rPr>
          <w:rFonts w:ascii="Times New Roman" w:hAnsi="Times New Roman"/>
          <w:b/>
          <w:bCs/>
          <w:sz w:val="20"/>
          <w:szCs w:val="20"/>
          <w:lang w:val="en-GB"/>
        </w:rPr>
        <w:t>3d</w:t>
      </w:r>
      <w:r w:rsidRPr="009D264C">
        <w:rPr>
          <w:rFonts w:ascii="Times New Roman" w:hAnsi="Times New Roman"/>
          <w:b/>
          <w:bCs/>
          <w:sz w:val="20"/>
          <w:szCs w:val="20"/>
          <w:lang w:val="en-GB"/>
        </w:rPr>
        <w:t>.</w:t>
      </w:r>
      <w:r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9D29FD">
        <w:rPr>
          <w:rFonts w:ascii="Times New Roman" w:hAnsi="Times New Roman"/>
          <w:sz w:val="20"/>
          <w:szCs w:val="20"/>
          <w:lang w:val="en-GB"/>
        </w:rPr>
        <w:t xml:space="preserve">Sensitivity analysis with </w:t>
      </w:r>
      <w:r>
        <w:rPr>
          <w:rFonts w:ascii="Times New Roman" w:hAnsi="Times New Roman"/>
          <w:sz w:val="20"/>
          <w:szCs w:val="20"/>
          <w:lang w:val="en-GB"/>
        </w:rPr>
        <w:t xml:space="preserve">education level categorized in four groups (not completed elementary school, completed elementary school, completed secondary school, or university) as covariate </w:t>
      </w:r>
      <w:r w:rsidRPr="009D29FD">
        <w:rPr>
          <w:rFonts w:ascii="Times New Roman" w:hAnsi="Times New Roman"/>
          <w:sz w:val="20"/>
          <w:szCs w:val="20"/>
          <w:lang w:val="en-GB"/>
        </w:rPr>
        <w:t xml:space="preserve">instead of dichotomized </w:t>
      </w:r>
      <w:r>
        <w:rPr>
          <w:rFonts w:ascii="Times New Roman" w:hAnsi="Times New Roman"/>
          <w:sz w:val="20"/>
          <w:szCs w:val="20"/>
          <w:lang w:val="en-GB"/>
        </w:rPr>
        <w:t xml:space="preserve">(elementary school or secondary school/university) </w:t>
      </w:r>
      <w:r w:rsidRPr="009D29FD">
        <w:rPr>
          <w:rFonts w:ascii="Times New Roman" w:hAnsi="Times New Roman"/>
          <w:sz w:val="20"/>
          <w:szCs w:val="20"/>
          <w:lang w:val="en-GB"/>
        </w:rPr>
        <w:t>in the multiple linear regression model for the association between number of symptoms and loneliness and social isolation.</w:t>
      </w:r>
    </w:p>
    <w:p w14:paraId="7394A02A" w14:textId="77777777" w:rsidR="001166A8" w:rsidRPr="00536F44" w:rsidRDefault="001166A8" w:rsidP="001166A8">
      <w:pPr>
        <w:spacing w:after="0" w:line="240" w:lineRule="auto"/>
        <w:rPr>
          <w:rFonts w:ascii="Times New Roman" w:hAnsi="Times New Roman"/>
          <w:sz w:val="20"/>
          <w:szCs w:val="20"/>
          <w:lang w:val="en-GB"/>
        </w:rPr>
      </w:pPr>
      <w:r w:rsidRPr="00601C05">
        <w:rPr>
          <w:rFonts w:ascii="Times New Roman" w:hAnsi="Times New Roman"/>
          <w:sz w:val="20"/>
          <w:szCs w:val="20"/>
          <w:lang w:val="en-GB"/>
        </w:rPr>
        <w:t>Abbreviations: ref, reference category.</w:t>
      </w:r>
    </w:p>
    <w:tbl>
      <w:tblPr>
        <w:tblStyle w:val="Oformateradtabell2"/>
        <w:tblW w:w="8745" w:type="dxa"/>
        <w:tblLayout w:type="fixed"/>
        <w:tblLook w:val="06A0" w:firstRow="1" w:lastRow="0" w:firstColumn="1" w:lastColumn="0" w:noHBand="1" w:noVBand="1"/>
      </w:tblPr>
      <w:tblGrid>
        <w:gridCol w:w="3867"/>
        <w:gridCol w:w="1863"/>
        <w:gridCol w:w="1862"/>
        <w:gridCol w:w="1153"/>
      </w:tblGrid>
      <w:tr w:rsidR="001166A8" w:rsidRPr="00536F44" w14:paraId="5E566A91" w14:textId="77777777" w:rsidTr="000534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7" w:type="dxa"/>
          </w:tcPr>
          <w:p w14:paraId="27D171E8" w14:textId="77777777" w:rsidR="001166A8" w:rsidRPr="00972B64" w:rsidRDefault="001166A8" w:rsidP="000534F3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863" w:type="dxa"/>
          </w:tcPr>
          <w:p w14:paraId="290B947E" w14:textId="77777777" w:rsidR="001166A8" w:rsidRPr="00972B64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Estimate</w:t>
            </w:r>
          </w:p>
          <w:p w14:paraId="3C4C7CFE" w14:textId="77777777" w:rsidR="001166A8" w:rsidRPr="00972B64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862" w:type="dxa"/>
          </w:tcPr>
          <w:p w14:paraId="5D63E03B" w14:textId="77777777" w:rsidR="001166A8" w:rsidRPr="00972B64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95 % confidence interval</w:t>
            </w:r>
          </w:p>
        </w:tc>
        <w:tc>
          <w:tcPr>
            <w:tcW w:w="1153" w:type="dxa"/>
          </w:tcPr>
          <w:p w14:paraId="5B9E2DF8" w14:textId="77777777" w:rsidR="001166A8" w:rsidRPr="00972B64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p-value</w:t>
            </w:r>
          </w:p>
        </w:tc>
      </w:tr>
      <w:tr w:rsidR="001166A8" w:rsidRPr="00536F44" w14:paraId="71B5133C" w14:textId="77777777" w:rsidTr="000534F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7" w:type="dxa"/>
          </w:tcPr>
          <w:p w14:paraId="344336F6" w14:textId="77777777" w:rsidR="001166A8" w:rsidRPr="00972B64" w:rsidRDefault="001166A8" w:rsidP="000534F3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Loneliness (ref never)</w:t>
            </w:r>
          </w:p>
        </w:tc>
        <w:tc>
          <w:tcPr>
            <w:tcW w:w="1863" w:type="dxa"/>
          </w:tcPr>
          <w:p w14:paraId="11A03FA1" w14:textId="77777777" w:rsidR="001166A8" w:rsidRPr="00490003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62" w:type="dxa"/>
          </w:tcPr>
          <w:p w14:paraId="4BB5C92C" w14:textId="77777777" w:rsidR="001166A8" w:rsidRPr="000736B9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</w:tcPr>
          <w:p w14:paraId="17F373FB" w14:textId="77777777" w:rsidR="001166A8" w:rsidRPr="00B740CD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1166A8" w:rsidRPr="00536F44" w14:paraId="70FBDD2F" w14:textId="77777777" w:rsidTr="000534F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7" w:type="dxa"/>
          </w:tcPr>
          <w:p w14:paraId="4AAFE7B2" w14:textId="77777777" w:rsidR="001166A8" w:rsidRPr="00972B64" w:rsidRDefault="001166A8" w:rsidP="000534F3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 xml:space="preserve">     Single occasions</w:t>
            </w:r>
          </w:p>
        </w:tc>
        <w:tc>
          <w:tcPr>
            <w:tcW w:w="1863" w:type="dxa"/>
          </w:tcPr>
          <w:p w14:paraId="59587E17" w14:textId="77777777" w:rsidR="001166A8" w:rsidRPr="00490003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B0152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52</w:t>
            </w:r>
          </w:p>
        </w:tc>
        <w:tc>
          <w:tcPr>
            <w:tcW w:w="1862" w:type="dxa"/>
          </w:tcPr>
          <w:p w14:paraId="32EA1DCF" w14:textId="77777777" w:rsidR="001166A8" w:rsidRPr="000736B9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.20 to 2.85</w:t>
            </w:r>
          </w:p>
        </w:tc>
        <w:tc>
          <w:tcPr>
            <w:tcW w:w="1153" w:type="dxa"/>
          </w:tcPr>
          <w:p w14:paraId="5A8665CA" w14:textId="77777777" w:rsidR="001166A8" w:rsidRPr="00B740CD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E30C1">
              <w:rPr>
                <w:rFonts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166A8" w:rsidRPr="00536F44" w14:paraId="5390DC88" w14:textId="77777777" w:rsidTr="000534F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7" w:type="dxa"/>
          </w:tcPr>
          <w:p w14:paraId="09613602" w14:textId="77777777" w:rsidR="001166A8" w:rsidRPr="00972B64" w:rsidRDefault="001166A8" w:rsidP="000534F3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 xml:space="preserve">     Recurring periods </w:t>
            </w:r>
          </w:p>
        </w:tc>
        <w:tc>
          <w:tcPr>
            <w:tcW w:w="1863" w:type="dxa"/>
          </w:tcPr>
          <w:p w14:paraId="7161ADC9" w14:textId="77777777" w:rsidR="001166A8" w:rsidRPr="00490003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09</w:t>
            </w:r>
          </w:p>
        </w:tc>
        <w:tc>
          <w:tcPr>
            <w:tcW w:w="1862" w:type="dxa"/>
          </w:tcPr>
          <w:p w14:paraId="4B54E7AA" w14:textId="77777777" w:rsidR="001166A8" w:rsidRPr="000736B9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.57 to 6.61</w:t>
            </w:r>
          </w:p>
        </w:tc>
        <w:tc>
          <w:tcPr>
            <w:tcW w:w="1153" w:type="dxa"/>
          </w:tcPr>
          <w:p w14:paraId="1348311D" w14:textId="77777777" w:rsidR="001166A8" w:rsidRPr="00B740CD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C458C">
              <w:rPr>
                <w:rFonts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166A8" w:rsidRPr="00536F44" w14:paraId="40A8F0CC" w14:textId="77777777" w:rsidTr="000534F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7" w:type="dxa"/>
          </w:tcPr>
          <w:p w14:paraId="776933AE" w14:textId="77777777" w:rsidR="001166A8" w:rsidRDefault="001166A8" w:rsidP="000534F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 xml:space="preserve">     Constant</w:t>
            </w:r>
          </w:p>
          <w:p w14:paraId="19F09818" w14:textId="77777777" w:rsidR="001166A8" w:rsidRPr="00972B64" w:rsidRDefault="001166A8" w:rsidP="000534F3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863" w:type="dxa"/>
          </w:tcPr>
          <w:p w14:paraId="3E078A30" w14:textId="77777777" w:rsidR="001166A8" w:rsidRPr="00490003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11</w:t>
            </w:r>
          </w:p>
        </w:tc>
        <w:tc>
          <w:tcPr>
            <w:tcW w:w="1862" w:type="dxa"/>
          </w:tcPr>
          <w:p w14:paraId="424D397D" w14:textId="77777777" w:rsidR="001166A8" w:rsidRPr="000736B9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.24 to 6.97</w:t>
            </w:r>
          </w:p>
        </w:tc>
        <w:tc>
          <w:tcPr>
            <w:tcW w:w="1153" w:type="dxa"/>
          </w:tcPr>
          <w:p w14:paraId="27A35963" w14:textId="77777777" w:rsidR="001166A8" w:rsidRPr="00B740CD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C458C">
              <w:rPr>
                <w:rFonts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166A8" w:rsidRPr="00536F44" w14:paraId="68BBC790" w14:textId="77777777" w:rsidTr="000534F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7" w:type="dxa"/>
          </w:tcPr>
          <w:p w14:paraId="2C2AA70A" w14:textId="77777777" w:rsidR="001166A8" w:rsidRPr="00972B64" w:rsidRDefault="001166A8" w:rsidP="000534F3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Socially isolated (ref no)</w:t>
            </w:r>
          </w:p>
        </w:tc>
        <w:tc>
          <w:tcPr>
            <w:tcW w:w="1863" w:type="dxa"/>
          </w:tcPr>
          <w:p w14:paraId="7B56F7CE" w14:textId="77777777" w:rsidR="001166A8" w:rsidRPr="00490003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62" w:type="dxa"/>
          </w:tcPr>
          <w:p w14:paraId="526D9D7C" w14:textId="77777777" w:rsidR="001166A8" w:rsidRPr="000736B9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</w:tcPr>
          <w:p w14:paraId="523F7D6E" w14:textId="77777777" w:rsidR="001166A8" w:rsidRPr="00B740CD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1166A8" w:rsidRPr="00536F44" w14:paraId="065F98CB" w14:textId="77777777" w:rsidTr="000534F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7" w:type="dxa"/>
          </w:tcPr>
          <w:p w14:paraId="06E3E104" w14:textId="77777777" w:rsidR="001166A8" w:rsidRPr="00972B64" w:rsidRDefault="001166A8" w:rsidP="000534F3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 xml:space="preserve">     Yes</w:t>
            </w:r>
          </w:p>
        </w:tc>
        <w:tc>
          <w:tcPr>
            <w:tcW w:w="1863" w:type="dxa"/>
          </w:tcPr>
          <w:p w14:paraId="6F3C1A09" w14:textId="77777777" w:rsidR="001166A8" w:rsidRPr="00490003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07</w:t>
            </w:r>
          </w:p>
        </w:tc>
        <w:tc>
          <w:tcPr>
            <w:tcW w:w="1862" w:type="dxa"/>
          </w:tcPr>
          <w:p w14:paraId="6FBFC553" w14:textId="77777777" w:rsidR="001166A8" w:rsidRPr="000736B9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438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.72 to 0.58</w:t>
            </w:r>
          </w:p>
        </w:tc>
        <w:tc>
          <w:tcPr>
            <w:tcW w:w="1153" w:type="dxa"/>
          </w:tcPr>
          <w:p w14:paraId="2B01FD4F" w14:textId="77777777" w:rsidR="001166A8" w:rsidRPr="00B740CD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84</w:t>
            </w:r>
          </w:p>
        </w:tc>
      </w:tr>
    </w:tbl>
    <w:p w14:paraId="1C75561A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</w:p>
    <w:p w14:paraId="5C74D951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</w:p>
    <w:p w14:paraId="09C1E945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  <w:r w:rsidRPr="009B4335">
        <w:rPr>
          <w:rFonts w:ascii="Times New Roman" w:hAnsi="Times New Roman"/>
          <w:b/>
          <w:bCs/>
          <w:sz w:val="20"/>
          <w:szCs w:val="20"/>
          <w:lang w:val="en-GB"/>
        </w:rPr>
        <w:t xml:space="preserve">Appendix table </w:t>
      </w:r>
      <w:r>
        <w:rPr>
          <w:rFonts w:ascii="Times New Roman" w:hAnsi="Times New Roman"/>
          <w:b/>
          <w:bCs/>
          <w:sz w:val="20"/>
          <w:szCs w:val="20"/>
          <w:lang w:val="en-GB"/>
        </w:rPr>
        <w:t>3</w:t>
      </w:r>
      <w:r w:rsidRPr="009B4335">
        <w:rPr>
          <w:rFonts w:ascii="Times New Roman" w:hAnsi="Times New Roman"/>
          <w:b/>
          <w:bCs/>
          <w:sz w:val="20"/>
          <w:szCs w:val="20"/>
          <w:lang w:val="en-GB"/>
        </w:rPr>
        <w:t>e.</w:t>
      </w:r>
      <w:r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9D29FD">
        <w:rPr>
          <w:rFonts w:ascii="Times New Roman" w:hAnsi="Times New Roman"/>
          <w:sz w:val="20"/>
          <w:szCs w:val="20"/>
          <w:lang w:val="en-GB"/>
        </w:rPr>
        <w:t xml:space="preserve">Sensitivity analysis with </w:t>
      </w:r>
      <w:r>
        <w:rPr>
          <w:rFonts w:ascii="Times New Roman" w:hAnsi="Times New Roman"/>
          <w:sz w:val="20"/>
          <w:szCs w:val="20"/>
          <w:lang w:val="en-GB"/>
        </w:rPr>
        <w:t xml:space="preserve">alcohol consumption categorized in four groups (never, 1-4 times per month, 2-3 times per week, or 4 times per week or more) as covariate </w:t>
      </w:r>
      <w:r w:rsidRPr="009D29FD">
        <w:rPr>
          <w:rFonts w:ascii="Times New Roman" w:hAnsi="Times New Roman"/>
          <w:sz w:val="20"/>
          <w:szCs w:val="20"/>
          <w:lang w:val="en-GB"/>
        </w:rPr>
        <w:t xml:space="preserve">instead of </w:t>
      </w:r>
      <w:r>
        <w:rPr>
          <w:rFonts w:ascii="Times New Roman" w:hAnsi="Times New Roman"/>
          <w:sz w:val="20"/>
          <w:szCs w:val="20"/>
          <w:lang w:val="en-GB"/>
        </w:rPr>
        <w:t>three groups</w:t>
      </w:r>
      <w:r w:rsidRPr="009D29FD">
        <w:rPr>
          <w:rFonts w:ascii="Times New Roman" w:hAnsi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/>
          <w:sz w:val="20"/>
          <w:szCs w:val="20"/>
          <w:lang w:val="en-GB"/>
        </w:rPr>
        <w:t xml:space="preserve">(never, 1-4 times per week, or 2 times per week or more) </w:t>
      </w:r>
      <w:r w:rsidRPr="009D29FD">
        <w:rPr>
          <w:rFonts w:ascii="Times New Roman" w:hAnsi="Times New Roman"/>
          <w:sz w:val="20"/>
          <w:szCs w:val="20"/>
          <w:lang w:val="en-GB"/>
        </w:rPr>
        <w:t>in the multiple linear regression model for the association between number of symptoms and loneliness and social isolation.</w:t>
      </w:r>
    </w:p>
    <w:p w14:paraId="6F1EC4AB" w14:textId="77777777" w:rsidR="001166A8" w:rsidRPr="00536F44" w:rsidRDefault="001166A8" w:rsidP="001166A8">
      <w:pPr>
        <w:spacing w:after="0" w:line="240" w:lineRule="auto"/>
        <w:rPr>
          <w:rFonts w:ascii="Times New Roman" w:hAnsi="Times New Roman"/>
          <w:sz w:val="20"/>
          <w:szCs w:val="20"/>
          <w:lang w:val="en-GB"/>
        </w:rPr>
      </w:pPr>
      <w:r w:rsidRPr="00601C05">
        <w:rPr>
          <w:rFonts w:ascii="Times New Roman" w:hAnsi="Times New Roman"/>
          <w:sz w:val="20"/>
          <w:szCs w:val="20"/>
          <w:lang w:val="en-GB"/>
        </w:rPr>
        <w:t>Abbreviations: ref, reference category.</w:t>
      </w:r>
    </w:p>
    <w:tbl>
      <w:tblPr>
        <w:tblStyle w:val="Oformateradtabell2"/>
        <w:tblW w:w="8745" w:type="dxa"/>
        <w:tblLayout w:type="fixed"/>
        <w:tblLook w:val="06A0" w:firstRow="1" w:lastRow="0" w:firstColumn="1" w:lastColumn="0" w:noHBand="1" w:noVBand="1"/>
      </w:tblPr>
      <w:tblGrid>
        <w:gridCol w:w="3867"/>
        <w:gridCol w:w="1863"/>
        <w:gridCol w:w="1862"/>
        <w:gridCol w:w="1153"/>
      </w:tblGrid>
      <w:tr w:rsidR="001166A8" w:rsidRPr="00536F44" w14:paraId="0085C862" w14:textId="77777777" w:rsidTr="000534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7" w:type="dxa"/>
          </w:tcPr>
          <w:p w14:paraId="0A6BD4B4" w14:textId="77777777" w:rsidR="001166A8" w:rsidRPr="00972B64" w:rsidRDefault="001166A8" w:rsidP="000534F3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863" w:type="dxa"/>
          </w:tcPr>
          <w:p w14:paraId="65CBA52D" w14:textId="77777777" w:rsidR="001166A8" w:rsidRPr="00972B64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Estimate</w:t>
            </w:r>
          </w:p>
          <w:p w14:paraId="508C9A7F" w14:textId="77777777" w:rsidR="001166A8" w:rsidRPr="00972B64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862" w:type="dxa"/>
          </w:tcPr>
          <w:p w14:paraId="3D0FCA3C" w14:textId="77777777" w:rsidR="001166A8" w:rsidRPr="00972B64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95 % confidence interval</w:t>
            </w:r>
          </w:p>
        </w:tc>
        <w:tc>
          <w:tcPr>
            <w:tcW w:w="1153" w:type="dxa"/>
          </w:tcPr>
          <w:p w14:paraId="21CE404F" w14:textId="77777777" w:rsidR="001166A8" w:rsidRPr="00972B64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p-value</w:t>
            </w:r>
          </w:p>
        </w:tc>
      </w:tr>
      <w:tr w:rsidR="001166A8" w:rsidRPr="00536F44" w14:paraId="46E7F531" w14:textId="77777777" w:rsidTr="000534F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7" w:type="dxa"/>
          </w:tcPr>
          <w:p w14:paraId="2764F520" w14:textId="77777777" w:rsidR="001166A8" w:rsidRPr="00972B64" w:rsidRDefault="001166A8" w:rsidP="000534F3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Loneliness (ref never)</w:t>
            </w:r>
          </w:p>
        </w:tc>
        <w:tc>
          <w:tcPr>
            <w:tcW w:w="1863" w:type="dxa"/>
          </w:tcPr>
          <w:p w14:paraId="671C95D4" w14:textId="77777777" w:rsidR="001166A8" w:rsidRPr="00490003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62" w:type="dxa"/>
          </w:tcPr>
          <w:p w14:paraId="4EACDD1D" w14:textId="77777777" w:rsidR="001166A8" w:rsidRPr="000736B9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</w:tcPr>
          <w:p w14:paraId="58AB83B1" w14:textId="77777777" w:rsidR="001166A8" w:rsidRPr="00B740CD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1166A8" w:rsidRPr="00536F44" w14:paraId="1FAF65D8" w14:textId="77777777" w:rsidTr="000534F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7" w:type="dxa"/>
          </w:tcPr>
          <w:p w14:paraId="4BB6351D" w14:textId="77777777" w:rsidR="001166A8" w:rsidRPr="00972B64" w:rsidRDefault="001166A8" w:rsidP="000534F3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 xml:space="preserve">     Single occasions</w:t>
            </w:r>
          </w:p>
        </w:tc>
        <w:tc>
          <w:tcPr>
            <w:tcW w:w="1863" w:type="dxa"/>
          </w:tcPr>
          <w:p w14:paraId="28206AFC" w14:textId="77777777" w:rsidR="001166A8" w:rsidRPr="00490003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B0152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.47</w:t>
            </w:r>
          </w:p>
        </w:tc>
        <w:tc>
          <w:tcPr>
            <w:tcW w:w="1862" w:type="dxa"/>
          </w:tcPr>
          <w:p w14:paraId="7EB50A07" w14:textId="77777777" w:rsidR="001166A8" w:rsidRPr="000736B9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.14 to 2.79</w:t>
            </w:r>
          </w:p>
        </w:tc>
        <w:tc>
          <w:tcPr>
            <w:tcW w:w="1153" w:type="dxa"/>
          </w:tcPr>
          <w:p w14:paraId="024EAF80" w14:textId="77777777" w:rsidR="001166A8" w:rsidRPr="00B740CD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E30C1">
              <w:rPr>
                <w:rFonts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166A8" w:rsidRPr="00536F44" w14:paraId="5C723B99" w14:textId="77777777" w:rsidTr="000534F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7" w:type="dxa"/>
          </w:tcPr>
          <w:p w14:paraId="26E2C69F" w14:textId="77777777" w:rsidR="001166A8" w:rsidRPr="00972B64" w:rsidRDefault="001166A8" w:rsidP="000534F3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 xml:space="preserve">     Recurring periods </w:t>
            </w:r>
          </w:p>
        </w:tc>
        <w:tc>
          <w:tcPr>
            <w:tcW w:w="1863" w:type="dxa"/>
          </w:tcPr>
          <w:p w14:paraId="64EA8040" w14:textId="77777777" w:rsidR="001166A8" w:rsidRPr="00490003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03</w:t>
            </w:r>
          </w:p>
        </w:tc>
        <w:tc>
          <w:tcPr>
            <w:tcW w:w="1862" w:type="dxa"/>
          </w:tcPr>
          <w:p w14:paraId="134703D3" w14:textId="77777777" w:rsidR="001166A8" w:rsidRPr="000736B9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.50 to 6.55</w:t>
            </w:r>
          </w:p>
        </w:tc>
        <w:tc>
          <w:tcPr>
            <w:tcW w:w="1153" w:type="dxa"/>
          </w:tcPr>
          <w:p w14:paraId="266A70B3" w14:textId="77777777" w:rsidR="001166A8" w:rsidRPr="00B740CD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C458C">
              <w:rPr>
                <w:rFonts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166A8" w:rsidRPr="00536F44" w14:paraId="4DCB357F" w14:textId="77777777" w:rsidTr="000534F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7" w:type="dxa"/>
          </w:tcPr>
          <w:p w14:paraId="25653BBE" w14:textId="77777777" w:rsidR="001166A8" w:rsidRDefault="001166A8" w:rsidP="000534F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 xml:space="preserve">     Constant</w:t>
            </w:r>
          </w:p>
          <w:p w14:paraId="37B1B5BA" w14:textId="77777777" w:rsidR="001166A8" w:rsidRPr="00972B64" w:rsidRDefault="001166A8" w:rsidP="000534F3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863" w:type="dxa"/>
          </w:tcPr>
          <w:p w14:paraId="379561E9" w14:textId="77777777" w:rsidR="001166A8" w:rsidRPr="00490003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.08</w:t>
            </w:r>
          </w:p>
        </w:tc>
        <w:tc>
          <w:tcPr>
            <w:tcW w:w="1862" w:type="dxa"/>
          </w:tcPr>
          <w:p w14:paraId="78D9EA1A" w14:textId="77777777" w:rsidR="001166A8" w:rsidRPr="000736B9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.22 to 6.95</w:t>
            </w:r>
          </w:p>
        </w:tc>
        <w:tc>
          <w:tcPr>
            <w:tcW w:w="1153" w:type="dxa"/>
          </w:tcPr>
          <w:p w14:paraId="5AF6EC11" w14:textId="77777777" w:rsidR="001166A8" w:rsidRPr="00B740CD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C458C">
              <w:rPr>
                <w:rFonts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166A8" w:rsidRPr="00536F44" w14:paraId="39F95662" w14:textId="77777777" w:rsidTr="000534F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7" w:type="dxa"/>
          </w:tcPr>
          <w:p w14:paraId="07D02381" w14:textId="77777777" w:rsidR="001166A8" w:rsidRPr="00972B64" w:rsidRDefault="001166A8" w:rsidP="000534F3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Socially isolated (ref no)</w:t>
            </w:r>
          </w:p>
        </w:tc>
        <w:tc>
          <w:tcPr>
            <w:tcW w:w="1863" w:type="dxa"/>
          </w:tcPr>
          <w:p w14:paraId="56EEC196" w14:textId="77777777" w:rsidR="001166A8" w:rsidRPr="00490003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62" w:type="dxa"/>
          </w:tcPr>
          <w:p w14:paraId="20857A66" w14:textId="77777777" w:rsidR="001166A8" w:rsidRPr="000736B9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</w:tcPr>
          <w:p w14:paraId="3BB56BE7" w14:textId="77777777" w:rsidR="001166A8" w:rsidRPr="00B740CD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1166A8" w:rsidRPr="00536F44" w14:paraId="74C47012" w14:textId="77777777" w:rsidTr="000534F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7" w:type="dxa"/>
          </w:tcPr>
          <w:p w14:paraId="2D73C2CC" w14:textId="77777777" w:rsidR="001166A8" w:rsidRPr="00972B64" w:rsidRDefault="001166A8" w:rsidP="000534F3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 xml:space="preserve">     Yes</w:t>
            </w:r>
          </w:p>
        </w:tc>
        <w:tc>
          <w:tcPr>
            <w:tcW w:w="1863" w:type="dxa"/>
          </w:tcPr>
          <w:p w14:paraId="4D04D3BE" w14:textId="77777777" w:rsidR="001166A8" w:rsidRPr="00490003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12</w:t>
            </w:r>
          </w:p>
        </w:tc>
        <w:tc>
          <w:tcPr>
            <w:tcW w:w="1862" w:type="dxa"/>
          </w:tcPr>
          <w:p w14:paraId="4D3BEC60" w14:textId="77777777" w:rsidR="001166A8" w:rsidRPr="000736B9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438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.77 to 0.53</w:t>
            </w:r>
          </w:p>
        </w:tc>
        <w:tc>
          <w:tcPr>
            <w:tcW w:w="1153" w:type="dxa"/>
          </w:tcPr>
          <w:p w14:paraId="0EE7FC3D" w14:textId="77777777" w:rsidR="001166A8" w:rsidRPr="00B740CD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73</w:t>
            </w:r>
          </w:p>
        </w:tc>
      </w:tr>
    </w:tbl>
    <w:p w14:paraId="2F0C606C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</w:p>
    <w:p w14:paraId="08DBC8B5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</w:p>
    <w:p w14:paraId="72AF8771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  <w:r w:rsidRPr="00406FD9">
        <w:rPr>
          <w:rFonts w:ascii="Times New Roman" w:hAnsi="Times New Roman"/>
          <w:b/>
          <w:bCs/>
          <w:sz w:val="20"/>
          <w:szCs w:val="20"/>
          <w:lang w:val="en-GB"/>
        </w:rPr>
        <w:t xml:space="preserve">Appendix table </w:t>
      </w:r>
      <w:r>
        <w:rPr>
          <w:rFonts w:ascii="Times New Roman" w:hAnsi="Times New Roman"/>
          <w:b/>
          <w:bCs/>
          <w:sz w:val="20"/>
          <w:szCs w:val="20"/>
          <w:lang w:val="en-GB"/>
        </w:rPr>
        <w:t>4</w:t>
      </w:r>
      <w:r w:rsidRPr="00406FD9">
        <w:rPr>
          <w:rFonts w:ascii="Times New Roman" w:hAnsi="Times New Roman"/>
          <w:b/>
          <w:bCs/>
          <w:sz w:val="20"/>
          <w:szCs w:val="20"/>
          <w:lang w:val="en-GB"/>
        </w:rPr>
        <w:t>.</w:t>
      </w:r>
      <w:r>
        <w:rPr>
          <w:rFonts w:ascii="Times New Roman" w:hAnsi="Times New Roman"/>
          <w:sz w:val="20"/>
          <w:szCs w:val="20"/>
          <w:lang w:val="en-GB"/>
        </w:rPr>
        <w:t xml:space="preserve"> Sensitivity analysis where perceived loneliness was excluded from the multiple linear regression model. </w:t>
      </w:r>
    </w:p>
    <w:p w14:paraId="52EBE306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  <w:r w:rsidRPr="002C5DA6">
        <w:rPr>
          <w:rFonts w:ascii="Times New Roman" w:hAnsi="Times New Roman"/>
          <w:sz w:val="20"/>
          <w:szCs w:val="20"/>
          <w:lang w:val="en-GB"/>
        </w:rPr>
        <w:t>Abbreviations: ref, reference category.</w:t>
      </w:r>
    </w:p>
    <w:tbl>
      <w:tblPr>
        <w:tblStyle w:val="Oformateradtabell2"/>
        <w:tblW w:w="8745" w:type="dxa"/>
        <w:tblLayout w:type="fixed"/>
        <w:tblLook w:val="06A0" w:firstRow="1" w:lastRow="0" w:firstColumn="1" w:lastColumn="0" w:noHBand="1" w:noVBand="1"/>
      </w:tblPr>
      <w:tblGrid>
        <w:gridCol w:w="3867"/>
        <w:gridCol w:w="1863"/>
        <w:gridCol w:w="1862"/>
        <w:gridCol w:w="1153"/>
      </w:tblGrid>
      <w:tr w:rsidR="001166A8" w:rsidRPr="00536F44" w14:paraId="0D3DDB9F" w14:textId="77777777" w:rsidTr="000534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7" w:type="dxa"/>
          </w:tcPr>
          <w:p w14:paraId="3E714974" w14:textId="77777777" w:rsidR="001166A8" w:rsidRPr="00972B64" w:rsidRDefault="001166A8" w:rsidP="000534F3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863" w:type="dxa"/>
          </w:tcPr>
          <w:p w14:paraId="1B1BACAD" w14:textId="77777777" w:rsidR="001166A8" w:rsidRPr="00972B64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Estimate</w:t>
            </w:r>
          </w:p>
          <w:p w14:paraId="0FBC31E8" w14:textId="77777777" w:rsidR="001166A8" w:rsidRPr="00972B64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862" w:type="dxa"/>
          </w:tcPr>
          <w:p w14:paraId="41D34894" w14:textId="77777777" w:rsidR="001166A8" w:rsidRPr="00972B64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95 % confidence interval</w:t>
            </w:r>
          </w:p>
        </w:tc>
        <w:tc>
          <w:tcPr>
            <w:tcW w:w="1153" w:type="dxa"/>
          </w:tcPr>
          <w:p w14:paraId="6194318D" w14:textId="77777777" w:rsidR="001166A8" w:rsidRPr="00972B64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p-value</w:t>
            </w:r>
          </w:p>
        </w:tc>
      </w:tr>
      <w:tr w:rsidR="001166A8" w:rsidRPr="00536F44" w14:paraId="599C2266" w14:textId="77777777" w:rsidTr="000534F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7" w:type="dxa"/>
          </w:tcPr>
          <w:p w14:paraId="191F1DBC" w14:textId="77777777" w:rsidR="001166A8" w:rsidRPr="00972B64" w:rsidRDefault="001166A8" w:rsidP="000534F3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Socially isolated (ref no)</w:t>
            </w:r>
          </w:p>
        </w:tc>
        <w:tc>
          <w:tcPr>
            <w:tcW w:w="1863" w:type="dxa"/>
          </w:tcPr>
          <w:p w14:paraId="59C466E6" w14:textId="77777777" w:rsidR="001166A8" w:rsidRPr="00490003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62" w:type="dxa"/>
          </w:tcPr>
          <w:p w14:paraId="5EAC68D5" w14:textId="77777777" w:rsidR="001166A8" w:rsidRPr="000736B9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</w:tcPr>
          <w:p w14:paraId="173EA712" w14:textId="77777777" w:rsidR="001166A8" w:rsidRPr="00B740CD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1166A8" w:rsidRPr="00536F44" w14:paraId="20BB4801" w14:textId="77777777" w:rsidTr="000534F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7" w:type="dxa"/>
          </w:tcPr>
          <w:p w14:paraId="55E07A1F" w14:textId="77777777" w:rsidR="001166A8" w:rsidRPr="00972B64" w:rsidRDefault="001166A8" w:rsidP="000534F3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 xml:space="preserve">     Yes</w:t>
            </w:r>
          </w:p>
        </w:tc>
        <w:tc>
          <w:tcPr>
            <w:tcW w:w="1863" w:type="dxa"/>
          </w:tcPr>
          <w:p w14:paraId="1FB9D3A7" w14:textId="77777777" w:rsidR="001166A8" w:rsidRPr="00340333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40333">
              <w:rPr>
                <w:rFonts w:ascii="Times New Roman" w:hAnsi="Times New Roman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862" w:type="dxa"/>
          </w:tcPr>
          <w:p w14:paraId="36F95FB9" w14:textId="77777777" w:rsidR="001166A8" w:rsidRPr="00340333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40333">
              <w:rPr>
                <w:rFonts w:ascii="Times New Roman" w:hAnsi="Times New Roman"/>
                <w:sz w:val="20"/>
                <w:szCs w:val="20"/>
                <w:lang w:val="en-GB"/>
              </w:rPr>
              <w:t>0.24 to 1.61</w:t>
            </w:r>
          </w:p>
        </w:tc>
        <w:tc>
          <w:tcPr>
            <w:tcW w:w="1153" w:type="dxa"/>
          </w:tcPr>
          <w:p w14:paraId="17D9FC93" w14:textId="77777777" w:rsidR="001166A8" w:rsidRPr="00340333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40333">
              <w:rPr>
                <w:rFonts w:ascii="Times New Roman" w:hAnsi="Times New Roman"/>
                <w:sz w:val="20"/>
                <w:szCs w:val="20"/>
                <w:lang w:val="en-GB"/>
              </w:rPr>
              <w:t>0.008</w:t>
            </w:r>
          </w:p>
        </w:tc>
      </w:tr>
    </w:tbl>
    <w:p w14:paraId="4BC61578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</w:p>
    <w:p w14:paraId="093284E6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</w:p>
    <w:p w14:paraId="72211909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</w:p>
    <w:p w14:paraId="7ACA51EC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</w:p>
    <w:p w14:paraId="3EB5BB0D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</w:p>
    <w:p w14:paraId="5CD5C65A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</w:p>
    <w:p w14:paraId="1027425D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</w:p>
    <w:p w14:paraId="4D29B131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</w:p>
    <w:p w14:paraId="537F829C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  <w:sectPr w:rsidR="001166A8" w:rsidSect="00AA794F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5DC28465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US"/>
        </w:rPr>
      </w:pPr>
      <w:r w:rsidRPr="0064698A">
        <w:rPr>
          <w:rFonts w:ascii="Times New Roman" w:hAnsi="Times New Roman"/>
          <w:b/>
          <w:bCs/>
          <w:sz w:val="20"/>
          <w:szCs w:val="20"/>
          <w:lang w:val="en-GB"/>
        </w:rPr>
        <w:lastRenderedPageBreak/>
        <w:t xml:space="preserve">Appendix table </w:t>
      </w:r>
      <w:r>
        <w:rPr>
          <w:rFonts w:ascii="Times New Roman" w:hAnsi="Times New Roman"/>
          <w:b/>
          <w:bCs/>
          <w:sz w:val="20"/>
          <w:szCs w:val="20"/>
          <w:lang w:val="en-GB"/>
        </w:rPr>
        <w:t>5</w:t>
      </w:r>
      <w:r w:rsidRPr="0064698A">
        <w:rPr>
          <w:rFonts w:ascii="Times New Roman" w:hAnsi="Times New Roman"/>
          <w:b/>
          <w:bCs/>
          <w:sz w:val="20"/>
          <w:szCs w:val="20"/>
          <w:lang w:val="en-GB"/>
        </w:rPr>
        <w:t>.</w:t>
      </w:r>
      <w:r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A244A6">
        <w:rPr>
          <w:rFonts w:ascii="Times New Roman" w:hAnsi="Times New Roman"/>
          <w:sz w:val="20"/>
          <w:szCs w:val="20"/>
          <w:lang w:val="en-GB"/>
        </w:rPr>
        <w:t xml:space="preserve">Sensitivity analysis where perceived loneliness was excluded from the </w:t>
      </w:r>
      <w:r>
        <w:rPr>
          <w:rFonts w:ascii="Times New Roman" w:hAnsi="Times New Roman"/>
          <w:sz w:val="20"/>
          <w:szCs w:val="20"/>
          <w:lang w:val="en-US"/>
        </w:rPr>
        <w:t>multiple l</w:t>
      </w:r>
      <w:r w:rsidRPr="00805E97">
        <w:rPr>
          <w:rFonts w:ascii="Times New Roman" w:hAnsi="Times New Roman"/>
          <w:sz w:val="20"/>
          <w:szCs w:val="20"/>
          <w:lang w:val="en-US"/>
        </w:rPr>
        <w:t>ogistic</w:t>
      </w:r>
      <w:r w:rsidRPr="00827992">
        <w:rPr>
          <w:rFonts w:ascii="Times New Roman" w:hAnsi="Times New Roman"/>
          <w:sz w:val="20"/>
          <w:szCs w:val="20"/>
          <w:lang w:val="en-US"/>
        </w:rPr>
        <w:t xml:space="preserve"> regression</w:t>
      </w:r>
      <w:r w:rsidRPr="00805E97">
        <w:rPr>
          <w:rFonts w:ascii="Times New Roman" w:hAnsi="Times New Roman"/>
          <w:sz w:val="20"/>
          <w:szCs w:val="20"/>
          <w:lang w:val="en-US"/>
        </w:rPr>
        <w:t xml:space="preserve"> models</w:t>
      </w:r>
      <w:r w:rsidRPr="00827992">
        <w:rPr>
          <w:rFonts w:ascii="Times New Roman" w:hAnsi="Times New Roman"/>
          <w:sz w:val="20"/>
          <w:szCs w:val="20"/>
          <w:lang w:val="en-US"/>
        </w:rPr>
        <w:t xml:space="preserve"> with </w:t>
      </w:r>
      <w:r>
        <w:rPr>
          <w:rFonts w:ascii="Times New Roman" w:hAnsi="Times New Roman"/>
          <w:sz w:val="20"/>
          <w:szCs w:val="20"/>
          <w:lang w:val="en-US"/>
        </w:rPr>
        <w:t>the symptom domains</w:t>
      </w:r>
      <w:r w:rsidRPr="00827992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7A39FA">
        <w:rPr>
          <w:rFonts w:ascii="Times New Roman" w:hAnsi="Times New Roman"/>
          <w:sz w:val="20"/>
          <w:szCs w:val="20"/>
          <w:lang w:val="en-US"/>
        </w:rPr>
        <w:t>as the dependent variable</w:t>
      </w:r>
      <w:r>
        <w:rPr>
          <w:rFonts w:ascii="Times New Roman" w:hAnsi="Times New Roman"/>
          <w:sz w:val="20"/>
          <w:szCs w:val="20"/>
          <w:lang w:val="en-US"/>
        </w:rPr>
        <w:t>s.</w:t>
      </w:r>
      <w:r w:rsidRPr="007A39FA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14:paraId="0A5DFBD9" w14:textId="77777777" w:rsidR="001166A8" w:rsidRPr="00541CEA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  <w:r w:rsidRPr="000A5DA0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r>
        <w:rPr>
          <w:rFonts w:ascii="Times New Roman" w:hAnsi="Times New Roman"/>
          <w:sz w:val="20"/>
          <w:szCs w:val="20"/>
          <w:lang w:val="en-US"/>
        </w:rPr>
        <w:t xml:space="preserve"> p=0.01-0.05. 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/>
          <w:sz w:val="20"/>
          <w:szCs w:val="20"/>
          <w:lang w:val="en-US"/>
        </w:rPr>
        <w:t xml:space="preserve"> p=0.001-0.01 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c</w:t>
      </w:r>
      <w:r>
        <w:rPr>
          <w:rFonts w:ascii="Times New Roman" w:hAnsi="Times New Roman"/>
          <w:sz w:val="20"/>
          <w:szCs w:val="20"/>
          <w:lang w:val="en-US"/>
        </w:rPr>
        <w:t xml:space="preserve"> p&lt;0.001. 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ns</w:t>
      </w:r>
      <w:r>
        <w:rPr>
          <w:rFonts w:ascii="Times New Roman" w:hAnsi="Times New Roman"/>
          <w:sz w:val="20"/>
          <w:szCs w:val="20"/>
          <w:lang w:val="en-US"/>
        </w:rPr>
        <w:t xml:space="preserve"> non-significant, p&gt;0.05. </w:t>
      </w:r>
    </w:p>
    <w:p w14:paraId="52936F8D" w14:textId="77777777" w:rsidR="001166A8" w:rsidRPr="000A5DA0" w:rsidRDefault="001166A8" w:rsidP="001166A8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 w:rsidRPr="00AE5721">
        <w:rPr>
          <w:rFonts w:ascii="Times New Roman" w:hAnsi="Times New Roman"/>
          <w:sz w:val="20"/>
          <w:szCs w:val="20"/>
          <w:lang w:val="en-GB"/>
        </w:rPr>
        <w:t>Abbreviations: ref</w:t>
      </w:r>
      <w:r>
        <w:rPr>
          <w:rFonts w:ascii="Times New Roman" w:hAnsi="Times New Roman"/>
          <w:sz w:val="20"/>
          <w:szCs w:val="20"/>
          <w:lang w:val="en-GB"/>
        </w:rPr>
        <w:t xml:space="preserve">, reference category. </w:t>
      </w:r>
      <w:proofErr w:type="gramStart"/>
      <w:r>
        <w:rPr>
          <w:rFonts w:ascii="Times New Roman" w:hAnsi="Times New Roman"/>
          <w:sz w:val="20"/>
          <w:szCs w:val="20"/>
          <w:lang w:val="en-GB"/>
        </w:rPr>
        <w:t>OR,</w:t>
      </w:r>
      <w:proofErr w:type="gramEnd"/>
      <w:r>
        <w:rPr>
          <w:rFonts w:ascii="Times New Roman" w:hAnsi="Times New Roman"/>
          <w:sz w:val="20"/>
          <w:szCs w:val="20"/>
          <w:lang w:val="en-GB"/>
        </w:rPr>
        <w:t xml:space="preserve"> odds ratio. CI, confidence interval. </w:t>
      </w:r>
    </w:p>
    <w:tbl>
      <w:tblPr>
        <w:tblStyle w:val="Oformateradtabell2"/>
        <w:tblW w:w="15451" w:type="dxa"/>
        <w:tblInd w:w="-719" w:type="dxa"/>
        <w:tblLayout w:type="fixed"/>
        <w:tblLook w:val="06A0" w:firstRow="1" w:lastRow="0" w:firstColumn="1" w:lastColumn="0" w:noHBand="1" w:noVBand="1"/>
      </w:tblPr>
      <w:tblGrid>
        <w:gridCol w:w="3119"/>
        <w:gridCol w:w="709"/>
        <w:gridCol w:w="1134"/>
        <w:gridCol w:w="709"/>
        <w:gridCol w:w="992"/>
        <w:gridCol w:w="709"/>
        <w:gridCol w:w="992"/>
        <w:gridCol w:w="709"/>
        <w:gridCol w:w="992"/>
        <w:gridCol w:w="709"/>
        <w:gridCol w:w="992"/>
        <w:gridCol w:w="709"/>
        <w:gridCol w:w="992"/>
        <w:gridCol w:w="709"/>
        <w:gridCol w:w="1275"/>
      </w:tblGrid>
      <w:tr w:rsidR="001166A8" w:rsidRPr="00E856ED" w14:paraId="11E423D0" w14:textId="77777777" w:rsidTr="000534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D2B4524" w14:textId="77777777" w:rsidR="001166A8" w:rsidRPr="00303F19" w:rsidRDefault="001166A8" w:rsidP="000534F3">
            <w:pPr>
              <w:ind w:right="-108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303F19"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                         Symptom domain</w:t>
            </w:r>
          </w:p>
          <w:p w14:paraId="00087CE1" w14:textId="77777777" w:rsidR="001166A8" w:rsidRPr="00303F19" w:rsidRDefault="001166A8" w:rsidP="000534F3">
            <w:pPr>
              <w:ind w:right="-108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303F19"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Variables  </w:t>
            </w:r>
          </w:p>
        </w:tc>
        <w:tc>
          <w:tcPr>
            <w:tcW w:w="1843" w:type="dxa"/>
            <w:gridSpan w:val="2"/>
          </w:tcPr>
          <w:p w14:paraId="60AB6E85" w14:textId="77777777" w:rsidR="001166A8" w:rsidRPr="00303F19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303F19"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Depressive</w:t>
            </w:r>
          </w:p>
        </w:tc>
        <w:tc>
          <w:tcPr>
            <w:tcW w:w="1701" w:type="dxa"/>
            <w:gridSpan w:val="2"/>
          </w:tcPr>
          <w:p w14:paraId="2BBBD9A8" w14:textId="77777777" w:rsidR="001166A8" w:rsidRPr="00303F19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303F19"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Tension</w:t>
            </w:r>
          </w:p>
        </w:tc>
        <w:tc>
          <w:tcPr>
            <w:tcW w:w="1701" w:type="dxa"/>
            <w:gridSpan w:val="2"/>
          </w:tcPr>
          <w:p w14:paraId="6099D460" w14:textId="77777777" w:rsidR="001166A8" w:rsidRPr="00303F19" w:rsidRDefault="001166A8" w:rsidP="000534F3">
            <w:pPr>
              <w:ind w:right="-9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303F19"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Gastrointestinal-urinary</w:t>
            </w:r>
          </w:p>
        </w:tc>
        <w:tc>
          <w:tcPr>
            <w:tcW w:w="1701" w:type="dxa"/>
            <w:gridSpan w:val="2"/>
          </w:tcPr>
          <w:p w14:paraId="0875589F" w14:textId="77777777" w:rsidR="001166A8" w:rsidRPr="00303F19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303F19"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 xml:space="preserve">Musculoskeletal </w:t>
            </w:r>
          </w:p>
        </w:tc>
        <w:tc>
          <w:tcPr>
            <w:tcW w:w="1701" w:type="dxa"/>
            <w:gridSpan w:val="2"/>
          </w:tcPr>
          <w:p w14:paraId="18D574E6" w14:textId="77777777" w:rsidR="001166A8" w:rsidRPr="00303F19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303F19"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Metabolism</w:t>
            </w:r>
          </w:p>
        </w:tc>
        <w:tc>
          <w:tcPr>
            <w:tcW w:w="1701" w:type="dxa"/>
            <w:gridSpan w:val="2"/>
          </w:tcPr>
          <w:p w14:paraId="4FF26AAE" w14:textId="77777777" w:rsidR="001166A8" w:rsidRPr="00303F19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303F19"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Cardiopulmonary</w:t>
            </w:r>
          </w:p>
        </w:tc>
        <w:tc>
          <w:tcPr>
            <w:tcW w:w="1984" w:type="dxa"/>
            <w:gridSpan w:val="2"/>
          </w:tcPr>
          <w:p w14:paraId="21F367DC" w14:textId="77777777" w:rsidR="001166A8" w:rsidRPr="00303F19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303F19"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Head</w:t>
            </w:r>
          </w:p>
        </w:tc>
      </w:tr>
      <w:tr w:rsidR="001166A8" w:rsidRPr="00E856ED" w14:paraId="6D1C00AA" w14:textId="77777777" w:rsidTr="000534F3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83EA193" w14:textId="77777777" w:rsidR="001166A8" w:rsidRPr="00E856ED" w:rsidRDefault="001166A8" w:rsidP="000534F3">
            <w:pPr>
              <w:ind w:right="-108"/>
              <w:rPr>
                <w:rFonts w:ascii="Times New Roman" w:hAnsi="Times New Roman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15C97B64" w14:textId="77777777" w:rsidR="001166A8" w:rsidRPr="001F4BBC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F4BB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OR</w:t>
            </w:r>
          </w:p>
        </w:tc>
        <w:tc>
          <w:tcPr>
            <w:tcW w:w="1134" w:type="dxa"/>
          </w:tcPr>
          <w:p w14:paraId="6D8F6FE3" w14:textId="77777777" w:rsidR="001166A8" w:rsidRPr="001F4BBC" w:rsidRDefault="001166A8" w:rsidP="000534F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F4BB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CI 95 %</w:t>
            </w:r>
          </w:p>
        </w:tc>
        <w:tc>
          <w:tcPr>
            <w:tcW w:w="709" w:type="dxa"/>
          </w:tcPr>
          <w:p w14:paraId="32C43906" w14:textId="77777777" w:rsidR="001166A8" w:rsidRPr="001F4BBC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F4BB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OR</w:t>
            </w:r>
          </w:p>
        </w:tc>
        <w:tc>
          <w:tcPr>
            <w:tcW w:w="992" w:type="dxa"/>
          </w:tcPr>
          <w:p w14:paraId="2CCC61D7" w14:textId="77777777" w:rsidR="001166A8" w:rsidRPr="001F4BBC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F4BB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CI 95%</w:t>
            </w:r>
          </w:p>
        </w:tc>
        <w:tc>
          <w:tcPr>
            <w:tcW w:w="709" w:type="dxa"/>
          </w:tcPr>
          <w:p w14:paraId="37D23399" w14:textId="77777777" w:rsidR="001166A8" w:rsidRPr="001F4BBC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F4BB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OR</w:t>
            </w:r>
          </w:p>
        </w:tc>
        <w:tc>
          <w:tcPr>
            <w:tcW w:w="992" w:type="dxa"/>
          </w:tcPr>
          <w:p w14:paraId="16123ACB" w14:textId="77777777" w:rsidR="001166A8" w:rsidRPr="001F4BBC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F4BB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CI 95 %</w:t>
            </w:r>
          </w:p>
        </w:tc>
        <w:tc>
          <w:tcPr>
            <w:tcW w:w="709" w:type="dxa"/>
          </w:tcPr>
          <w:p w14:paraId="546638CA" w14:textId="77777777" w:rsidR="001166A8" w:rsidRPr="001F4BBC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F4BB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OR</w:t>
            </w:r>
          </w:p>
        </w:tc>
        <w:tc>
          <w:tcPr>
            <w:tcW w:w="992" w:type="dxa"/>
          </w:tcPr>
          <w:p w14:paraId="709D7C50" w14:textId="77777777" w:rsidR="001166A8" w:rsidRPr="001F4BBC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F4BB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CI 95 %</w:t>
            </w:r>
          </w:p>
        </w:tc>
        <w:tc>
          <w:tcPr>
            <w:tcW w:w="709" w:type="dxa"/>
          </w:tcPr>
          <w:p w14:paraId="64B70E95" w14:textId="77777777" w:rsidR="001166A8" w:rsidRPr="001F4BBC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F4BB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OR</w:t>
            </w:r>
          </w:p>
        </w:tc>
        <w:tc>
          <w:tcPr>
            <w:tcW w:w="992" w:type="dxa"/>
          </w:tcPr>
          <w:p w14:paraId="5DB75E57" w14:textId="77777777" w:rsidR="001166A8" w:rsidRPr="001F4BBC" w:rsidRDefault="001166A8" w:rsidP="000534F3">
            <w:pPr>
              <w:ind w:right="-15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F4BB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CI 95 %</w:t>
            </w:r>
          </w:p>
        </w:tc>
        <w:tc>
          <w:tcPr>
            <w:tcW w:w="709" w:type="dxa"/>
          </w:tcPr>
          <w:p w14:paraId="5EAB253E" w14:textId="77777777" w:rsidR="001166A8" w:rsidRPr="001F4BBC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F4BB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OR</w:t>
            </w:r>
          </w:p>
        </w:tc>
        <w:tc>
          <w:tcPr>
            <w:tcW w:w="992" w:type="dxa"/>
          </w:tcPr>
          <w:p w14:paraId="66C09C1B" w14:textId="77777777" w:rsidR="001166A8" w:rsidRPr="001F4BBC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F4BB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CI 95 %</w:t>
            </w:r>
          </w:p>
        </w:tc>
        <w:tc>
          <w:tcPr>
            <w:tcW w:w="709" w:type="dxa"/>
          </w:tcPr>
          <w:p w14:paraId="063196D2" w14:textId="77777777" w:rsidR="001166A8" w:rsidRPr="001F4BBC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F4BB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OR</w:t>
            </w:r>
          </w:p>
        </w:tc>
        <w:tc>
          <w:tcPr>
            <w:tcW w:w="1275" w:type="dxa"/>
          </w:tcPr>
          <w:p w14:paraId="3773B60E" w14:textId="77777777" w:rsidR="001166A8" w:rsidRPr="001F4BBC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F4BB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CI 95 %</w:t>
            </w:r>
          </w:p>
        </w:tc>
      </w:tr>
      <w:tr w:rsidR="001166A8" w:rsidRPr="00BC2E90" w14:paraId="2E8B3895" w14:textId="77777777" w:rsidTr="000534F3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65261D5" w14:textId="77777777" w:rsidR="001166A8" w:rsidRPr="00303F19" w:rsidRDefault="001166A8" w:rsidP="000534F3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 w:rsidRPr="00303F19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Socially isolated (ref no)</w:t>
            </w:r>
          </w:p>
        </w:tc>
        <w:tc>
          <w:tcPr>
            <w:tcW w:w="709" w:type="dxa"/>
          </w:tcPr>
          <w:p w14:paraId="01800DC3" w14:textId="77777777" w:rsidR="001166A8" w:rsidRPr="00541CEA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34" w:type="dxa"/>
          </w:tcPr>
          <w:p w14:paraId="289C9C1A" w14:textId="77777777" w:rsidR="001166A8" w:rsidRPr="00541CEA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9" w:type="dxa"/>
          </w:tcPr>
          <w:p w14:paraId="1B1D5602" w14:textId="77777777" w:rsidR="001166A8" w:rsidRPr="00541CEA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992" w:type="dxa"/>
          </w:tcPr>
          <w:p w14:paraId="4F79516C" w14:textId="77777777" w:rsidR="001166A8" w:rsidRPr="00541CEA" w:rsidRDefault="001166A8" w:rsidP="000534F3">
            <w:pPr>
              <w:ind w:right="-1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9" w:type="dxa"/>
          </w:tcPr>
          <w:p w14:paraId="7C357163" w14:textId="77777777" w:rsidR="001166A8" w:rsidRPr="00541CEA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992" w:type="dxa"/>
          </w:tcPr>
          <w:p w14:paraId="294BE0B2" w14:textId="77777777" w:rsidR="001166A8" w:rsidRPr="00541CEA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9" w:type="dxa"/>
          </w:tcPr>
          <w:p w14:paraId="5EF7DEB5" w14:textId="77777777" w:rsidR="001166A8" w:rsidRPr="00541CEA" w:rsidRDefault="001166A8" w:rsidP="000534F3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992" w:type="dxa"/>
          </w:tcPr>
          <w:p w14:paraId="6627C1FC" w14:textId="77777777" w:rsidR="001166A8" w:rsidRPr="00541CEA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9" w:type="dxa"/>
          </w:tcPr>
          <w:p w14:paraId="1E49C088" w14:textId="77777777" w:rsidR="001166A8" w:rsidRPr="00541CEA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992" w:type="dxa"/>
          </w:tcPr>
          <w:p w14:paraId="0E6BEF09" w14:textId="77777777" w:rsidR="001166A8" w:rsidRPr="00541CEA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9" w:type="dxa"/>
          </w:tcPr>
          <w:p w14:paraId="5DBDE6A3" w14:textId="77777777" w:rsidR="001166A8" w:rsidRPr="00541CEA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992" w:type="dxa"/>
          </w:tcPr>
          <w:p w14:paraId="5945E829" w14:textId="77777777" w:rsidR="001166A8" w:rsidRPr="00541CEA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9" w:type="dxa"/>
          </w:tcPr>
          <w:p w14:paraId="69E84AC7" w14:textId="77777777" w:rsidR="001166A8" w:rsidRPr="00541CEA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75" w:type="dxa"/>
          </w:tcPr>
          <w:p w14:paraId="0F89A4FD" w14:textId="77777777" w:rsidR="001166A8" w:rsidRPr="00541CEA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</w:tr>
      <w:tr w:rsidR="001166A8" w:rsidRPr="00E856ED" w14:paraId="4DF60F21" w14:textId="77777777" w:rsidTr="000534F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E066839" w14:textId="77777777" w:rsidR="001166A8" w:rsidRPr="00303F19" w:rsidRDefault="001166A8" w:rsidP="000534F3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 w:rsidRPr="00303F19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 xml:space="preserve">     Yes</w:t>
            </w:r>
          </w:p>
        </w:tc>
        <w:tc>
          <w:tcPr>
            <w:tcW w:w="709" w:type="dxa"/>
          </w:tcPr>
          <w:p w14:paraId="46D9201C" w14:textId="77777777" w:rsidR="001166A8" w:rsidRPr="00BA7BEB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BA7BE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62</w:t>
            </w:r>
            <w:r w:rsidRPr="00BA7BE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</w:tcPr>
          <w:p w14:paraId="12B19E01" w14:textId="77777777" w:rsidR="001166A8" w:rsidRPr="00BA7BEB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BA7BE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11-2.38</w:t>
            </w:r>
          </w:p>
        </w:tc>
        <w:tc>
          <w:tcPr>
            <w:tcW w:w="709" w:type="dxa"/>
          </w:tcPr>
          <w:p w14:paraId="430738F2" w14:textId="77777777" w:rsidR="001166A8" w:rsidRPr="00B373B1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B373B1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1.16</w:t>
            </w:r>
            <w:r w:rsidRPr="00B373B1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ns</w:t>
            </w:r>
          </w:p>
        </w:tc>
        <w:tc>
          <w:tcPr>
            <w:tcW w:w="992" w:type="dxa"/>
          </w:tcPr>
          <w:p w14:paraId="072078AE" w14:textId="77777777" w:rsidR="001166A8" w:rsidRPr="00B373B1" w:rsidRDefault="001166A8" w:rsidP="000534F3">
            <w:pPr>
              <w:ind w:right="-1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B373B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88-1.54</w:t>
            </w:r>
          </w:p>
        </w:tc>
        <w:tc>
          <w:tcPr>
            <w:tcW w:w="709" w:type="dxa"/>
          </w:tcPr>
          <w:p w14:paraId="03C259BF" w14:textId="77777777" w:rsidR="001166A8" w:rsidRPr="00D8555E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8555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30</w:t>
            </w:r>
            <w:r w:rsidRPr="00D8555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92" w:type="dxa"/>
          </w:tcPr>
          <w:p w14:paraId="51F9A025" w14:textId="77777777" w:rsidR="001166A8" w:rsidRPr="00D8555E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8555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02-1.67</w:t>
            </w:r>
          </w:p>
        </w:tc>
        <w:tc>
          <w:tcPr>
            <w:tcW w:w="709" w:type="dxa"/>
          </w:tcPr>
          <w:p w14:paraId="70818846" w14:textId="77777777" w:rsidR="001166A8" w:rsidRPr="00F7115B" w:rsidRDefault="001166A8" w:rsidP="000534F3">
            <w:pPr>
              <w:ind w:right="-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7115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1.01</w:t>
            </w:r>
            <w:r w:rsidRPr="00F7115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ns</w:t>
            </w:r>
          </w:p>
        </w:tc>
        <w:tc>
          <w:tcPr>
            <w:tcW w:w="992" w:type="dxa"/>
          </w:tcPr>
          <w:p w14:paraId="3455E7A8" w14:textId="77777777" w:rsidR="001166A8" w:rsidRPr="00F7115B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7115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76-1.35</w:t>
            </w:r>
          </w:p>
        </w:tc>
        <w:tc>
          <w:tcPr>
            <w:tcW w:w="709" w:type="dxa"/>
          </w:tcPr>
          <w:p w14:paraId="5EA4E62E" w14:textId="77777777" w:rsidR="001166A8" w:rsidRPr="009A5EFE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A5EF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04</w:t>
            </w:r>
            <w:r w:rsidRPr="009A5EF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ns</w:t>
            </w:r>
          </w:p>
        </w:tc>
        <w:tc>
          <w:tcPr>
            <w:tcW w:w="992" w:type="dxa"/>
          </w:tcPr>
          <w:p w14:paraId="771F5DDB" w14:textId="77777777" w:rsidR="001166A8" w:rsidRPr="009A5EFE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A5EF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80-1.35</w:t>
            </w:r>
          </w:p>
        </w:tc>
        <w:tc>
          <w:tcPr>
            <w:tcW w:w="709" w:type="dxa"/>
          </w:tcPr>
          <w:p w14:paraId="09609106" w14:textId="77777777" w:rsidR="001166A8" w:rsidRPr="00F6234B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6234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21</w:t>
            </w:r>
            <w:r w:rsidRPr="00F6234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ns</w:t>
            </w:r>
          </w:p>
        </w:tc>
        <w:tc>
          <w:tcPr>
            <w:tcW w:w="992" w:type="dxa"/>
          </w:tcPr>
          <w:p w14:paraId="58A84D66" w14:textId="77777777" w:rsidR="001166A8" w:rsidRPr="00F6234B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6234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94-1.56</w:t>
            </w:r>
          </w:p>
        </w:tc>
        <w:tc>
          <w:tcPr>
            <w:tcW w:w="709" w:type="dxa"/>
          </w:tcPr>
          <w:p w14:paraId="4BAE2110" w14:textId="77777777" w:rsidR="001166A8" w:rsidRPr="00823B65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823B6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26</w:t>
            </w:r>
            <w:r w:rsidRPr="00823B65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ns</w:t>
            </w:r>
          </w:p>
        </w:tc>
        <w:tc>
          <w:tcPr>
            <w:tcW w:w="1275" w:type="dxa"/>
          </w:tcPr>
          <w:p w14:paraId="723748F0" w14:textId="77777777" w:rsidR="001166A8" w:rsidRPr="00823B65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823B6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95-1.69</w:t>
            </w:r>
          </w:p>
        </w:tc>
      </w:tr>
    </w:tbl>
    <w:p w14:paraId="73AF4D36" w14:textId="77777777" w:rsidR="001166A8" w:rsidRDefault="001166A8" w:rsidP="001166A8"/>
    <w:p w14:paraId="273203DC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</w:p>
    <w:p w14:paraId="44CAD07C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</w:p>
    <w:p w14:paraId="33ACFC6A" w14:textId="77777777" w:rsidR="001166A8" w:rsidRPr="00DF7792" w:rsidRDefault="001166A8" w:rsidP="001166A8">
      <w:pPr>
        <w:rPr>
          <w:rFonts w:ascii="Times New Roman" w:hAnsi="Times New Roman"/>
          <w:sz w:val="20"/>
          <w:szCs w:val="20"/>
          <w:lang w:val="en-GB"/>
        </w:rPr>
        <w:sectPr w:rsidR="001166A8" w:rsidRPr="00DF7792" w:rsidSect="00DF7792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0E5C4068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  <w:r w:rsidRPr="0064698A">
        <w:rPr>
          <w:rFonts w:ascii="Times New Roman" w:hAnsi="Times New Roman"/>
          <w:b/>
          <w:bCs/>
          <w:sz w:val="20"/>
          <w:szCs w:val="20"/>
          <w:lang w:val="en-GB"/>
        </w:rPr>
        <w:lastRenderedPageBreak/>
        <w:t xml:space="preserve">Appendix table </w:t>
      </w:r>
      <w:r>
        <w:rPr>
          <w:rFonts w:ascii="Times New Roman" w:hAnsi="Times New Roman"/>
          <w:b/>
          <w:bCs/>
          <w:sz w:val="20"/>
          <w:szCs w:val="20"/>
          <w:lang w:val="en-GB"/>
        </w:rPr>
        <w:t>6</w:t>
      </w:r>
      <w:r w:rsidRPr="0064698A">
        <w:rPr>
          <w:rFonts w:ascii="Times New Roman" w:hAnsi="Times New Roman"/>
          <w:b/>
          <w:bCs/>
          <w:sz w:val="20"/>
          <w:szCs w:val="20"/>
          <w:lang w:val="en-GB"/>
        </w:rPr>
        <w:t>.</w:t>
      </w:r>
      <w:r>
        <w:rPr>
          <w:rFonts w:ascii="Times New Roman" w:hAnsi="Times New Roman"/>
          <w:sz w:val="20"/>
          <w:szCs w:val="20"/>
          <w:lang w:val="en-GB"/>
        </w:rPr>
        <w:t xml:space="preserve"> Sensitivity analysis with the components in the social isolation variable (cohabiting status and infrequent contact with friends/relatives) analysed separately in the multiple linear regression model for the number of symptoms. </w:t>
      </w:r>
    </w:p>
    <w:p w14:paraId="041F9DB7" w14:textId="77777777" w:rsidR="001166A8" w:rsidRPr="00536F44" w:rsidRDefault="001166A8" w:rsidP="001166A8">
      <w:pPr>
        <w:spacing w:after="0" w:line="240" w:lineRule="auto"/>
        <w:rPr>
          <w:rFonts w:ascii="Times New Roman" w:hAnsi="Times New Roman"/>
          <w:sz w:val="20"/>
          <w:szCs w:val="20"/>
          <w:lang w:val="en-GB"/>
        </w:rPr>
      </w:pPr>
      <w:r w:rsidRPr="00601C05">
        <w:rPr>
          <w:rFonts w:ascii="Times New Roman" w:hAnsi="Times New Roman"/>
          <w:sz w:val="20"/>
          <w:szCs w:val="20"/>
          <w:lang w:val="en-GB"/>
        </w:rPr>
        <w:t>Abbreviations: ref, reference category.</w:t>
      </w:r>
    </w:p>
    <w:tbl>
      <w:tblPr>
        <w:tblStyle w:val="Oformateradtabell2"/>
        <w:tblW w:w="8745" w:type="dxa"/>
        <w:tblLayout w:type="fixed"/>
        <w:tblLook w:val="06A0" w:firstRow="1" w:lastRow="0" w:firstColumn="1" w:lastColumn="0" w:noHBand="1" w:noVBand="1"/>
      </w:tblPr>
      <w:tblGrid>
        <w:gridCol w:w="4395"/>
        <w:gridCol w:w="1335"/>
        <w:gridCol w:w="1862"/>
        <w:gridCol w:w="1153"/>
      </w:tblGrid>
      <w:tr w:rsidR="001166A8" w:rsidRPr="00536F44" w14:paraId="5AD7F9DB" w14:textId="77777777" w:rsidTr="000534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BF23758" w14:textId="77777777" w:rsidR="001166A8" w:rsidRPr="00972B64" w:rsidRDefault="001166A8" w:rsidP="000534F3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335" w:type="dxa"/>
          </w:tcPr>
          <w:p w14:paraId="2641F7D9" w14:textId="77777777" w:rsidR="001166A8" w:rsidRPr="00972B64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Estimate</w:t>
            </w:r>
          </w:p>
          <w:p w14:paraId="4BCE013E" w14:textId="77777777" w:rsidR="001166A8" w:rsidRPr="00972B64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1862" w:type="dxa"/>
          </w:tcPr>
          <w:p w14:paraId="39129751" w14:textId="77777777" w:rsidR="001166A8" w:rsidRPr="00972B64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95 % confidence interval</w:t>
            </w:r>
          </w:p>
        </w:tc>
        <w:tc>
          <w:tcPr>
            <w:tcW w:w="1153" w:type="dxa"/>
          </w:tcPr>
          <w:p w14:paraId="1943D891" w14:textId="77777777" w:rsidR="001166A8" w:rsidRPr="00972B64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  <w:t>p-value</w:t>
            </w:r>
          </w:p>
        </w:tc>
      </w:tr>
      <w:tr w:rsidR="001166A8" w:rsidRPr="00536F44" w14:paraId="3AD16781" w14:textId="77777777" w:rsidTr="000534F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A9935D4" w14:textId="77777777" w:rsidR="001166A8" w:rsidRPr="00972B64" w:rsidRDefault="001166A8" w:rsidP="000534F3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 xml:space="preserve">Cohabiting status </w:t>
            </w: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 xml:space="preserve">(ref </w:t>
            </w:r>
            <w:r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cohabiting</w:t>
            </w: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335" w:type="dxa"/>
          </w:tcPr>
          <w:p w14:paraId="52B2D5BD" w14:textId="77777777" w:rsidR="001166A8" w:rsidRPr="00490003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62" w:type="dxa"/>
          </w:tcPr>
          <w:p w14:paraId="31BE97B1" w14:textId="77777777" w:rsidR="001166A8" w:rsidRPr="000736B9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</w:tcPr>
          <w:p w14:paraId="77CE2795" w14:textId="77777777" w:rsidR="001166A8" w:rsidRPr="00B740CD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1166A8" w:rsidRPr="00536F44" w14:paraId="6330FDF7" w14:textId="77777777" w:rsidTr="000534F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E7C9AC1" w14:textId="77777777" w:rsidR="001166A8" w:rsidRPr="00972B64" w:rsidRDefault="001166A8" w:rsidP="000534F3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 xml:space="preserve">     Living alone </w:t>
            </w:r>
          </w:p>
        </w:tc>
        <w:tc>
          <w:tcPr>
            <w:tcW w:w="1335" w:type="dxa"/>
          </w:tcPr>
          <w:p w14:paraId="5D499E40" w14:textId="77777777" w:rsidR="001166A8" w:rsidRPr="00490003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68</w:t>
            </w:r>
          </w:p>
        </w:tc>
        <w:tc>
          <w:tcPr>
            <w:tcW w:w="1862" w:type="dxa"/>
          </w:tcPr>
          <w:p w14:paraId="6C48E9AB" w14:textId="77777777" w:rsidR="001166A8" w:rsidRPr="000736B9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33 to 1.02</w:t>
            </w:r>
          </w:p>
        </w:tc>
        <w:tc>
          <w:tcPr>
            <w:tcW w:w="1153" w:type="dxa"/>
          </w:tcPr>
          <w:p w14:paraId="44393EF4" w14:textId="77777777" w:rsidR="001166A8" w:rsidRPr="00B740CD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E30C1">
              <w:rPr>
                <w:rFonts w:ascii="Times New Roman" w:hAnsi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1166A8" w:rsidRPr="00536F44" w14:paraId="3513A0C5" w14:textId="77777777" w:rsidTr="000534F3">
        <w:trPr>
          <w:gridAfter w:val="3"/>
          <w:wAfter w:w="4350" w:type="dxa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98BD913" w14:textId="77777777" w:rsidR="001166A8" w:rsidRPr="00972B64" w:rsidRDefault="001166A8" w:rsidP="000534F3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</w:p>
        </w:tc>
      </w:tr>
      <w:tr w:rsidR="001166A8" w:rsidRPr="00536F44" w14:paraId="4A018E89" w14:textId="77777777" w:rsidTr="000534F3">
        <w:trPr>
          <w:gridAfter w:val="3"/>
          <w:wAfter w:w="4350" w:type="dxa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D0B6A80" w14:textId="77777777" w:rsidR="001166A8" w:rsidRPr="004B06CF" w:rsidRDefault="001166A8" w:rsidP="000534F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166A8" w:rsidRPr="00F12CEF" w14:paraId="76E18E4E" w14:textId="77777777" w:rsidTr="000534F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8C5F609" w14:textId="77777777" w:rsidR="001166A8" w:rsidRPr="00972B64" w:rsidRDefault="001166A8" w:rsidP="000534F3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Infrequent contact with friends/relatives</w:t>
            </w: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 xml:space="preserve"> (ref no)</w:t>
            </w:r>
          </w:p>
        </w:tc>
        <w:tc>
          <w:tcPr>
            <w:tcW w:w="1335" w:type="dxa"/>
          </w:tcPr>
          <w:p w14:paraId="1D7C9010" w14:textId="77777777" w:rsidR="001166A8" w:rsidRPr="00490003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862" w:type="dxa"/>
          </w:tcPr>
          <w:p w14:paraId="4EAF72A7" w14:textId="77777777" w:rsidR="001166A8" w:rsidRPr="000736B9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</w:tcPr>
          <w:p w14:paraId="3BCE5D64" w14:textId="77777777" w:rsidR="001166A8" w:rsidRPr="00B740CD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1166A8" w:rsidRPr="00536F44" w14:paraId="18C56612" w14:textId="77777777" w:rsidTr="000534F3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61D4364" w14:textId="77777777" w:rsidR="001166A8" w:rsidRPr="00972B64" w:rsidRDefault="001166A8" w:rsidP="000534F3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GB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 xml:space="preserve">     Yes</w:t>
            </w:r>
          </w:p>
        </w:tc>
        <w:tc>
          <w:tcPr>
            <w:tcW w:w="1335" w:type="dxa"/>
          </w:tcPr>
          <w:p w14:paraId="6BAF334F" w14:textId="77777777" w:rsidR="001166A8" w:rsidRPr="00490003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7715D7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61</w:t>
            </w:r>
          </w:p>
        </w:tc>
        <w:tc>
          <w:tcPr>
            <w:tcW w:w="1862" w:type="dxa"/>
          </w:tcPr>
          <w:p w14:paraId="3B5051B0" w14:textId="77777777" w:rsidR="001166A8" w:rsidRPr="000736B9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41438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0.50 to 0.38</w:t>
            </w:r>
          </w:p>
        </w:tc>
        <w:tc>
          <w:tcPr>
            <w:tcW w:w="1153" w:type="dxa"/>
          </w:tcPr>
          <w:p w14:paraId="135AADAC" w14:textId="77777777" w:rsidR="001166A8" w:rsidRPr="00B740CD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79</w:t>
            </w:r>
          </w:p>
        </w:tc>
      </w:tr>
    </w:tbl>
    <w:p w14:paraId="67E9780F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</w:p>
    <w:p w14:paraId="02AFC825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</w:p>
    <w:p w14:paraId="2C9DEE1D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</w:p>
    <w:p w14:paraId="41C48AA1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</w:p>
    <w:p w14:paraId="2C0726E5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</w:p>
    <w:p w14:paraId="296BE1F4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</w:p>
    <w:p w14:paraId="2AC82169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</w:p>
    <w:p w14:paraId="5AB695D4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</w:p>
    <w:p w14:paraId="299EDA4E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</w:p>
    <w:p w14:paraId="4E29B894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</w:p>
    <w:p w14:paraId="319AE23A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</w:p>
    <w:p w14:paraId="1DE5AA75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</w:p>
    <w:p w14:paraId="0EC906C0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</w:p>
    <w:p w14:paraId="5114A8B9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</w:p>
    <w:p w14:paraId="2099AB28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</w:p>
    <w:p w14:paraId="4247F13A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</w:p>
    <w:p w14:paraId="5CFE13C9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  <w:sectPr w:rsidR="001166A8" w:rsidSect="00AA794F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1A49FE6F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US"/>
        </w:rPr>
      </w:pPr>
      <w:r w:rsidRPr="0064698A">
        <w:rPr>
          <w:rFonts w:ascii="Times New Roman" w:hAnsi="Times New Roman"/>
          <w:b/>
          <w:bCs/>
          <w:sz w:val="20"/>
          <w:szCs w:val="20"/>
          <w:lang w:val="en-GB"/>
        </w:rPr>
        <w:lastRenderedPageBreak/>
        <w:t xml:space="preserve">Appendix table </w:t>
      </w:r>
      <w:r>
        <w:rPr>
          <w:rFonts w:ascii="Times New Roman" w:hAnsi="Times New Roman"/>
          <w:b/>
          <w:bCs/>
          <w:sz w:val="20"/>
          <w:szCs w:val="20"/>
          <w:lang w:val="en-GB"/>
        </w:rPr>
        <w:t>7</w:t>
      </w:r>
      <w:r w:rsidRPr="0064698A">
        <w:rPr>
          <w:rFonts w:ascii="Times New Roman" w:hAnsi="Times New Roman"/>
          <w:b/>
          <w:bCs/>
          <w:sz w:val="20"/>
          <w:szCs w:val="20"/>
          <w:lang w:val="en-GB"/>
        </w:rPr>
        <w:t>.</w:t>
      </w:r>
      <w:r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541CEA">
        <w:rPr>
          <w:rFonts w:ascii="Times New Roman" w:hAnsi="Times New Roman"/>
          <w:sz w:val="20"/>
          <w:szCs w:val="20"/>
          <w:lang w:val="en-GB"/>
        </w:rPr>
        <w:t xml:space="preserve">Sensitivity analysis with the components in the social isolation variable (cohabiting status and infrequent contact with friends/relatives) analysed separately in the </w:t>
      </w:r>
      <w:r>
        <w:rPr>
          <w:rFonts w:ascii="Times New Roman" w:hAnsi="Times New Roman"/>
          <w:sz w:val="20"/>
          <w:szCs w:val="20"/>
          <w:lang w:val="en-US"/>
        </w:rPr>
        <w:t>multiple l</w:t>
      </w:r>
      <w:r w:rsidRPr="00805E97">
        <w:rPr>
          <w:rFonts w:ascii="Times New Roman" w:hAnsi="Times New Roman"/>
          <w:sz w:val="20"/>
          <w:szCs w:val="20"/>
          <w:lang w:val="en-US"/>
        </w:rPr>
        <w:t>ogistic</w:t>
      </w:r>
      <w:r w:rsidRPr="00827992">
        <w:rPr>
          <w:rFonts w:ascii="Times New Roman" w:hAnsi="Times New Roman"/>
          <w:sz w:val="20"/>
          <w:szCs w:val="20"/>
          <w:lang w:val="en-US"/>
        </w:rPr>
        <w:t xml:space="preserve"> regression</w:t>
      </w:r>
      <w:r w:rsidRPr="00805E97">
        <w:rPr>
          <w:rFonts w:ascii="Times New Roman" w:hAnsi="Times New Roman"/>
          <w:sz w:val="20"/>
          <w:szCs w:val="20"/>
          <w:lang w:val="en-US"/>
        </w:rPr>
        <w:t xml:space="preserve"> models</w:t>
      </w:r>
      <w:r w:rsidRPr="00827992">
        <w:rPr>
          <w:rFonts w:ascii="Times New Roman" w:hAnsi="Times New Roman"/>
          <w:sz w:val="20"/>
          <w:szCs w:val="20"/>
          <w:lang w:val="en-US"/>
        </w:rPr>
        <w:t xml:space="preserve"> with </w:t>
      </w:r>
      <w:r>
        <w:rPr>
          <w:rFonts w:ascii="Times New Roman" w:hAnsi="Times New Roman"/>
          <w:sz w:val="20"/>
          <w:szCs w:val="20"/>
          <w:lang w:val="en-US"/>
        </w:rPr>
        <w:t>the symptom domains</w:t>
      </w:r>
      <w:r w:rsidRPr="00827992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7A39FA">
        <w:rPr>
          <w:rFonts w:ascii="Times New Roman" w:hAnsi="Times New Roman"/>
          <w:sz w:val="20"/>
          <w:szCs w:val="20"/>
          <w:lang w:val="en-US"/>
        </w:rPr>
        <w:t>as the dependent variable</w:t>
      </w:r>
      <w:r>
        <w:rPr>
          <w:rFonts w:ascii="Times New Roman" w:hAnsi="Times New Roman"/>
          <w:sz w:val="20"/>
          <w:szCs w:val="20"/>
          <w:lang w:val="en-US"/>
        </w:rPr>
        <w:t>s.</w:t>
      </w:r>
      <w:r w:rsidRPr="007A39FA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14:paraId="23B297D5" w14:textId="77777777" w:rsidR="001166A8" w:rsidRPr="00541CEA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  <w:r w:rsidRPr="000A5DA0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r>
        <w:rPr>
          <w:rFonts w:ascii="Times New Roman" w:hAnsi="Times New Roman"/>
          <w:sz w:val="20"/>
          <w:szCs w:val="20"/>
          <w:lang w:val="en-US"/>
        </w:rPr>
        <w:t xml:space="preserve"> p=0.01-0.05. 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/>
          <w:sz w:val="20"/>
          <w:szCs w:val="20"/>
          <w:lang w:val="en-US"/>
        </w:rPr>
        <w:t xml:space="preserve"> p=0.001-0.01 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c</w:t>
      </w:r>
      <w:r>
        <w:rPr>
          <w:rFonts w:ascii="Times New Roman" w:hAnsi="Times New Roman"/>
          <w:sz w:val="20"/>
          <w:szCs w:val="20"/>
          <w:lang w:val="en-US"/>
        </w:rPr>
        <w:t xml:space="preserve"> p&lt;0.001. 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ns</w:t>
      </w:r>
      <w:r>
        <w:rPr>
          <w:rFonts w:ascii="Times New Roman" w:hAnsi="Times New Roman"/>
          <w:sz w:val="20"/>
          <w:szCs w:val="20"/>
          <w:lang w:val="en-US"/>
        </w:rPr>
        <w:t xml:space="preserve"> non-significant, p&gt;0.05. </w:t>
      </w:r>
    </w:p>
    <w:p w14:paraId="15778000" w14:textId="77777777" w:rsidR="001166A8" w:rsidRPr="000A5DA0" w:rsidRDefault="001166A8" w:rsidP="001166A8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 w:rsidRPr="00AE5721">
        <w:rPr>
          <w:rFonts w:ascii="Times New Roman" w:hAnsi="Times New Roman"/>
          <w:sz w:val="20"/>
          <w:szCs w:val="20"/>
          <w:lang w:val="en-GB"/>
        </w:rPr>
        <w:t>Abbreviations: ref</w:t>
      </w:r>
      <w:r>
        <w:rPr>
          <w:rFonts w:ascii="Times New Roman" w:hAnsi="Times New Roman"/>
          <w:sz w:val="20"/>
          <w:szCs w:val="20"/>
          <w:lang w:val="en-GB"/>
        </w:rPr>
        <w:t xml:space="preserve">, reference category. </w:t>
      </w:r>
      <w:proofErr w:type="gramStart"/>
      <w:r>
        <w:rPr>
          <w:rFonts w:ascii="Times New Roman" w:hAnsi="Times New Roman"/>
          <w:sz w:val="20"/>
          <w:szCs w:val="20"/>
          <w:lang w:val="en-GB"/>
        </w:rPr>
        <w:t>OR,</w:t>
      </w:r>
      <w:proofErr w:type="gramEnd"/>
      <w:r>
        <w:rPr>
          <w:rFonts w:ascii="Times New Roman" w:hAnsi="Times New Roman"/>
          <w:sz w:val="20"/>
          <w:szCs w:val="20"/>
          <w:lang w:val="en-GB"/>
        </w:rPr>
        <w:t xml:space="preserve"> odds ratio. CI, confidence interval. </w:t>
      </w:r>
    </w:p>
    <w:tbl>
      <w:tblPr>
        <w:tblStyle w:val="Oformateradtabell2"/>
        <w:tblW w:w="15451" w:type="dxa"/>
        <w:tblInd w:w="-719" w:type="dxa"/>
        <w:tblLayout w:type="fixed"/>
        <w:tblLook w:val="06A0" w:firstRow="1" w:lastRow="0" w:firstColumn="1" w:lastColumn="0" w:noHBand="1" w:noVBand="1"/>
      </w:tblPr>
      <w:tblGrid>
        <w:gridCol w:w="3119"/>
        <w:gridCol w:w="709"/>
        <w:gridCol w:w="1134"/>
        <w:gridCol w:w="709"/>
        <w:gridCol w:w="992"/>
        <w:gridCol w:w="709"/>
        <w:gridCol w:w="992"/>
        <w:gridCol w:w="709"/>
        <w:gridCol w:w="992"/>
        <w:gridCol w:w="709"/>
        <w:gridCol w:w="992"/>
        <w:gridCol w:w="709"/>
        <w:gridCol w:w="992"/>
        <w:gridCol w:w="709"/>
        <w:gridCol w:w="1275"/>
      </w:tblGrid>
      <w:tr w:rsidR="001166A8" w:rsidRPr="00E856ED" w14:paraId="08C9A92B" w14:textId="77777777" w:rsidTr="000534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4764DA1" w14:textId="77777777" w:rsidR="001166A8" w:rsidRPr="00303F19" w:rsidRDefault="001166A8" w:rsidP="000534F3">
            <w:pPr>
              <w:ind w:right="-108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303F19"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                          Symptom domain</w:t>
            </w:r>
          </w:p>
          <w:p w14:paraId="698CD3DB" w14:textId="77777777" w:rsidR="001166A8" w:rsidRPr="00303F19" w:rsidRDefault="001166A8" w:rsidP="000534F3">
            <w:pPr>
              <w:ind w:right="-108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303F19"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Variables  </w:t>
            </w:r>
          </w:p>
        </w:tc>
        <w:tc>
          <w:tcPr>
            <w:tcW w:w="1843" w:type="dxa"/>
            <w:gridSpan w:val="2"/>
          </w:tcPr>
          <w:p w14:paraId="5AA86581" w14:textId="77777777" w:rsidR="001166A8" w:rsidRPr="00303F19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303F19"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Depressive</w:t>
            </w:r>
          </w:p>
        </w:tc>
        <w:tc>
          <w:tcPr>
            <w:tcW w:w="1701" w:type="dxa"/>
            <w:gridSpan w:val="2"/>
          </w:tcPr>
          <w:p w14:paraId="094AE3C1" w14:textId="77777777" w:rsidR="001166A8" w:rsidRPr="00303F19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303F19"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Tension</w:t>
            </w:r>
          </w:p>
        </w:tc>
        <w:tc>
          <w:tcPr>
            <w:tcW w:w="1701" w:type="dxa"/>
            <w:gridSpan w:val="2"/>
          </w:tcPr>
          <w:p w14:paraId="19100715" w14:textId="77777777" w:rsidR="001166A8" w:rsidRPr="00303F19" w:rsidRDefault="001166A8" w:rsidP="000534F3">
            <w:pPr>
              <w:ind w:right="-9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303F19"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Gastrointestinal-urinary</w:t>
            </w:r>
          </w:p>
        </w:tc>
        <w:tc>
          <w:tcPr>
            <w:tcW w:w="1701" w:type="dxa"/>
            <w:gridSpan w:val="2"/>
          </w:tcPr>
          <w:p w14:paraId="16EC6B4D" w14:textId="77777777" w:rsidR="001166A8" w:rsidRPr="00303F19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303F19"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 xml:space="preserve">Musculoskeletal </w:t>
            </w:r>
          </w:p>
        </w:tc>
        <w:tc>
          <w:tcPr>
            <w:tcW w:w="1701" w:type="dxa"/>
            <w:gridSpan w:val="2"/>
          </w:tcPr>
          <w:p w14:paraId="06DD2512" w14:textId="77777777" w:rsidR="001166A8" w:rsidRPr="00303F19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303F19"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Metabolism</w:t>
            </w:r>
          </w:p>
        </w:tc>
        <w:tc>
          <w:tcPr>
            <w:tcW w:w="1701" w:type="dxa"/>
            <w:gridSpan w:val="2"/>
          </w:tcPr>
          <w:p w14:paraId="6CE3CA93" w14:textId="77777777" w:rsidR="001166A8" w:rsidRPr="00303F19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303F19"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Cardiopulmonary</w:t>
            </w:r>
          </w:p>
        </w:tc>
        <w:tc>
          <w:tcPr>
            <w:tcW w:w="1984" w:type="dxa"/>
            <w:gridSpan w:val="2"/>
          </w:tcPr>
          <w:p w14:paraId="79DF5B97" w14:textId="77777777" w:rsidR="001166A8" w:rsidRPr="00303F19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303F19"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Head</w:t>
            </w:r>
          </w:p>
        </w:tc>
      </w:tr>
      <w:tr w:rsidR="001166A8" w:rsidRPr="00E856ED" w14:paraId="1945F498" w14:textId="77777777" w:rsidTr="000534F3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B6B8D18" w14:textId="77777777" w:rsidR="001166A8" w:rsidRPr="00E856ED" w:rsidRDefault="001166A8" w:rsidP="000534F3">
            <w:pPr>
              <w:ind w:right="-108"/>
              <w:rPr>
                <w:rFonts w:ascii="Times New Roman" w:hAnsi="Times New Roman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2810AD95" w14:textId="77777777" w:rsidR="001166A8" w:rsidRPr="001F4BBC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F4BB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OR</w:t>
            </w:r>
          </w:p>
        </w:tc>
        <w:tc>
          <w:tcPr>
            <w:tcW w:w="1134" w:type="dxa"/>
          </w:tcPr>
          <w:p w14:paraId="22DFFB22" w14:textId="77777777" w:rsidR="001166A8" w:rsidRPr="001F4BBC" w:rsidRDefault="001166A8" w:rsidP="000534F3">
            <w:pPr>
              <w:ind w:right="-8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F4BB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CI 95 %</w:t>
            </w:r>
          </w:p>
        </w:tc>
        <w:tc>
          <w:tcPr>
            <w:tcW w:w="709" w:type="dxa"/>
          </w:tcPr>
          <w:p w14:paraId="05B1FE34" w14:textId="77777777" w:rsidR="001166A8" w:rsidRPr="001F4BBC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F4BB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OR</w:t>
            </w:r>
          </w:p>
        </w:tc>
        <w:tc>
          <w:tcPr>
            <w:tcW w:w="992" w:type="dxa"/>
          </w:tcPr>
          <w:p w14:paraId="1871C2DF" w14:textId="77777777" w:rsidR="001166A8" w:rsidRPr="001F4BBC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F4BB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CI 95%</w:t>
            </w:r>
          </w:p>
        </w:tc>
        <w:tc>
          <w:tcPr>
            <w:tcW w:w="709" w:type="dxa"/>
          </w:tcPr>
          <w:p w14:paraId="5F4D9E68" w14:textId="77777777" w:rsidR="001166A8" w:rsidRPr="001F4BBC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F4BB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OR</w:t>
            </w:r>
          </w:p>
        </w:tc>
        <w:tc>
          <w:tcPr>
            <w:tcW w:w="992" w:type="dxa"/>
          </w:tcPr>
          <w:p w14:paraId="3FC2DADE" w14:textId="77777777" w:rsidR="001166A8" w:rsidRPr="001F4BBC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F4BB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CI 95 %</w:t>
            </w:r>
          </w:p>
        </w:tc>
        <w:tc>
          <w:tcPr>
            <w:tcW w:w="709" w:type="dxa"/>
          </w:tcPr>
          <w:p w14:paraId="31533D62" w14:textId="77777777" w:rsidR="001166A8" w:rsidRPr="001F4BBC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F4BB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OR</w:t>
            </w:r>
          </w:p>
        </w:tc>
        <w:tc>
          <w:tcPr>
            <w:tcW w:w="992" w:type="dxa"/>
          </w:tcPr>
          <w:p w14:paraId="61669E0F" w14:textId="77777777" w:rsidR="001166A8" w:rsidRPr="001F4BBC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F4BB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CI 95 %</w:t>
            </w:r>
          </w:p>
        </w:tc>
        <w:tc>
          <w:tcPr>
            <w:tcW w:w="709" w:type="dxa"/>
          </w:tcPr>
          <w:p w14:paraId="38CA8DE6" w14:textId="77777777" w:rsidR="001166A8" w:rsidRPr="001F4BBC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F4BB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OR</w:t>
            </w:r>
          </w:p>
        </w:tc>
        <w:tc>
          <w:tcPr>
            <w:tcW w:w="992" w:type="dxa"/>
          </w:tcPr>
          <w:p w14:paraId="4DB29256" w14:textId="77777777" w:rsidR="001166A8" w:rsidRPr="001F4BBC" w:rsidRDefault="001166A8" w:rsidP="000534F3">
            <w:pPr>
              <w:ind w:right="-151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F4BB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CI 95 %</w:t>
            </w:r>
          </w:p>
        </w:tc>
        <w:tc>
          <w:tcPr>
            <w:tcW w:w="709" w:type="dxa"/>
          </w:tcPr>
          <w:p w14:paraId="56A4C8A7" w14:textId="77777777" w:rsidR="001166A8" w:rsidRPr="001F4BBC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F4BB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OR</w:t>
            </w:r>
          </w:p>
        </w:tc>
        <w:tc>
          <w:tcPr>
            <w:tcW w:w="992" w:type="dxa"/>
          </w:tcPr>
          <w:p w14:paraId="0AB29F97" w14:textId="77777777" w:rsidR="001166A8" w:rsidRPr="001F4BBC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F4BB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CI 95 %</w:t>
            </w:r>
          </w:p>
        </w:tc>
        <w:tc>
          <w:tcPr>
            <w:tcW w:w="709" w:type="dxa"/>
          </w:tcPr>
          <w:p w14:paraId="01A10D12" w14:textId="77777777" w:rsidR="001166A8" w:rsidRPr="001F4BBC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F4BB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OR</w:t>
            </w:r>
          </w:p>
        </w:tc>
        <w:tc>
          <w:tcPr>
            <w:tcW w:w="1275" w:type="dxa"/>
          </w:tcPr>
          <w:p w14:paraId="1A7F1B45" w14:textId="77777777" w:rsidR="001166A8" w:rsidRPr="001F4BBC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1F4BBC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CI 95 %</w:t>
            </w:r>
          </w:p>
        </w:tc>
      </w:tr>
      <w:tr w:rsidR="001166A8" w:rsidRPr="00E856ED" w14:paraId="2E34247E" w14:textId="77777777" w:rsidTr="000534F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BC537FC" w14:textId="77777777" w:rsidR="001166A8" w:rsidRPr="00303F19" w:rsidRDefault="001166A8" w:rsidP="000534F3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 xml:space="preserve">Cohabiting status </w:t>
            </w: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 xml:space="preserve">(ref </w:t>
            </w:r>
            <w:r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cohabiting</w:t>
            </w: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14:paraId="480188B0" w14:textId="77777777" w:rsidR="001166A8" w:rsidRPr="00E91EA7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DE5AABA" w14:textId="77777777" w:rsidR="001166A8" w:rsidRPr="00E91EA7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6ED3A18C" w14:textId="77777777" w:rsidR="001166A8" w:rsidRPr="000B5ADB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47E95AFD" w14:textId="77777777" w:rsidR="001166A8" w:rsidRPr="00EA0AC3" w:rsidRDefault="001166A8" w:rsidP="000534F3">
            <w:pPr>
              <w:ind w:right="-1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5E5481BC" w14:textId="77777777" w:rsidR="001166A8" w:rsidRPr="000F5721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6B0203BA" w14:textId="77777777" w:rsidR="001166A8" w:rsidRPr="000F5721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4755EF21" w14:textId="77777777" w:rsidR="001166A8" w:rsidRPr="00700902" w:rsidRDefault="001166A8" w:rsidP="000534F3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46C3A8DE" w14:textId="77777777" w:rsidR="001166A8" w:rsidRPr="00700902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5B322B5B" w14:textId="77777777" w:rsidR="001166A8" w:rsidRPr="003F7D8E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2EB632AD" w14:textId="77777777" w:rsidR="001166A8" w:rsidRPr="003F7D8E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1EC2F0EA" w14:textId="77777777" w:rsidR="001166A8" w:rsidRPr="009A1BFC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37A10139" w14:textId="77777777" w:rsidR="001166A8" w:rsidRPr="009A1BFC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14:paraId="36B8B4BC" w14:textId="77777777" w:rsidR="001166A8" w:rsidRPr="001A5628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66FA5FA5" w14:textId="77777777" w:rsidR="001166A8" w:rsidRPr="001A5628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1166A8" w:rsidRPr="00E856ED" w14:paraId="1C48764A" w14:textId="77777777" w:rsidTr="000534F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168D0AA" w14:textId="77777777" w:rsidR="001166A8" w:rsidRPr="00303F19" w:rsidRDefault="001166A8" w:rsidP="000534F3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 xml:space="preserve">     Living alone </w:t>
            </w:r>
          </w:p>
        </w:tc>
        <w:tc>
          <w:tcPr>
            <w:tcW w:w="709" w:type="dxa"/>
          </w:tcPr>
          <w:p w14:paraId="4D19C9E5" w14:textId="77777777" w:rsidR="001166A8" w:rsidRPr="001A7AC4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1A7AC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41</w:t>
            </w:r>
            <w:r w:rsidRPr="001A7AC4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134" w:type="dxa"/>
          </w:tcPr>
          <w:p w14:paraId="7163429C" w14:textId="77777777" w:rsidR="001166A8" w:rsidRPr="001A7AC4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1A7AC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20-1.66</w:t>
            </w:r>
          </w:p>
        </w:tc>
        <w:tc>
          <w:tcPr>
            <w:tcW w:w="709" w:type="dxa"/>
          </w:tcPr>
          <w:p w14:paraId="07FF5482" w14:textId="77777777" w:rsidR="001166A8" w:rsidRPr="00205DD9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205DD9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1.12</w:t>
            </w:r>
            <w:r w:rsidRPr="00205DD9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perscript"/>
                <w:lang w:val="en-GB"/>
              </w:rPr>
              <w:t>ns</w:t>
            </w:r>
          </w:p>
        </w:tc>
        <w:tc>
          <w:tcPr>
            <w:tcW w:w="992" w:type="dxa"/>
          </w:tcPr>
          <w:p w14:paraId="6959C030" w14:textId="77777777" w:rsidR="001166A8" w:rsidRPr="00205DD9" w:rsidRDefault="001166A8" w:rsidP="000534F3">
            <w:pPr>
              <w:ind w:right="-1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05DD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98-1.28</w:t>
            </w:r>
          </w:p>
        </w:tc>
        <w:tc>
          <w:tcPr>
            <w:tcW w:w="709" w:type="dxa"/>
          </w:tcPr>
          <w:p w14:paraId="332EDDC9" w14:textId="77777777" w:rsidR="001166A8" w:rsidRPr="00790988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79098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16</w:t>
            </w:r>
            <w:r w:rsidRPr="00790988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92" w:type="dxa"/>
          </w:tcPr>
          <w:p w14:paraId="27FF3486" w14:textId="77777777" w:rsidR="001166A8" w:rsidRPr="00790988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9098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02-1.31</w:t>
            </w:r>
          </w:p>
        </w:tc>
        <w:tc>
          <w:tcPr>
            <w:tcW w:w="709" w:type="dxa"/>
          </w:tcPr>
          <w:p w14:paraId="048EBD9E" w14:textId="77777777" w:rsidR="001166A8" w:rsidRPr="005C7DFA" w:rsidRDefault="001166A8" w:rsidP="000534F3">
            <w:pPr>
              <w:ind w:right="-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5C7DF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0.98</w:t>
            </w:r>
            <w:r w:rsidRPr="005C7DF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ns</w:t>
            </w:r>
          </w:p>
        </w:tc>
        <w:tc>
          <w:tcPr>
            <w:tcW w:w="992" w:type="dxa"/>
          </w:tcPr>
          <w:p w14:paraId="730D0E11" w14:textId="77777777" w:rsidR="001166A8" w:rsidRPr="005C7DFA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5C7DF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86-1.13</w:t>
            </w:r>
          </w:p>
        </w:tc>
        <w:tc>
          <w:tcPr>
            <w:tcW w:w="709" w:type="dxa"/>
          </w:tcPr>
          <w:p w14:paraId="56E1A0CE" w14:textId="77777777" w:rsidR="001166A8" w:rsidRPr="009A6352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9A635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11</w:t>
            </w:r>
            <w:r w:rsidRPr="009A6352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ns</w:t>
            </w:r>
          </w:p>
        </w:tc>
        <w:tc>
          <w:tcPr>
            <w:tcW w:w="992" w:type="dxa"/>
          </w:tcPr>
          <w:p w14:paraId="28E2D7C7" w14:textId="77777777" w:rsidR="001166A8" w:rsidRPr="009A6352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A635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98-1.27</w:t>
            </w:r>
          </w:p>
        </w:tc>
        <w:tc>
          <w:tcPr>
            <w:tcW w:w="709" w:type="dxa"/>
            <w:shd w:val="clear" w:color="auto" w:fill="auto"/>
          </w:tcPr>
          <w:p w14:paraId="217CB813" w14:textId="77777777" w:rsidR="001166A8" w:rsidRPr="009D5DFF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9D5DF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06</w:t>
            </w:r>
            <w:r w:rsidRPr="009D5DFF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ns</w:t>
            </w:r>
          </w:p>
        </w:tc>
        <w:tc>
          <w:tcPr>
            <w:tcW w:w="992" w:type="dxa"/>
            <w:shd w:val="clear" w:color="auto" w:fill="auto"/>
          </w:tcPr>
          <w:p w14:paraId="48AE6F05" w14:textId="77777777" w:rsidR="001166A8" w:rsidRPr="009D5DFF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9D5DF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94-1.20</w:t>
            </w:r>
          </w:p>
        </w:tc>
        <w:tc>
          <w:tcPr>
            <w:tcW w:w="709" w:type="dxa"/>
          </w:tcPr>
          <w:p w14:paraId="66E5DC8B" w14:textId="77777777" w:rsidR="001166A8" w:rsidRPr="00021119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</w:pPr>
            <w:r w:rsidRPr="0002111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04</w:t>
            </w:r>
            <w:r w:rsidRPr="00021119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ns</w:t>
            </w:r>
          </w:p>
        </w:tc>
        <w:tc>
          <w:tcPr>
            <w:tcW w:w="1275" w:type="dxa"/>
          </w:tcPr>
          <w:p w14:paraId="1B4AB683" w14:textId="77777777" w:rsidR="001166A8" w:rsidRPr="00021119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02111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91-1.20</w:t>
            </w:r>
          </w:p>
        </w:tc>
      </w:tr>
      <w:tr w:rsidR="001166A8" w:rsidRPr="00E856ED" w14:paraId="3C2D3B85" w14:textId="77777777" w:rsidTr="000534F3">
        <w:trPr>
          <w:gridAfter w:val="14"/>
          <w:wAfter w:w="12332" w:type="dxa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2EEBF4A" w14:textId="77777777" w:rsidR="001166A8" w:rsidRPr="00303F19" w:rsidRDefault="001166A8" w:rsidP="000534F3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</w:tr>
      <w:tr w:rsidR="001166A8" w:rsidRPr="00F12CEF" w14:paraId="190B512B" w14:textId="77777777" w:rsidTr="000534F3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E513BA7" w14:textId="77777777" w:rsidR="001166A8" w:rsidRPr="00303F19" w:rsidRDefault="001166A8" w:rsidP="000534F3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Infrequent contact with friends/relatives</w:t>
            </w: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 xml:space="preserve"> (ref no)</w:t>
            </w:r>
          </w:p>
        </w:tc>
        <w:tc>
          <w:tcPr>
            <w:tcW w:w="709" w:type="dxa"/>
          </w:tcPr>
          <w:p w14:paraId="7D6A4371" w14:textId="77777777" w:rsidR="001166A8" w:rsidRPr="00541CEA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34" w:type="dxa"/>
          </w:tcPr>
          <w:p w14:paraId="70AA34B8" w14:textId="77777777" w:rsidR="001166A8" w:rsidRPr="00541CEA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9" w:type="dxa"/>
          </w:tcPr>
          <w:p w14:paraId="4CB55B9F" w14:textId="77777777" w:rsidR="001166A8" w:rsidRPr="00541CEA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992" w:type="dxa"/>
          </w:tcPr>
          <w:p w14:paraId="6488C870" w14:textId="77777777" w:rsidR="001166A8" w:rsidRPr="00541CEA" w:rsidRDefault="001166A8" w:rsidP="000534F3">
            <w:pPr>
              <w:ind w:right="-18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9" w:type="dxa"/>
          </w:tcPr>
          <w:p w14:paraId="6E7E5D2E" w14:textId="77777777" w:rsidR="001166A8" w:rsidRPr="00541CEA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992" w:type="dxa"/>
          </w:tcPr>
          <w:p w14:paraId="00C9AE84" w14:textId="77777777" w:rsidR="001166A8" w:rsidRPr="00541CEA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9" w:type="dxa"/>
          </w:tcPr>
          <w:p w14:paraId="5438BAB8" w14:textId="77777777" w:rsidR="001166A8" w:rsidRPr="00541CEA" w:rsidRDefault="001166A8" w:rsidP="000534F3">
            <w:pPr>
              <w:ind w:right="-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992" w:type="dxa"/>
          </w:tcPr>
          <w:p w14:paraId="1F600A9A" w14:textId="77777777" w:rsidR="001166A8" w:rsidRPr="00541CEA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9" w:type="dxa"/>
          </w:tcPr>
          <w:p w14:paraId="42836826" w14:textId="77777777" w:rsidR="001166A8" w:rsidRPr="00541CEA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992" w:type="dxa"/>
          </w:tcPr>
          <w:p w14:paraId="463F481B" w14:textId="77777777" w:rsidR="001166A8" w:rsidRPr="00541CEA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9" w:type="dxa"/>
          </w:tcPr>
          <w:p w14:paraId="04BE0689" w14:textId="77777777" w:rsidR="001166A8" w:rsidRPr="00541CEA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992" w:type="dxa"/>
          </w:tcPr>
          <w:p w14:paraId="090D5744" w14:textId="77777777" w:rsidR="001166A8" w:rsidRPr="00541CEA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709" w:type="dxa"/>
          </w:tcPr>
          <w:p w14:paraId="5FD98698" w14:textId="77777777" w:rsidR="001166A8" w:rsidRPr="00541CEA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75" w:type="dxa"/>
          </w:tcPr>
          <w:p w14:paraId="370D6C95" w14:textId="77777777" w:rsidR="001166A8" w:rsidRPr="00541CEA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GB"/>
              </w:rPr>
            </w:pPr>
          </w:p>
        </w:tc>
      </w:tr>
      <w:tr w:rsidR="001166A8" w:rsidRPr="00E856ED" w14:paraId="690E1AB6" w14:textId="77777777" w:rsidTr="000534F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235AB92" w14:textId="77777777" w:rsidR="001166A8" w:rsidRPr="00303F19" w:rsidRDefault="001166A8" w:rsidP="000534F3">
            <w:pPr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 w:rsidRPr="00972B64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 xml:space="preserve">     Yes</w:t>
            </w:r>
          </w:p>
        </w:tc>
        <w:tc>
          <w:tcPr>
            <w:tcW w:w="709" w:type="dxa"/>
          </w:tcPr>
          <w:p w14:paraId="4003EEC9" w14:textId="77777777" w:rsidR="001166A8" w:rsidRPr="003D3420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D342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99</w:t>
            </w:r>
            <w:r w:rsidRPr="003D3420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ns</w:t>
            </w:r>
          </w:p>
        </w:tc>
        <w:tc>
          <w:tcPr>
            <w:tcW w:w="1134" w:type="dxa"/>
          </w:tcPr>
          <w:p w14:paraId="71EC5A53" w14:textId="77777777" w:rsidR="001166A8" w:rsidRPr="003D3420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D342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81-1.21</w:t>
            </w:r>
          </w:p>
        </w:tc>
        <w:tc>
          <w:tcPr>
            <w:tcW w:w="709" w:type="dxa"/>
          </w:tcPr>
          <w:p w14:paraId="13522308" w14:textId="77777777" w:rsidR="001166A8" w:rsidRPr="00197A9E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</w:pPr>
            <w:r w:rsidRPr="00197A9E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0.99</w:t>
            </w:r>
            <w:r w:rsidRPr="00197A9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ns</w:t>
            </w:r>
          </w:p>
        </w:tc>
        <w:tc>
          <w:tcPr>
            <w:tcW w:w="992" w:type="dxa"/>
          </w:tcPr>
          <w:p w14:paraId="5116AD91" w14:textId="77777777" w:rsidR="001166A8" w:rsidRPr="00197A9E" w:rsidRDefault="001166A8" w:rsidP="000534F3">
            <w:pPr>
              <w:ind w:right="-1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197A9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84-1.18</w:t>
            </w:r>
          </w:p>
        </w:tc>
        <w:tc>
          <w:tcPr>
            <w:tcW w:w="709" w:type="dxa"/>
          </w:tcPr>
          <w:p w14:paraId="6E0D6E56" w14:textId="77777777" w:rsidR="001166A8" w:rsidRPr="00731072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3107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04</w:t>
            </w:r>
            <w:r w:rsidRPr="00731072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ns</w:t>
            </w:r>
          </w:p>
        </w:tc>
        <w:tc>
          <w:tcPr>
            <w:tcW w:w="992" w:type="dxa"/>
          </w:tcPr>
          <w:p w14:paraId="144ED135" w14:textId="77777777" w:rsidR="001166A8" w:rsidRPr="00731072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73107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88-1.21</w:t>
            </w:r>
          </w:p>
        </w:tc>
        <w:tc>
          <w:tcPr>
            <w:tcW w:w="709" w:type="dxa"/>
          </w:tcPr>
          <w:p w14:paraId="2EBC8A63" w14:textId="77777777" w:rsidR="001166A8" w:rsidRPr="0083006A" w:rsidRDefault="001166A8" w:rsidP="000534F3">
            <w:pPr>
              <w:ind w:right="-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83006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0.95</w:t>
            </w:r>
            <w:r w:rsidRPr="0083006A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ns</w:t>
            </w:r>
          </w:p>
        </w:tc>
        <w:tc>
          <w:tcPr>
            <w:tcW w:w="992" w:type="dxa"/>
          </w:tcPr>
          <w:p w14:paraId="1215D148" w14:textId="77777777" w:rsidR="001166A8" w:rsidRPr="0083006A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83006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80-1.14</w:t>
            </w:r>
          </w:p>
        </w:tc>
        <w:tc>
          <w:tcPr>
            <w:tcW w:w="709" w:type="dxa"/>
          </w:tcPr>
          <w:p w14:paraId="6A0A7E69" w14:textId="77777777" w:rsidR="001166A8" w:rsidRPr="001361A2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1361A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90</w:t>
            </w:r>
            <w:r w:rsidRPr="001361A2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ns</w:t>
            </w:r>
          </w:p>
        </w:tc>
        <w:tc>
          <w:tcPr>
            <w:tcW w:w="992" w:type="dxa"/>
          </w:tcPr>
          <w:p w14:paraId="2FA07862" w14:textId="77777777" w:rsidR="001166A8" w:rsidRPr="001361A2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1361A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76-1.06</w:t>
            </w:r>
          </w:p>
        </w:tc>
        <w:tc>
          <w:tcPr>
            <w:tcW w:w="709" w:type="dxa"/>
          </w:tcPr>
          <w:p w14:paraId="3A371334" w14:textId="77777777" w:rsidR="001166A8" w:rsidRPr="00EC6E41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C6E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98</w:t>
            </w:r>
            <w:r w:rsidRPr="00EC6E41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ns</w:t>
            </w:r>
          </w:p>
        </w:tc>
        <w:tc>
          <w:tcPr>
            <w:tcW w:w="992" w:type="dxa"/>
          </w:tcPr>
          <w:p w14:paraId="6DE8964B" w14:textId="77777777" w:rsidR="001166A8" w:rsidRPr="00EC6E41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C6E4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84-1.15</w:t>
            </w:r>
          </w:p>
        </w:tc>
        <w:tc>
          <w:tcPr>
            <w:tcW w:w="709" w:type="dxa"/>
          </w:tcPr>
          <w:p w14:paraId="0EDAA460" w14:textId="77777777" w:rsidR="001166A8" w:rsidRPr="00D3230B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3230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18</w:t>
            </w:r>
            <w:r w:rsidRPr="00D3230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ns</w:t>
            </w:r>
          </w:p>
        </w:tc>
        <w:tc>
          <w:tcPr>
            <w:tcW w:w="1275" w:type="dxa"/>
          </w:tcPr>
          <w:p w14:paraId="74E0A45B" w14:textId="77777777" w:rsidR="001166A8" w:rsidRPr="00D3230B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D3230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99-1.40</w:t>
            </w:r>
          </w:p>
        </w:tc>
      </w:tr>
    </w:tbl>
    <w:p w14:paraId="5D23A86F" w14:textId="77777777" w:rsidR="001166A8" w:rsidRDefault="001166A8" w:rsidP="001166A8"/>
    <w:p w14:paraId="3C018EE1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</w:p>
    <w:p w14:paraId="22D31E70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</w:p>
    <w:p w14:paraId="18437A38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</w:p>
    <w:p w14:paraId="6FB46D6A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</w:p>
    <w:p w14:paraId="77D668C0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</w:p>
    <w:p w14:paraId="777D87A8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</w:p>
    <w:p w14:paraId="25CA2641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</w:p>
    <w:p w14:paraId="572A4695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</w:p>
    <w:p w14:paraId="0BE29A19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</w:p>
    <w:p w14:paraId="0F3E6E01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</w:p>
    <w:p w14:paraId="690EC353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</w:p>
    <w:p w14:paraId="7668325F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</w:p>
    <w:p w14:paraId="166163F2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  <w:sectPr w:rsidR="001166A8" w:rsidSect="00541CEA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3143F117" w14:textId="77777777" w:rsidR="001166A8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  <w:r w:rsidRPr="00CD5D66">
        <w:rPr>
          <w:rFonts w:ascii="Times New Roman" w:hAnsi="Times New Roman"/>
          <w:b/>
          <w:bCs/>
          <w:sz w:val="20"/>
          <w:szCs w:val="20"/>
          <w:lang w:val="en-GB"/>
        </w:rPr>
        <w:lastRenderedPageBreak/>
        <w:t xml:space="preserve">Appendix table </w:t>
      </w:r>
      <w:r>
        <w:rPr>
          <w:rFonts w:ascii="Times New Roman" w:hAnsi="Times New Roman"/>
          <w:b/>
          <w:bCs/>
          <w:sz w:val="20"/>
          <w:szCs w:val="20"/>
          <w:lang w:val="en-GB"/>
        </w:rPr>
        <w:t>8</w:t>
      </w:r>
      <w:r w:rsidRPr="00CD5D66">
        <w:rPr>
          <w:rFonts w:ascii="Times New Roman" w:hAnsi="Times New Roman"/>
          <w:b/>
          <w:bCs/>
          <w:sz w:val="20"/>
          <w:szCs w:val="20"/>
          <w:lang w:val="en-GB"/>
        </w:rPr>
        <w:t>.</w:t>
      </w:r>
      <w:r w:rsidRPr="00CD5D66"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B67A8E">
        <w:rPr>
          <w:rFonts w:ascii="Times New Roman" w:hAnsi="Times New Roman"/>
          <w:sz w:val="20"/>
          <w:szCs w:val="20"/>
          <w:lang w:val="en-GB"/>
        </w:rPr>
        <w:t xml:space="preserve">Comparison of prevalence of </w:t>
      </w:r>
      <w:r>
        <w:rPr>
          <w:rFonts w:ascii="Times New Roman" w:hAnsi="Times New Roman"/>
          <w:sz w:val="20"/>
          <w:szCs w:val="20"/>
          <w:lang w:val="en-GB"/>
        </w:rPr>
        <w:t xml:space="preserve">perceived </w:t>
      </w:r>
      <w:r w:rsidRPr="00B67A8E">
        <w:rPr>
          <w:rFonts w:ascii="Times New Roman" w:hAnsi="Times New Roman"/>
          <w:sz w:val="20"/>
          <w:szCs w:val="20"/>
          <w:lang w:val="en-GB"/>
        </w:rPr>
        <w:t>loneliness by social isolation.</w:t>
      </w:r>
    </w:p>
    <w:tbl>
      <w:tblPr>
        <w:tblStyle w:val="Oformateradtabell2"/>
        <w:tblpPr w:leftFromText="141" w:rightFromText="141" w:vertAnchor="page" w:horzAnchor="margin" w:tblpXSpec="center" w:tblpY="2505"/>
        <w:tblW w:w="8191" w:type="dxa"/>
        <w:tblBorders>
          <w:top w:val="single" w:sz="4" w:space="0" w:color="7F7F7F" w:themeColor="text1" w:themeTint="80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38"/>
        <w:gridCol w:w="1638"/>
        <w:gridCol w:w="1638"/>
        <w:gridCol w:w="1638"/>
        <w:gridCol w:w="1639"/>
      </w:tblGrid>
      <w:tr w:rsidR="001166A8" w:rsidRPr="004B1035" w14:paraId="0605ACA7" w14:textId="77777777" w:rsidTr="000534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1684BF59" w14:textId="77777777" w:rsidR="001166A8" w:rsidRPr="004B1035" w:rsidRDefault="001166A8" w:rsidP="000534F3">
            <w:pPr>
              <w:jc w:val="center"/>
              <w:rPr>
                <w:b w:val="0"/>
                <w:bCs w:val="0"/>
                <w:lang w:val="en-US"/>
              </w:rPr>
            </w:pPr>
          </w:p>
        </w:tc>
        <w:tc>
          <w:tcPr>
            <w:tcW w:w="163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DAD7173" w14:textId="77777777" w:rsidR="001166A8" w:rsidRPr="004B1035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4B1035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Never lonely n (%)</w:t>
            </w:r>
          </w:p>
        </w:tc>
        <w:tc>
          <w:tcPr>
            <w:tcW w:w="163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1E64ADB" w14:textId="77777777" w:rsidR="001166A8" w:rsidRPr="004B1035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4B1035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Lonely at single occasions n (%)</w:t>
            </w:r>
          </w:p>
        </w:tc>
        <w:tc>
          <w:tcPr>
            <w:tcW w:w="163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AD2739E" w14:textId="77777777" w:rsidR="001166A8" w:rsidRPr="004B1035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4B1035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Recurring periods of loneliness n (%)</w:t>
            </w:r>
          </w:p>
        </w:tc>
        <w:tc>
          <w:tcPr>
            <w:tcW w:w="1639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6AA8037" w14:textId="77777777" w:rsidR="001166A8" w:rsidRPr="004B1035" w:rsidRDefault="001166A8" w:rsidP="000534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4B1035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Constant loneliness n (%)</w:t>
            </w:r>
          </w:p>
        </w:tc>
      </w:tr>
      <w:tr w:rsidR="001166A8" w:rsidRPr="004B1035" w14:paraId="1B59F86A" w14:textId="77777777" w:rsidTr="00053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22BD4116" w14:textId="77777777" w:rsidR="001166A8" w:rsidRPr="004B1035" w:rsidRDefault="001166A8" w:rsidP="000534F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1035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Not socially isolated</w:t>
            </w:r>
          </w:p>
          <w:p w14:paraId="5176A83B" w14:textId="77777777" w:rsidR="001166A8" w:rsidRPr="004B1035" w:rsidRDefault="001166A8" w:rsidP="000534F3">
            <w:pPr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5020C4F6" w14:textId="77777777" w:rsidR="001166A8" w:rsidRPr="004B1035" w:rsidRDefault="001166A8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B1035">
              <w:rPr>
                <w:rFonts w:ascii="Times New Roman" w:hAnsi="Times New Roman"/>
                <w:sz w:val="20"/>
                <w:szCs w:val="20"/>
                <w:lang w:val="en-US"/>
              </w:rPr>
              <w:t>2040 (41.5)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1430EFEE" w14:textId="77777777" w:rsidR="001166A8" w:rsidRPr="004B1035" w:rsidRDefault="001166A8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B1035">
              <w:rPr>
                <w:rFonts w:ascii="Times New Roman" w:hAnsi="Times New Roman"/>
                <w:sz w:val="20"/>
                <w:szCs w:val="20"/>
                <w:lang w:val="en-US"/>
              </w:rPr>
              <w:t>2260 (45.9)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347139C7" w14:textId="77777777" w:rsidR="001166A8" w:rsidRPr="004B1035" w:rsidRDefault="001166A8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B1035">
              <w:rPr>
                <w:rFonts w:ascii="Times New Roman" w:hAnsi="Times New Roman"/>
                <w:sz w:val="20"/>
                <w:szCs w:val="20"/>
                <w:lang w:val="en-US"/>
              </w:rPr>
              <w:t>477 (9.7)</w:t>
            </w:r>
          </w:p>
        </w:tc>
        <w:tc>
          <w:tcPr>
            <w:tcW w:w="1639" w:type="dxa"/>
            <w:tcBorders>
              <w:top w:val="single" w:sz="4" w:space="0" w:color="auto"/>
            </w:tcBorders>
          </w:tcPr>
          <w:p w14:paraId="76C26999" w14:textId="77777777" w:rsidR="001166A8" w:rsidRPr="004B1035" w:rsidRDefault="001166A8" w:rsidP="000534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B1035">
              <w:rPr>
                <w:rFonts w:ascii="Times New Roman" w:hAnsi="Times New Roman"/>
                <w:sz w:val="20"/>
                <w:szCs w:val="20"/>
                <w:lang w:val="en-US"/>
              </w:rPr>
              <w:t>143 (2.9)</w:t>
            </w:r>
          </w:p>
        </w:tc>
      </w:tr>
      <w:tr w:rsidR="001166A8" w:rsidRPr="004B1035" w14:paraId="012D3A6B" w14:textId="77777777" w:rsidTr="000534F3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14:paraId="659BA849" w14:textId="77777777" w:rsidR="001166A8" w:rsidRPr="004B1035" w:rsidRDefault="001166A8" w:rsidP="000534F3">
            <w:pPr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</w:pPr>
            <w:r w:rsidRPr="004B1035">
              <w:rPr>
                <w:rFonts w:ascii="Times New Roman" w:hAnsi="Times New Roman"/>
                <w:b w:val="0"/>
                <w:bCs w:val="0"/>
                <w:sz w:val="20"/>
                <w:szCs w:val="20"/>
                <w:lang w:val="en-US"/>
              </w:rPr>
              <w:t>Socially isolated</w:t>
            </w:r>
          </w:p>
        </w:tc>
        <w:tc>
          <w:tcPr>
            <w:tcW w:w="1638" w:type="dxa"/>
          </w:tcPr>
          <w:p w14:paraId="1F93F80D" w14:textId="77777777" w:rsidR="001166A8" w:rsidRPr="004B1035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B1035">
              <w:rPr>
                <w:rFonts w:ascii="Times New Roman" w:hAnsi="Times New Roman"/>
                <w:sz w:val="20"/>
                <w:szCs w:val="20"/>
                <w:lang w:val="en-US"/>
              </w:rPr>
              <w:t>59 (20.2)</w:t>
            </w:r>
          </w:p>
        </w:tc>
        <w:tc>
          <w:tcPr>
            <w:tcW w:w="1638" w:type="dxa"/>
          </w:tcPr>
          <w:p w14:paraId="0A9FC40C" w14:textId="77777777" w:rsidR="001166A8" w:rsidRPr="004B1035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B1035">
              <w:rPr>
                <w:rFonts w:ascii="Times New Roman" w:hAnsi="Times New Roman"/>
                <w:sz w:val="20"/>
                <w:szCs w:val="20"/>
                <w:lang w:val="en-US"/>
              </w:rPr>
              <w:t>140 (47.9)</w:t>
            </w:r>
          </w:p>
        </w:tc>
        <w:tc>
          <w:tcPr>
            <w:tcW w:w="1638" w:type="dxa"/>
          </w:tcPr>
          <w:p w14:paraId="2E30B21D" w14:textId="77777777" w:rsidR="001166A8" w:rsidRPr="004B1035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B1035">
              <w:rPr>
                <w:rFonts w:ascii="Times New Roman" w:hAnsi="Times New Roman"/>
                <w:sz w:val="20"/>
                <w:szCs w:val="20"/>
                <w:lang w:val="en-US"/>
              </w:rPr>
              <w:t>70 (24.0)</w:t>
            </w:r>
          </w:p>
        </w:tc>
        <w:tc>
          <w:tcPr>
            <w:tcW w:w="1639" w:type="dxa"/>
          </w:tcPr>
          <w:p w14:paraId="1D2DCD64" w14:textId="77777777" w:rsidR="001166A8" w:rsidRPr="004B1035" w:rsidRDefault="001166A8" w:rsidP="000534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B1035">
              <w:rPr>
                <w:rFonts w:ascii="Times New Roman" w:hAnsi="Times New Roman"/>
                <w:sz w:val="20"/>
                <w:szCs w:val="20"/>
                <w:lang w:val="en-US"/>
              </w:rPr>
              <w:t>23 (7.9)</w:t>
            </w:r>
          </w:p>
        </w:tc>
      </w:tr>
    </w:tbl>
    <w:p w14:paraId="3F26BA1E" w14:textId="77777777" w:rsidR="001166A8" w:rsidRPr="00CD5D66" w:rsidRDefault="001166A8" w:rsidP="001166A8">
      <w:pPr>
        <w:rPr>
          <w:rFonts w:ascii="Times New Roman" w:hAnsi="Times New Roman"/>
          <w:sz w:val="20"/>
          <w:szCs w:val="20"/>
          <w:lang w:val="en-US"/>
        </w:rPr>
      </w:pPr>
    </w:p>
    <w:p w14:paraId="4BBEE0EC" w14:textId="77777777" w:rsidR="001166A8" w:rsidRPr="00CD5D66" w:rsidRDefault="001166A8" w:rsidP="001166A8">
      <w:pPr>
        <w:rPr>
          <w:lang w:val="en-US"/>
        </w:rPr>
      </w:pPr>
    </w:p>
    <w:p w14:paraId="74C7A2BC" w14:textId="77777777" w:rsidR="001166A8" w:rsidRPr="00AA794F" w:rsidRDefault="001166A8" w:rsidP="001166A8">
      <w:pPr>
        <w:rPr>
          <w:rFonts w:ascii="Times New Roman" w:hAnsi="Times New Roman"/>
          <w:sz w:val="20"/>
          <w:szCs w:val="20"/>
          <w:lang w:val="en-GB"/>
        </w:rPr>
      </w:pPr>
    </w:p>
    <w:p w14:paraId="758DA98D" w14:textId="34120110" w:rsidR="0075785D" w:rsidRPr="001166A8" w:rsidRDefault="0075785D" w:rsidP="001166A8"/>
    <w:sectPr w:rsidR="0075785D" w:rsidRPr="001166A8" w:rsidSect="0075785D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BAA"/>
    <w:rsid w:val="001166A8"/>
    <w:rsid w:val="001A6850"/>
    <w:rsid w:val="004B1035"/>
    <w:rsid w:val="005C06F6"/>
    <w:rsid w:val="00742BAA"/>
    <w:rsid w:val="0075785D"/>
    <w:rsid w:val="00B67A8E"/>
    <w:rsid w:val="00CD5D66"/>
    <w:rsid w:val="00F12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63DEED"/>
  <w15:chartTrackingRefBased/>
  <w15:docId w15:val="{73F8E9D6-D097-420D-ADD0-30B5EB06B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link w:val="Rubrik1Char"/>
    <w:uiPriority w:val="9"/>
    <w:qFormat/>
    <w:rsid w:val="001166A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2">
    <w:name w:val="Plain Table 2"/>
    <w:basedOn w:val="Normaltabell"/>
    <w:uiPriority w:val="42"/>
    <w:rsid w:val="00CD5D66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Rubrik1Char">
    <w:name w:val="Rubrik 1 Char"/>
    <w:basedOn w:val="Standardstycketeckensnitt"/>
    <w:link w:val="Rubrik1"/>
    <w:uiPriority w:val="9"/>
    <w:rsid w:val="001166A8"/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character" w:styleId="Hyperlnk">
    <w:name w:val="Hyperlink"/>
    <w:uiPriority w:val="99"/>
    <w:unhideWhenUsed/>
    <w:rsid w:val="001166A8"/>
    <w:rPr>
      <w:color w:val="0000FF"/>
      <w:u w:val="single"/>
    </w:rPr>
  </w:style>
  <w:style w:type="character" w:customStyle="1" w:styleId="highlight">
    <w:name w:val="highlight"/>
    <w:rsid w:val="001166A8"/>
  </w:style>
  <w:style w:type="character" w:customStyle="1" w:styleId="by">
    <w:name w:val="by"/>
    <w:rsid w:val="001166A8"/>
  </w:style>
  <w:style w:type="paragraph" w:customStyle="1" w:styleId="contribs">
    <w:name w:val="contribs"/>
    <w:basedOn w:val="Normal"/>
    <w:rsid w:val="001166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table" w:styleId="Listtabell6frgstark">
    <w:name w:val="List Table 6 Colorful"/>
    <w:basedOn w:val="Normaltabell"/>
    <w:uiPriority w:val="51"/>
    <w:rsid w:val="001166A8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Ballongtext">
    <w:name w:val="Balloon Text"/>
    <w:basedOn w:val="Normal"/>
    <w:link w:val="BallongtextChar"/>
    <w:uiPriority w:val="99"/>
    <w:semiHidden/>
    <w:unhideWhenUsed/>
    <w:rsid w:val="001166A8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166A8"/>
    <w:rPr>
      <w:rFonts w:ascii="Segoe UI" w:eastAsia="Calibri" w:hAnsi="Segoe UI" w:cs="Segoe UI"/>
      <w:sz w:val="18"/>
      <w:szCs w:val="18"/>
    </w:rPr>
  </w:style>
  <w:style w:type="character" w:styleId="Stark">
    <w:name w:val="Strong"/>
    <w:uiPriority w:val="22"/>
    <w:qFormat/>
    <w:rsid w:val="001166A8"/>
    <w:rPr>
      <w:b/>
      <w:bCs/>
    </w:rPr>
  </w:style>
  <w:style w:type="table" w:customStyle="1" w:styleId="Oformateradtabell21">
    <w:name w:val="Oformaterad tabell 21"/>
    <w:basedOn w:val="Normaltabell"/>
    <w:next w:val="Oformateradtabell2"/>
    <w:uiPriority w:val="42"/>
    <w:rsid w:val="001166A8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Oformateradtabell22">
    <w:name w:val="Oformaterad tabell 22"/>
    <w:basedOn w:val="Normaltabell"/>
    <w:next w:val="Oformateradtabell2"/>
    <w:uiPriority w:val="42"/>
    <w:rsid w:val="001166A8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Oformateradtabell23">
    <w:name w:val="Oformaterad tabell 23"/>
    <w:basedOn w:val="Normaltabell"/>
    <w:next w:val="Oformateradtabell2"/>
    <w:uiPriority w:val="42"/>
    <w:rsid w:val="001166A8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numbering" w:customStyle="1" w:styleId="Ingenlista1">
    <w:name w:val="Ingen lista1"/>
    <w:next w:val="Ingenlista"/>
    <w:uiPriority w:val="99"/>
    <w:semiHidden/>
    <w:unhideWhenUsed/>
    <w:rsid w:val="001166A8"/>
  </w:style>
  <w:style w:type="table" w:customStyle="1" w:styleId="Listtabell6frgstark1">
    <w:name w:val="Listtabell 6 färgstark1"/>
    <w:basedOn w:val="Normaltabell"/>
    <w:next w:val="Listtabell6frgstark"/>
    <w:uiPriority w:val="51"/>
    <w:rsid w:val="001166A8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ellrutnt">
    <w:name w:val="Table Grid"/>
    <w:basedOn w:val="Normaltabell"/>
    <w:uiPriority w:val="39"/>
    <w:rsid w:val="001166A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ell6frgstarkdekorfrg61">
    <w:name w:val="Listtabell 6 färgstark – dekorfärg 61"/>
    <w:basedOn w:val="Normaltabell"/>
    <w:next w:val="Listtabell6frgstarkdekorfrg6"/>
    <w:uiPriority w:val="51"/>
    <w:rsid w:val="001166A8"/>
    <w:pPr>
      <w:spacing w:after="0" w:line="240" w:lineRule="auto"/>
    </w:pPr>
    <w:rPr>
      <w:rFonts w:ascii="Calibri" w:eastAsia="Calibri" w:hAnsi="Calibri" w:cs="Times New Roman"/>
      <w:color w:val="FFFFFF"/>
    </w:rPr>
    <w:tblPr>
      <w:tblStyleRowBandSize w:val="1"/>
      <w:tblStyleColBandSize w:val="1"/>
      <w:tblBorders>
        <w:top w:val="single" w:sz="4" w:space="0" w:color="70AD47"/>
        <w:bottom w:val="single" w:sz="4" w:space="0" w:color="70AD47"/>
      </w:tblBorders>
    </w:tblPr>
    <w:tblStylePr w:type="firstRow">
      <w:rPr>
        <w:b/>
        <w:bCs/>
      </w:rPr>
      <w:tblPr/>
      <w:tcPr>
        <w:tcBorders>
          <w:bottom w:val="single" w:sz="4" w:space="0" w:color="70AD47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Listtabell6frgstarkdekorfrg31">
    <w:name w:val="Listtabell 6 färgstark – dekorfärg 31"/>
    <w:basedOn w:val="Normaltabell"/>
    <w:next w:val="Listtabell6frgstarkdekorfrg3"/>
    <w:uiPriority w:val="51"/>
    <w:rsid w:val="001166A8"/>
    <w:pPr>
      <w:spacing w:after="0" w:line="240" w:lineRule="auto"/>
    </w:pPr>
    <w:rPr>
      <w:rFonts w:ascii="Calibri" w:eastAsia="Calibri" w:hAnsi="Calibri" w:cs="Times New Roman"/>
      <w:color w:val="FFFFFF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Rutntstabell1ljusdekorfrg61">
    <w:name w:val="Rutnätstabell 1 ljus – dekorfärg 61"/>
    <w:basedOn w:val="Normaltabell"/>
    <w:next w:val="Rutntstabell1ljusdekorfrg6"/>
    <w:uiPriority w:val="46"/>
    <w:rsid w:val="001166A8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Oformateradtabell24">
    <w:name w:val="Oformaterad tabell 24"/>
    <w:basedOn w:val="Normaltabell"/>
    <w:next w:val="Oformateradtabell2"/>
    <w:uiPriority w:val="42"/>
    <w:rsid w:val="001166A8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Listtabell6frgstarkdekorfrg11">
    <w:name w:val="Listtabell 6 färgstark – dekorfärg 11"/>
    <w:basedOn w:val="Normaltabell"/>
    <w:next w:val="Listtabell6frgstarkdekorfrg1"/>
    <w:uiPriority w:val="51"/>
    <w:rsid w:val="001166A8"/>
    <w:pPr>
      <w:spacing w:after="0" w:line="240" w:lineRule="auto"/>
    </w:pPr>
    <w:rPr>
      <w:rFonts w:ascii="Calibri" w:eastAsia="Calibri" w:hAnsi="Calibri" w:cs="Times New Roman"/>
      <w:color w:val="2E74B5"/>
    </w:rPr>
    <w:tblPr>
      <w:tblStyleRowBandSize w:val="1"/>
      <w:tblStyleColBandSize w:val="1"/>
      <w:tblBorders>
        <w:top w:val="single" w:sz="4" w:space="0" w:color="5B9BD5"/>
        <w:bottom w:val="single" w:sz="4" w:space="0" w:color="5B9BD5"/>
      </w:tblBorders>
    </w:tblPr>
    <w:tblStylePr w:type="firstRow">
      <w:rPr>
        <w:b/>
        <w:bCs/>
      </w:rPr>
      <w:tblPr/>
      <w:tcPr>
        <w:tcBorders>
          <w:bottom w:val="single" w:sz="4" w:space="0" w:color="5B9BD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Formatmall1">
    <w:name w:val="Formatmall1"/>
    <w:basedOn w:val="Normaltabell"/>
    <w:uiPriority w:val="99"/>
    <w:rsid w:val="001166A8"/>
    <w:pPr>
      <w:spacing w:after="0" w:line="240" w:lineRule="auto"/>
    </w:pPr>
    <w:rPr>
      <w:rFonts w:ascii="Calibri" w:eastAsia="Calibri" w:hAnsi="Calibri" w:cs="Times New Roman"/>
    </w:rPr>
    <w:tblPr/>
  </w:style>
  <w:style w:type="table" w:customStyle="1" w:styleId="Listtabell2dekorfrg61">
    <w:name w:val="Listtabell 2 – dekorfärg 61"/>
    <w:basedOn w:val="Normaltabell"/>
    <w:next w:val="Listtabell2dekorfrg6"/>
    <w:uiPriority w:val="47"/>
    <w:rsid w:val="001166A8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A8D08D"/>
        <w:bottom w:val="single" w:sz="4" w:space="0" w:color="A8D08D"/>
        <w:insideH w:val="single" w:sz="4" w:space="0" w:color="A8D08D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customStyle="1" w:styleId="Listtabell21">
    <w:name w:val="Listtabell 21"/>
    <w:basedOn w:val="Normaltabell"/>
    <w:next w:val="Listtabell2"/>
    <w:uiPriority w:val="47"/>
    <w:rsid w:val="001166A8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ell6frgstarkdekorfrg51">
    <w:name w:val="Listtabell 6 färgstark – dekorfärg 51"/>
    <w:basedOn w:val="Normaltabell"/>
    <w:next w:val="Listtabell6frgstarkdekorfrg5"/>
    <w:uiPriority w:val="51"/>
    <w:rsid w:val="001166A8"/>
    <w:pPr>
      <w:spacing w:after="0" w:line="240" w:lineRule="auto"/>
    </w:pPr>
    <w:rPr>
      <w:rFonts w:ascii="Calibri" w:eastAsia="Calibri" w:hAnsi="Calibri" w:cs="Times New Roman"/>
      <w:color w:val="2F5496"/>
    </w:rPr>
    <w:tblPr>
      <w:tblStyleRowBandSize w:val="1"/>
      <w:tblStyleColBandSize w:val="1"/>
      <w:tblBorders>
        <w:top w:val="single" w:sz="4" w:space="0" w:color="4472C4"/>
        <w:bottom w:val="single" w:sz="4" w:space="0" w:color="4472C4"/>
      </w:tblBorders>
    </w:tblPr>
    <w:tblStylePr w:type="firstRow">
      <w:rPr>
        <w:b/>
        <w:bCs/>
      </w:rPr>
      <w:tblPr/>
      <w:tcPr>
        <w:tcBorders>
          <w:bottom w:val="single" w:sz="4" w:space="0" w:color="4472C4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Oformateradtabell31">
    <w:name w:val="Oformaterad tabell 31"/>
    <w:basedOn w:val="Normaltabell"/>
    <w:next w:val="Oformateradtabell3"/>
    <w:uiPriority w:val="43"/>
    <w:rsid w:val="001166A8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ell6frgstarkdekorfrg6">
    <w:name w:val="List Table 6 Colorful Accent 6"/>
    <w:basedOn w:val="Normaltabell"/>
    <w:uiPriority w:val="51"/>
    <w:rsid w:val="001166A8"/>
    <w:pPr>
      <w:spacing w:after="0" w:line="240" w:lineRule="auto"/>
    </w:pPr>
    <w:rPr>
      <w:rFonts w:ascii="Calibri" w:eastAsia="Calibri" w:hAnsi="Calibri" w:cs="Times New Roman"/>
      <w:color w:val="538135"/>
      <w:sz w:val="20"/>
      <w:szCs w:val="20"/>
      <w:lang w:eastAsia="sv-SE"/>
    </w:rPr>
    <w:tblPr>
      <w:tblStyleRowBandSize w:val="1"/>
      <w:tblStyleColBandSize w:val="1"/>
      <w:tblBorders>
        <w:top w:val="single" w:sz="4" w:space="0" w:color="70AD47"/>
        <w:bottom w:val="single" w:sz="4" w:space="0" w:color="70AD47"/>
      </w:tblBorders>
    </w:tblPr>
    <w:tblStylePr w:type="firstRow">
      <w:rPr>
        <w:b/>
        <w:bCs/>
      </w:rPr>
      <w:tblPr/>
      <w:tcPr>
        <w:tcBorders>
          <w:bottom w:val="single" w:sz="4" w:space="0" w:color="70AD47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Listtabell6frgstarkdekorfrg3">
    <w:name w:val="List Table 6 Colorful Accent 3"/>
    <w:basedOn w:val="Normaltabell"/>
    <w:uiPriority w:val="51"/>
    <w:rsid w:val="001166A8"/>
    <w:pPr>
      <w:spacing w:after="0" w:line="240" w:lineRule="auto"/>
    </w:pPr>
    <w:rPr>
      <w:rFonts w:ascii="Calibri" w:eastAsia="Calibri" w:hAnsi="Calibri" w:cs="Times New Roman"/>
      <w:color w:val="7B7B7B"/>
      <w:sz w:val="20"/>
      <w:szCs w:val="20"/>
      <w:lang w:eastAsia="sv-SE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Rutntstabell1ljusdekorfrg6">
    <w:name w:val="Grid Table 1 Light Accent 6"/>
    <w:basedOn w:val="Normaltabell"/>
    <w:uiPriority w:val="46"/>
    <w:rsid w:val="001166A8"/>
    <w:pPr>
      <w:spacing w:after="0" w:line="240" w:lineRule="auto"/>
    </w:pPr>
    <w:rPr>
      <w:rFonts w:ascii="Calibri" w:eastAsia="Calibri" w:hAnsi="Calibri" w:cs="Times New Roman"/>
      <w:sz w:val="20"/>
      <w:szCs w:val="20"/>
      <w:lang w:eastAsia="sv-SE"/>
    </w:r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ell6frgstarkdekorfrg1">
    <w:name w:val="List Table 6 Colorful Accent 1"/>
    <w:basedOn w:val="Normaltabell"/>
    <w:uiPriority w:val="51"/>
    <w:rsid w:val="001166A8"/>
    <w:pPr>
      <w:spacing w:after="0" w:line="240" w:lineRule="auto"/>
    </w:pPr>
    <w:rPr>
      <w:rFonts w:ascii="Calibri" w:eastAsia="Calibri" w:hAnsi="Calibri" w:cs="Times New Roman"/>
      <w:color w:val="2E74B5"/>
      <w:sz w:val="20"/>
      <w:szCs w:val="20"/>
      <w:lang w:eastAsia="sv-SE"/>
    </w:rPr>
    <w:tblPr>
      <w:tblStyleRowBandSize w:val="1"/>
      <w:tblStyleColBandSize w:val="1"/>
      <w:tblBorders>
        <w:top w:val="single" w:sz="4" w:space="0" w:color="5B9BD5"/>
        <w:bottom w:val="single" w:sz="4" w:space="0" w:color="5B9BD5"/>
      </w:tblBorders>
    </w:tblPr>
    <w:tblStylePr w:type="firstRow">
      <w:rPr>
        <w:b/>
        <w:bCs/>
      </w:rPr>
      <w:tblPr/>
      <w:tcPr>
        <w:tcBorders>
          <w:bottom w:val="single" w:sz="4" w:space="0" w:color="5B9BD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Listtabell2dekorfrg6">
    <w:name w:val="List Table 2 Accent 6"/>
    <w:basedOn w:val="Normaltabell"/>
    <w:uiPriority w:val="47"/>
    <w:rsid w:val="001166A8"/>
    <w:pPr>
      <w:spacing w:after="0" w:line="240" w:lineRule="auto"/>
    </w:pPr>
    <w:rPr>
      <w:rFonts w:ascii="Calibri" w:eastAsia="Calibri" w:hAnsi="Calibri" w:cs="Times New Roman"/>
      <w:sz w:val="20"/>
      <w:szCs w:val="20"/>
      <w:lang w:eastAsia="sv-SE"/>
    </w:rPr>
    <w:tblPr>
      <w:tblStyleRowBandSize w:val="1"/>
      <w:tblStyleColBandSize w:val="1"/>
      <w:tblBorders>
        <w:top w:val="single" w:sz="4" w:space="0" w:color="A8D08D"/>
        <w:bottom w:val="single" w:sz="4" w:space="0" w:color="A8D08D"/>
        <w:insideH w:val="single" w:sz="4" w:space="0" w:color="A8D08D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Listtabell2">
    <w:name w:val="List Table 2"/>
    <w:basedOn w:val="Normaltabell"/>
    <w:uiPriority w:val="47"/>
    <w:rsid w:val="001166A8"/>
    <w:pPr>
      <w:spacing w:after="0" w:line="240" w:lineRule="auto"/>
    </w:pPr>
    <w:rPr>
      <w:rFonts w:ascii="Calibri" w:eastAsia="Calibri" w:hAnsi="Calibri" w:cs="Times New Roman"/>
      <w:sz w:val="20"/>
      <w:szCs w:val="20"/>
      <w:lang w:eastAsia="sv-SE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ell6frgstarkdekorfrg5">
    <w:name w:val="List Table 6 Colorful Accent 5"/>
    <w:basedOn w:val="Normaltabell"/>
    <w:uiPriority w:val="51"/>
    <w:rsid w:val="001166A8"/>
    <w:pPr>
      <w:spacing w:after="0" w:line="240" w:lineRule="auto"/>
    </w:pPr>
    <w:rPr>
      <w:rFonts w:ascii="Calibri" w:eastAsia="Calibri" w:hAnsi="Calibri" w:cs="Times New Roman"/>
      <w:color w:val="2F5496"/>
      <w:sz w:val="20"/>
      <w:szCs w:val="20"/>
      <w:lang w:eastAsia="sv-SE"/>
    </w:rPr>
    <w:tblPr>
      <w:tblStyleRowBandSize w:val="1"/>
      <w:tblStyleColBandSize w:val="1"/>
      <w:tblBorders>
        <w:top w:val="single" w:sz="4" w:space="0" w:color="4472C4"/>
        <w:bottom w:val="single" w:sz="4" w:space="0" w:color="4472C4"/>
      </w:tblBorders>
    </w:tblPr>
    <w:tblStylePr w:type="firstRow">
      <w:rPr>
        <w:b/>
        <w:bCs/>
      </w:rPr>
      <w:tblPr/>
      <w:tcPr>
        <w:tcBorders>
          <w:bottom w:val="single" w:sz="4" w:space="0" w:color="4472C4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Oformateradtabell3">
    <w:name w:val="Plain Table 3"/>
    <w:basedOn w:val="Normaltabell"/>
    <w:uiPriority w:val="43"/>
    <w:rsid w:val="001166A8"/>
    <w:pPr>
      <w:spacing w:after="0" w:line="240" w:lineRule="auto"/>
    </w:pPr>
    <w:rPr>
      <w:rFonts w:ascii="Calibri" w:eastAsia="Calibri" w:hAnsi="Calibri" w:cs="Times New Roman"/>
      <w:sz w:val="20"/>
      <w:szCs w:val="20"/>
      <w:lang w:eastAsia="sv-S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Kommentarsreferens">
    <w:name w:val="annotation reference"/>
    <w:basedOn w:val="Standardstycketeckensnitt"/>
    <w:uiPriority w:val="99"/>
    <w:semiHidden/>
    <w:unhideWhenUsed/>
    <w:rsid w:val="001166A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1166A8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1166A8"/>
    <w:rPr>
      <w:rFonts w:ascii="Calibri" w:eastAsia="Calibri" w:hAnsi="Calibri" w:cs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166A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166A8"/>
    <w:rPr>
      <w:rFonts w:ascii="Calibri" w:eastAsia="Calibri" w:hAnsi="Calibri" w:cs="Times New Roman"/>
      <w:b/>
      <w:bCs/>
      <w:sz w:val="20"/>
      <w:szCs w:val="20"/>
    </w:rPr>
  </w:style>
  <w:style w:type="paragraph" w:styleId="Liststycke">
    <w:name w:val="List Paragraph"/>
    <w:basedOn w:val="Normal"/>
    <w:uiPriority w:val="34"/>
    <w:qFormat/>
    <w:rsid w:val="001166A8"/>
    <w:pPr>
      <w:ind w:left="720"/>
      <w:contextualSpacing/>
    </w:pPr>
    <w:rPr>
      <w:rFonts w:ascii="Calibri" w:eastAsia="Calibri" w:hAnsi="Calibri" w:cs="Times New Roman"/>
    </w:rPr>
  </w:style>
  <w:style w:type="table" w:customStyle="1" w:styleId="Tabellrutnt1">
    <w:name w:val="Tabellrutnät1"/>
    <w:basedOn w:val="Normaltabell"/>
    <w:next w:val="Tabellrutnt"/>
    <w:uiPriority w:val="39"/>
    <w:rsid w:val="001166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1166A8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SidhuvudChar">
    <w:name w:val="Sidhuvud Char"/>
    <w:basedOn w:val="Standardstycketeckensnitt"/>
    <w:link w:val="Sidhuvud"/>
    <w:uiPriority w:val="99"/>
    <w:rsid w:val="001166A8"/>
    <w:rPr>
      <w:rFonts w:ascii="Calibri" w:eastAsia="Calibri" w:hAnsi="Calibri" w:cs="Times New Roman"/>
    </w:rPr>
  </w:style>
  <w:style w:type="paragraph" w:styleId="Sidfot">
    <w:name w:val="footer"/>
    <w:basedOn w:val="Normal"/>
    <w:link w:val="SidfotChar"/>
    <w:uiPriority w:val="99"/>
    <w:unhideWhenUsed/>
    <w:rsid w:val="001166A8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SidfotChar">
    <w:name w:val="Sidfot Char"/>
    <w:basedOn w:val="Standardstycketeckensnitt"/>
    <w:link w:val="Sidfot"/>
    <w:uiPriority w:val="99"/>
    <w:rsid w:val="001166A8"/>
    <w:rPr>
      <w:rFonts w:ascii="Calibri" w:eastAsia="Calibri" w:hAnsi="Calibri" w:cs="Times New Roman"/>
    </w:rPr>
  </w:style>
  <w:style w:type="table" w:styleId="Oformateradtabell1">
    <w:name w:val="Plain Table 1"/>
    <w:basedOn w:val="Normaltabell"/>
    <w:uiPriority w:val="41"/>
    <w:rsid w:val="001166A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40</Words>
  <Characters>8697</Characters>
  <Application>Microsoft Office Word</Application>
  <DocSecurity>0</DocSecurity>
  <Lines>72</Lines>
  <Paragraphs>20</Paragraphs>
  <ScaleCrop>false</ScaleCrop>
  <Company/>
  <LinksUpToDate>false</LinksUpToDate>
  <CharactersWithSpaces>10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sson Markus</dc:creator>
  <cp:keywords/>
  <dc:description/>
  <cp:lastModifiedBy>Svensson Markus</cp:lastModifiedBy>
  <cp:revision>7</cp:revision>
  <dcterms:created xsi:type="dcterms:W3CDTF">2022-08-24T09:19:00Z</dcterms:created>
  <dcterms:modified xsi:type="dcterms:W3CDTF">2022-10-29T08:22:00Z</dcterms:modified>
</cp:coreProperties>
</file>